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416A71" w14:textId="25690937" w:rsidR="00E33C20" w:rsidRPr="00E6553A" w:rsidRDefault="00E33C20" w:rsidP="00E33C20">
      <w:pPr>
        <w:pStyle w:val="Heading1"/>
        <w:spacing w:before="0" w:after="200" w:line="480" w:lineRule="auto"/>
        <w:jc w:val="both"/>
        <w:rPr>
          <w:sz w:val="28"/>
          <w:szCs w:val="24"/>
          <w:lang w:val="en-US"/>
        </w:rPr>
      </w:pPr>
      <w:r w:rsidRPr="00E6553A">
        <w:rPr>
          <w:sz w:val="28"/>
          <w:szCs w:val="24"/>
          <w:lang w:val="en-US"/>
        </w:rPr>
        <w:t>Eating Rate</w:t>
      </w:r>
      <w:r>
        <w:rPr>
          <w:sz w:val="28"/>
          <w:szCs w:val="24"/>
          <w:lang w:val="en-US"/>
        </w:rPr>
        <w:t xml:space="preserve"> has Sustained Effects on</w:t>
      </w:r>
      <w:r w:rsidRPr="00E6553A">
        <w:rPr>
          <w:sz w:val="28"/>
          <w:szCs w:val="24"/>
          <w:lang w:val="en-US"/>
        </w:rPr>
        <w:t xml:space="preserve"> Energy Intake from Ultra-Processed Diets: A Two</w:t>
      </w:r>
      <w:r>
        <w:rPr>
          <w:sz w:val="28"/>
          <w:szCs w:val="24"/>
          <w:lang w:val="en-US"/>
        </w:rPr>
        <w:t>-</w:t>
      </w:r>
      <w:r w:rsidRPr="00E6553A">
        <w:rPr>
          <w:sz w:val="28"/>
          <w:szCs w:val="24"/>
          <w:lang w:val="en-US"/>
        </w:rPr>
        <w:t xml:space="preserve">Week </w:t>
      </w:r>
      <w:r w:rsidRPr="00E6553A">
        <w:rPr>
          <w:i/>
          <w:iCs/>
          <w:sz w:val="28"/>
          <w:szCs w:val="24"/>
          <w:lang w:val="en-US"/>
        </w:rPr>
        <w:t>Ad Libitum</w:t>
      </w:r>
      <w:r w:rsidRPr="00E6553A">
        <w:rPr>
          <w:sz w:val="28"/>
          <w:szCs w:val="24"/>
          <w:lang w:val="en-US"/>
        </w:rPr>
        <w:t xml:space="preserve"> Dietary Randomized </w:t>
      </w:r>
      <w:r w:rsidR="00A628C1">
        <w:rPr>
          <w:sz w:val="28"/>
          <w:szCs w:val="24"/>
          <w:lang w:val="en-US"/>
        </w:rPr>
        <w:t xml:space="preserve">Cross-over </w:t>
      </w:r>
      <w:r w:rsidRPr="00E6553A">
        <w:rPr>
          <w:sz w:val="28"/>
          <w:szCs w:val="24"/>
          <w:lang w:val="en-US"/>
        </w:rPr>
        <w:t>Controlled Tria</w:t>
      </w:r>
      <w:r>
        <w:rPr>
          <w:sz w:val="28"/>
          <w:szCs w:val="24"/>
          <w:lang w:val="en-US"/>
        </w:rPr>
        <w:t>l</w:t>
      </w:r>
    </w:p>
    <w:p w14:paraId="14F57D68" w14:textId="167B8C9B" w:rsidR="00DC47ED" w:rsidRPr="00466FF2" w:rsidRDefault="000A3CB0">
      <w:pPr>
        <w:rPr>
          <w:i/>
          <w:iCs/>
          <w:lang w:val="en-US"/>
        </w:rPr>
      </w:pPr>
      <w:r w:rsidRPr="00466FF2">
        <w:rPr>
          <w:i/>
          <w:iCs/>
          <w:lang w:val="en-US"/>
        </w:rPr>
        <w:t>Forde</w:t>
      </w:r>
      <w:r w:rsidR="00FC5725" w:rsidRPr="00466FF2">
        <w:rPr>
          <w:i/>
          <w:iCs/>
          <w:lang w:val="en-US"/>
        </w:rPr>
        <w:t xml:space="preserve"> et al.</w:t>
      </w:r>
    </w:p>
    <w:p w14:paraId="00CB0D3E" w14:textId="77777777" w:rsidR="00571173" w:rsidRPr="00466FF2" w:rsidRDefault="00571173">
      <w:pPr>
        <w:rPr>
          <w:lang w:val="en-US"/>
        </w:rPr>
      </w:pPr>
    </w:p>
    <w:p w14:paraId="6DFE4C9D" w14:textId="4FCE1C62" w:rsidR="00571173" w:rsidRPr="00466FF2" w:rsidRDefault="00571173">
      <w:pPr>
        <w:rPr>
          <w:lang w:val="en-US"/>
        </w:rPr>
      </w:pPr>
      <w:r w:rsidRPr="00466FF2">
        <w:rPr>
          <w:lang w:val="en-US"/>
        </w:rPr>
        <w:br w:type="page"/>
      </w:r>
    </w:p>
    <w:p w14:paraId="215F1E30" w14:textId="77777777" w:rsidR="00571173" w:rsidRPr="00571173" w:rsidRDefault="00571173" w:rsidP="00571173">
      <w:pPr>
        <w:pStyle w:val="Heading1"/>
        <w:rPr>
          <w:sz w:val="28"/>
          <w:szCs w:val="24"/>
          <w:lang w:val="en-US"/>
        </w:rPr>
      </w:pPr>
      <w:r w:rsidRPr="00571173">
        <w:rPr>
          <w:rStyle w:val="Heading2Char"/>
          <w:rFonts w:ascii="Times New Roman" w:hAnsi="Times New Roman"/>
          <w:color w:val="auto"/>
          <w:sz w:val="28"/>
          <w:szCs w:val="24"/>
          <w:lang w:val="en-US"/>
        </w:rPr>
        <w:lastRenderedPageBreak/>
        <w:t>Supplementary Table 1</w:t>
      </w:r>
    </w:p>
    <w:p w14:paraId="3123A8B4" w14:textId="77777777" w:rsidR="00571173" w:rsidRDefault="00571173">
      <w:pPr>
        <w:rPr>
          <w:lang w:val="en-US"/>
        </w:rPr>
      </w:pPr>
    </w:p>
    <w:p w14:paraId="16B18E2B" w14:textId="178046D7" w:rsidR="00466FF2" w:rsidRPr="001731E4" w:rsidRDefault="00466FF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731E4">
        <w:rPr>
          <w:rFonts w:ascii="Times New Roman" w:hAnsi="Times New Roman" w:cs="Times New Roman"/>
          <w:sz w:val="24"/>
          <w:szCs w:val="24"/>
          <w:lang w:val="en-US"/>
        </w:rPr>
        <w:t>Table 1. Main meal and snack properties</w:t>
      </w:r>
      <w:r w:rsidR="002629D9">
        <w:rPr>
          <w:rFonts w:ascii="Times New Roman" w:hAnsi="Times New Roman" w:cs="Times New Roman"/>
          <w:sz w:val="24"/>
          <w:szCs w:val="24"/>
          <w:lang w:val="en-US"/>
        </w:rPr>
        <w:t xml:space="preserve"> (reported as averages</w:t>
      </w:r>
      <w:r w:rsidR="00D61476">
        <w:rPr>
          <w:rFonts w:ascii="Times New Roman" w:hAnsi="Times New Roman" w:cs="Times New Roman"/>
          <w:sz w:val="24"/>
          <w:szCs w:val="24"/>
          <w:lang w:val="en-US"/>
        </w:rPr>
        <w:t xml:space="preserve"> of all meals</w:t>
      </w:r>
      <w:r w:rsidR="002629D9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1731E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731E4" w:rsidRPr="001731E4">
        <w:rPr>
          <w:rFonts w:ascii="Times New Roman" w:hAnsi="Times New Roman" w:cs="Times New Roman"/>
          <w:sz w:val="24"/>
          <w:szCs w:val="24"/>
          <w:lang w:val="en-US"/>
        </w:rPr>
        <w:t xml:space="preserve">of the UPF Slow-ER and UPF Fast-ER diets. </w:t>
      </w:r>
    </w:p>
    <w:tbl>
      <w:tblPr>
        <w:tblStyle w:val="Style1"/>
        <w:tblW w:w="7915" w:type="dxa"/>
        <w:tblLook w:val="06A0" w:firstRow="1" w:lastRow="0" w:firstColumn="1" w:lastColumn="0" w:noHBand="1" w:noVBand="1"/>
      </w:tblPr>
      <w:tblGrid>
        <w:gridCol w:w="3354"/>
        <w:gridCol w:w="108"/>
        <w:gridCol w:w="1454"/>
        <w:gridCol w:w="108"/>
        <w:gridCol w:w="1339"/>
        <w:gridCol w:w="108"/>
        <w:gridCol w:w="1336"/>
        <w:gridCol w:w="108"/>
      </w:tblGrid>
      <w:tr w:rsidR="00571173" w:rsidRPr="00A21B53" w14:paraId="208C1DB5" w14:textId="77777777" w:rsidTr="00571173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08" w:type="dxa"/>
          <w:trHeight w:val="308"/>
        </w:trPr>
        <w:tc>
          <w:tcPr>
            <w:tcW w:w="3354" w:type="dxa"/>
          </w:tcPr>
          <w:p w14:paraId="5BCA08B3" w14:textId="77777777" w:rsidR="00571173" w:rsidRPr="00A21B53" w:rsidRDefault="00571173" w:rsidP="006B1D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2" w:type="dxa"/>
            <w:gridSpan w:val="2"/>
          </w:tcPr>
          <w:p w14:paraId="70BCA44D" w14:textId="3BDF9601" w:rsidR="00571173" w:rsidRPr="00A21B53" w:rsidRDefault="001731E4" w:rsidP="006B1D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F Slow-ER</w:t>
            </w:r>
          </w:p>
        </w:tc>
        <w:tc>
          <w:tcPr>
            <w:tcW w:w="1447" w:type="dxa"/>
            <w:gridSpan w:val="2"/>
          </w:tcPr>
          <w:p w14:paraId="0FF7FFAF" w14:textId="68A30D0D" w:rsidR="00571173" w:rsidRPr="00A21B53" w:rsidRDefault="001731E4" w:rsidP="006B1D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F Fast-ER</w:t>
            </w:r>
          </w:p>
        </w:tc>
        <w:tc>
          <w:tcPr>
            <w:tcW w:w="1444" w:type="dxa"/>
            <w:gridSpan w:val="2"/>
          </w:tcPr>
          <w:p w14:paraId="38188AA8" w14:textId="77777777" w:rsidR="00571173" w:rsidRPr="00A21B53" w:rsidRDefault="00571173" w:rsidP="006B1D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1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verage of both diets</w:t>
            </w:r>
          </w:p>
        </w:tc>
      </w:tr>
      <w:tr w:rsidR="00571173" w:rsidRPr="006B1D61" w14:paraId="6E53DEA1" w14:textId="77777777" w:rsidTr="00130CF0">
        <w:trPr>
          <w:trHeight w:val="308"/>
        </w:trPr>
        <w:tc>
          <w:tcPr>
            <w:tcW w:w="7915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5D10A1" w14:textId="4783D842" w:rsidR="00571173" w:rsidRPr="00A21B53" w:rsidRDefault="00571173" w:rsidP="006B1D6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1B5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reakfast</w:t>
            </w:r>
          </w:p>
        </w:tc>
      </w:tr>
      <w:tr w:rsidR="00571173" w:rsidRPr="006B1D61" w14:paraId="0A29189F" w14:textId="77777777" w:rsidTr="00571173">
        <w:trPr>
          <w:trHeight w:val="308"/>
        </w:trPr>
        <w:tc>
          <w:tcPr>
            <w:tcW w:w="34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90C724" w14:textId="77777777" w:rsidR="00571173" w:rsidRPr="00A21B53" w:rsidRDefault="00571173" w:rsidP="006B1D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1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rtion size (g)</w:t>
            </w:r>
          </w:p>
        </w:tc>
        <w:tc>
          <w:tcPr>
            <w:tcW w:w="15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348546" w14:textId="77777777" w:rsidR="00571173" w:rsidRPr="00A21B53" w:rsidRDefault="00571173" w:rsidP="006B1D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1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00</w:t>
            </w:r>
          </w:p>
        </w:tc>
        <w:tc>
          <w:tcPr>
            <w:tcW w:w="14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E99610" w14:textId="77777777" w:rsidR="00571173" w:rsidRPr="00A21B53" w:rsidRDefault="00571173" w:rsidP="006B1D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1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00</w:t>
            </w:r>
          </w:p>
        </w:tc>
        <w:tc>
          <w:tcPr>
            <w:tcW w:w="14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2EB02A" w14:textId="77777777" w:rsidR="00571173" w:rsidRPr="00A21B53" w:rsidRDefault="00571173" w:rsidP="006B1D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1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00</w:t>
            </w:r>
          </w:p>
        </w:tc>
      </w:tr>
      <w:tr w:rsidR="00571173" w:rsidRPr="006B1D61" w14:paraId="6BA721C0" w14:textId="77777777" w:rsidTr="00571173">
        <w:trPr>
          <w:trHeight w:val="308"/>
        </w:trPr>
        <w:tc>
          <w:tcPr>
            <w:tcW w:w="34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A24BAC" w14:textId="77777777" w:rsidR="00571173" w:rsidRPr="00A21B53" w:rsidRDefault="00571173" w:rsidP="006B1D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1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ergy served (kcal)</w:t>
            </w:r>
          </w:p>
        </w:tc>
        <w:tc>
          <w:tcPr>
            <w:tcW w:w="15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3E035E" w14:textId="77777777" w:rsidR="00571173" w:rsidRPr="00A21B53" w:rsidRDefault="00571173" w:rsidP="006B1D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1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75</w:t>
            </w:r>
          </w:p>
        </w:tc>
        <w:tc>
          <w:tcPr>
            <w:tcW w:w="14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13E69E" w14:textId="77777777" w:rsidR="00571173" w:rsidRPr="00A21B53" w:rsidRDefault="00571173" w:rsidP="006B1D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1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69</w:t>
            </w:r>
          </w:p>
        </w:tc>
        <w:tc>
          <w:tcPr>
            <w:tcW w:w="14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832174" w14:textId="77777777" w:rsidR="00571173" w:rsidRPr="00A21B53" w:rsidRDefault="00571173" w:rsidP="006B1D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1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72</w:t>
            </w:r>
          </w:p>
        </w:tc>
      </w:tr>
      <w:tr w:rsidR="00571173" w:rsidRPr="006B1D61" w14:paraId="1EC90462" w14:textId="77777777" w:rsidTr="00571173">
        <w:trPr>
          <w:trHeight w:val="308"/>
        </w:trPr>
        <w:tc>
          <w:tcPr>
            <w:tcW w:w="34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C6AEF3" w14:textId="77777777" w:rsidR="00571173" w:rsidRPr="00A21B53" w:rsidRDefault="00571173" w:rsidP="006B1D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1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ergy density (kcal/g)</w:t>
            </w:r>
          </w:p>
        </w:tc>
        <w:tc>
          <w:tcPr>
            <w:tcW w:w="15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325ED8" w14:textId="77777777" w:rsidR="00571173" w:rsidRPr="00A21B53" w:rsidRDefault="00571173" w:rsidP="006B1D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1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6</w:t>
            </w:r>
          </w:p>
        </w:tc>
        <w:tc>
          <w:tcPr>
            <w:tcW w:w="14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6D51A5" w14:textId="77777777" w:rsidR="00571173" w:rsidRPr="00A21B53" w:rsidRDefault="00571173" w:rsidP="006B1D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1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6</w:t>
            </w:r>
          </w:p>
        </w:tc>
        <w:tc>
          <w:tcPr>
            <w:tcW w:w="14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E2043A" w14:textId="77777777" w:rsidR="00571173" w:rsidRPr="00A21B53" w:rsidRDefault="00571173" w:rsidP="006B1D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1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6</w:t>
            </w:r>
          </w:p>
        </w:tc>
      </w:tr>
      <w:tr w:rsidR="00571173" w:rsidRPr="006B1D61" w14:paraId="092A22E3" w14:textId="77777777" w:rsidTr="00571173">
        <w:trPr>
          <w:trHeight w:val="308"/>
        </w:trPr>
        <w:tc>
          <w:tcPr>
            <w:tcW w:w="34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B9D8E1" w14:textId="77777777" w:rsidR="00571173" w:rsidRPr="00A21B53" w:rsidRDefault="00571173" w:rsidP="006B1D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1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ltra-processed foods (EN%)</w:t>
            </w:r>
          </w:p>
        </w:tc>
        <w:tc>
          <w:tcPr>
            <w:tcW w:w="15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C1E8D6" w14:textId="77777777" w:rsidR="00571173" w:rsidRPr="00A21B53" w:rsidRDefault="00571173" w:rsidP="006B1D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1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14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0E1CF3" w14:textId="77777777" w:rsidR="00571173" w:rsidRPr="00A21B53" w:rsidRDefault="00571173" w:rsidP="006B1D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1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</w:t>
            </w:r>
          </w:p>
        </w:tc>
        <w:tc>
          <w:tcPr>
            <w:tcW w:w="14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7993DC" w14:textId="77777777" w:rsidR="00571173" w:rsidRPr="00A21B53" w:rsidRDefault="00571173" w:rsidP="006B1D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1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1</w:t>
            </w:r>
          </w:p>
        </w:tc>
      </w:tr>
      <w:tr w:rsidR="00571173" w:rsidRPr="006B1D61" w14:paraId="5E0764DA" w14:textId="77777777" w:rsidTr="00130CF0">
        <w:trPr>
          <w:trHeight w:val="308"/>
        </w:trPr>
        <w:tc>
          <w:tcPr>
            <w:tcW w:w="3462" w:type="dxa"/>
            <w:gridSpan w:val="2"/>
            <w:tcBorders>
              <w:top w:val="nil"/>
            </w:tcBorders>
            <w:shd w:val="clear" w:color="auto" w:fill="auto"/>
          </w:tcPr>
          <w:p w14:paraId="30890847" w14:textId="77777777" w:rsidR="00571173" w:rsidRPr="00A21B53" w:rsidRDefault="00571173" w:rsidP="006B1D6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1B5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unch</w:t>
            </w:r>
          </w:p>
        </w:tc>
        <w:tc>
          <w:tcPr>
            <w:tcW w:w="1562" w:type="dxa"/>
            <w:gridSpan w:val="2"/>
            <w:tcBorders>
              <w:top w:val="nil"/>
            </w:tcBorders>
            <w:shd w:val="clear" w:color="auto" w:fill="auto"/>
          </w:tcPr>
          <w:p w14:paraId="140F4CE9" w14:textId="77777777" w:rsidR="00571173" w:rsidRPr="00A21B53" w:rsidRDefault="00571173" w:rsidP="006B1D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7" w:type="dxa"/>
            <w:gridSpan w:val="2"/>
            <w:tcBorders>
              <w:top w:val="nil"/>
            </w:tcBorders>
            <w:shd w:val="clear" w:color="auto" w:fill="auto"/>
          </w:tcPr>
          <w:p w14:paraId="2A063434" w14:textId="77777777" w:rsidR="00571173" w:rsidRPr="00A21B53" w:rsidRDefault="00571173" w:rsidP="006B1D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4" w:type="dxa"/>
            <w:gridSpan w:val="2"/>
            <w:tcBorders>
              <w:top w:val="nil"/>
            </w:tcBorders>
            <w:shd w:val="clear" w:color="auto" w:fill="auto"/>
          </w:tcPr>
          <w:p w14:paraId="4B0D7326" w14:textId="77777777" w:rsidR="00571173" w:rsidRPr="00A21B53" w:rsidRDefault="00571173" w:rsidP="006B1D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71173" w:rsidRPr="006B1D61" w14:paraId="150C2607" w14:textId="77777777" w:rsidTr="00571173">
        <w:trPr>
          <w:trHeight w:val="308"/>
        </w:trPr>
        <w:tc>
          <w:tcPr>
            <w:tcW w:w="3462" w:type="dxa"/>
            <w:gridSpan w:val="2"/>
          </w:tcPr>
          <w:p w14:paraId="5CB4D630" w14:textId="77777777" w:rsidR="00571173" w:rsidRPr="00A21B53" w:rsidRDefault="00571173" w:rsidP="006B1D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1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rtion size (g)</w:t>
            </w:r>
          </w:p>
        </w:tc>
        <w:tc>
          <w:tcPr>
            <w:tcW w:w="1562" w:type="dxa"/>
            <w:gridSpan w:val="2"/>
          </w:tcPr>
          <w:p w14:paraId="2089C4DC" w14:textId="77777777" w:rsidR="00571173" w:rsidRPr="00A21B53" w:rsidRDefault="00571173" w:rsidP="006B1D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1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1</w:t>
            </w:r>
          </w:p>
        </w:tc>
        <w:tc>
          <w:tcPr>
            <w:tcW w:w="1447" w:type="dxa"/>
            <w:gridSpan w:val="2"/>
          </w:tcPr>
          <w:p w14:paraId="6051E218" w14:textId="77777777" w:rsidR="00571173" w:rsidRPr="00A21B53" w:rsidRDefault="00571173" w:rsidP="006B1D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1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2</w:t>
            </w:r>
          </w:p>
        </w:tc>
        <w:tc>
          <w:tcPr>
            <w:tcW w:w="1444" w:type="dxa"/>
            <w:gridSpan w:val="2"/>
          </w:tcPr>
          <w:p w14:paraId="405B9912" w14:textId="77777777" w:rsidR="00571173" w:rsidRPr="00A21B53" w:rsidRDefault="00571173" w:rsidP="006B1D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1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1</w:t>
            </w:r>
          </w:p>
        </w:tc>
      </w:tr>
      <w:tr w:rsidR="00571173" w:rsidRPr="006B1D61" w14:paraId="1BCC4C02" w14:textId="77777777" w:rsidTr="00571173">
        <w:trPr>
          <w:trHeight w:val="308"/>
        </w:trPr>
        <w:tc>
          <w:tcPr>
            <w:tcW w:w="3462" w:type="dxa"/>
            <w:gridSpan w:val="2"/>
          </w:tcPr>
          <w:p w14:paraId="0E1B8FE5" w14:textId="77777777" w:rsidR="00571173" w:rsidRPr="00A21B53" w:rsidRDefault="00571173" w:rsidP="006B1D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1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ergy served (kcal)</w:t>
            </w:r>
          </w:p>
        </w:tc>
        <w:tc>
          <w:tcPr>
            <w:tcW w:w="1562" w:type="dxa"/>
            <w:gridSpan w:val="2"/>
          </w:tcPr>
          <w:p w14:paraId="526C0441" w14:textId="77777777" w:rsidR="00571173" w:rsidRPr="00A21B53" w:rsidRDefault="00571173" w:rsidP="006B1D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1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12</w:t>
            </w:r>
          </w:p>
        </w:tc>
        <w:tc>
          <w:tcPr>
            <w:tcW w:w="1447" w:type="dxa"/>
            <w:gridSpan w:val="2"/>
          </w:tcPr>
          <w:p w14:paraId="14EC1712" w14:textId="77777777" w:rsidR="00571173" w:rsidRPr="00A21B53" w:rsidRDefault="00571173" w:rsidP="006B1D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1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16</w:t>
            </w:r>
          </w:p>
        </w:tc>
        <w:tc>
          <w:tcPr>
            <w:tcW w:w="1444" w:type="dxa"/>
            <w:gridSpan w:val="2"/>
          </w:tcPr>
          <w:p w14:paraId="403DBEC4" w14:textId="77777777" w:rsidR="00571173" w:rsidRPr="00A21B53" w:rsidRDefault="00571173" w:rsidP="006B1D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1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14</w:t>
            </w:r>
          </w:p>
        </w:tc>
      </w:tr>
      <w:tr w:rsidR="00571173" w:rsidRPr="006B1D61" w14:paraId="29539D01" w14:textId="77777777" w:rsidTr="00571173">
        <w:trPr>
          <w:trHeight w:val="308"/>
        </w:trPr>
        <w:tc>
          <w:tcPr>
            <w:tcW w:w="3462" w:type="dxa"/>
            <w:gridSpan w:val="2"/>
          </w:tcPr>
          <w:p w14:paraId="078CA44C" w14:textId="77777777" w:rsidR="00571173" w:rsidRPr="00A21B53" w:rsidRDefault="00571173" w:rsidP="006B1D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1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ergy density (kcal/g)</w:t>
            </w:r>
          </w:p>
        </w:tc>
        <w:tc>
          <w:tcPr>
            <w:tcW w:w="1562" w:type="dxa"/>
            <w:gridSpan w:val="2"/>
          </w:tcPr>
          <w:p w14:paraId="3987BA99" w14:textId="77777777" w:rsidR="00571173" w:rsidRPr="00A21B53" w:rsidRDefault="00571173" w:rsidP="006B1D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1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5</w:t>
            </w:r>
          </w:p>
        </w:tc>
        <w:tc>
          <w:tcPr>
            <w:tcW w:w="1447" w:type="dxa"/>
            <w:gridSpan w:val="2"/>
          </w:tcPr>
          <w:p w14:paraId="270E41E5" w14:textId="77777777" w:rsidR="00571173" w:rsidRPr="00A21B53" w:rsidRDefault="00571173" w:rsidP="006B1D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1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5</w:t>
            </w:r>
          </w:p>
        </w:tc>
        <w:tc>
          <w:tcPr>
            <w:tcW w:w="1444" w:type="dxa"/>
            <w:gridSpan w:val="2"/>
          </w:tcPr>
          <w:p w14:paraId="6902BE83" w14:textId="77777777" w:rsidR="00571173" w:rsidRPr="00A21B53" w:rsidRDefault="00571173" w:rsidP="006B1D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1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5</w:t>
            </w:r>
          </w:p>
        </w:tc>
      </w:tr>
      <w:tr w:rsidR="00571173" w:rsidRPr="006B1D61" w14:paraId="6C7BBD7C" w14:textId="77777777" w:rsidTr="00571173">
        <w:trPr>
          <w:trHeight w:val="316"/>
        </w:trPr>
        <w:tc>
          <w:tcPr>
            <w:tcW w:w="3462" w:type="dxa"/>
            <w:gridSpan w:val="2"/>
          </w:tcPr>
          <w:p w14:paraId="07BAFB0B" w14:textId="77777777" w:rsidR="00571173" w:rsidRPr="00A21B53" w:rsidRDefault="00571173" w:rsidP="006B1D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1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ltra-processed foods (EN%)</w:t>
            </w:r>
          </w:p>
        </w:tc>
        <w:tc>
          <w:tcPr>
            <w:tcW w:w="1562" w:type="dxa"/>
            <w:gridSpan w:val="2"/>
          </w:tcPr>
          <w:p w14:paraId="2B3D9A02" w14:textId="77777777" w:rsidR="00571173" w:rsidRPr="00A21B53" w:rsidRDefault="00571173" w:rsidP="006B1D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1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</w:t>
            </w:r>
          </w:p>
        </w:tc>
        <w:tc>
          <w:tcPr>
            <w:tcW w:w="1447" w:type="dxa"/>
            <w:gridSpan w:val="2"/>
          </w:tcPr>
          <w:p w14:paraId="7549FD5D" w14:textId="77777777" w:rsidR="00571173" w:rsidRPr="00A21B53" w:rsidRDefault="00571173" w:rsidP="006B1D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1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</w:t>
            </w:r>
          </w:p>
        </w:tc>
        <w:tc>
          <w:tcPr>
            <w:tcW w:w="1444" w:type="dxa"/>
            <w:gridSpan w:val="2"/>
          </w:tcPr>
          <w:p w14:paraId="3289D34B" w14:textId="77777777" w:rsidR="00571173" w:rsidRPr="00A21B53" w:rsidRDefault="00571173" w:rsidP="006B1D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1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</w:t>
            </w:r>
          </w:p>
        </w:tc>
      </w:tr>
      <w:tr w:rsidR="00571173" w:rsidRPr="006B1D61" w14:paraId="37DDA087" w14:textId="77777777" w:rsidTr="00130CF0">
        <w:trPr>
          <w:trHeight w:val="308"/>
        </w:trPr>
        <w:tc>
          <w:tcPr>
            <w:tcW w:w="3462" w:type="dxa"/>
            <w:gridSpan w:val="2"/>
            <w:shd w:val="clear" w:color="auto" w:fill="auto"/>
          </w:tcPr>
          <w:p w14:paraId="622124B2" w14:textId="77777777" w:rsidR="00571173" w:rsidRPr="00A21B53" w:rsidRDefault="00571173" w:rsidP="006B1D6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1B5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inner</w:t>
            </w:r>
          </w:p>
        </w:tc>
        <w:tc>
          <w:tcPr>
            <w:tcW w:w="1562" w:type="dxa"/>
            <w:gridSpan w:val="2"/>
            <w:shd w:val="clear" w:color="auto" w:fill="auto"/>
          </w:tcPr>
          <w:p w14:paraId="2C89BB2C" w14:textId="77777777" w:rsidR="00571173" w:rsidRPr="00A21B53" w:rsidRDefault="00571173" w:rsidP="006B1D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7" w:type="dxa"/>
            <w:gridSpan w:val="2"/>
            <w:shd w:val="clear" w:color="auto" w:fill="auto"/>
          </w:tcPr>
          <w:p w14:paraId="3ADE6026" w14:textId="77777777" w:rsidR="00571173" w:rsidRPr="00A21B53" w:rsidRDefault="00571173" w:rsidP="006B1D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4" w:type="dxa"/>
            <w:gridSpan w:val="2"/>
            <w:shd w:val="clear" w:color="auto" w:fill="auto"/>
          </w:tcPr>
          <w:p w14:paraId="001B717E" w14:textId="77777777" w:rsidR="00571173" w:rsidRPr="00A21B53" w:rsidRDefault="00571173" w:rsidP="006B1D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71173" w:rsidRPr="006B1D61" w14:paraId="583E4E56" w14:textId="77777777" w:rsidTr="00571173">
        <w:trPr>
          <w:trHeight w:val="308"/>
        </w:trPr>
        <w:tc>
          <w:tcPr>
            <w:tcW w:w="3462" w:type="dxa"/>
            <w:gridSpan w:val="2"/>
          </w:tcPr>
          <w:p w14:paraId="4C6425E6" w14:textId="77777777" w:rsidR="00571173" w:rsidRPr="00A21B53" w:rsidRDefault="00571173" w:rsidP="006B1D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1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rtion size (g)</w:t>
            </w:r>
          </w:p>
        </w:tc>
        <w:tc>
          <w:tcPr>
            <w:tcW w:w="1562" w:type="dxa"/>
            <w:gridSpan w:val="2"/>
          </w:tcPr>
          <w:p w14:paraId="390EBC07" w14:textId="77777777" w:rsidR="00571173" w:rsidRPr="00A21B53" w:rsidRDefault="00571173" w:rsidP="006B1D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1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93</w:t>
            </w:r>
          </w:p>
        </w:tc>
        <w:tc>
          <w:tcPr>
            <w:tcW w:w="1447" w:type="dxa"/>
            <w:gridSpan w:val="2"/>
          </w:tcPr>
          <w:p w14:paraId="0550195C" w14:textId="77777777" w:rsidR="00571173" w:rsidRPr="00A21B53" w:rsidRDefault="00571173" w:rsidP="006B1D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1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94</w:t>
            </w:r>
          </w:p>
        </w:tc>
        <w:tc>
          <w:tcPr>
            <w:tcW w:w="1444" w:type="dxa"/>
            <w:gridSpan w:val="2"/>
          </w:tcPr>
          <w:p w14:paraId="6CE99677" w14:textId="77777777" w:rsidR="00571173" w:rsidRPr="00A21B53" w:rsidRDefault="00571173" w:rsidP="006B1D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1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93</w:t>
            </w:r>
          </w:p>
        </w:tc>
      </w:tr>
      <w:tr w:rsidR="00571173" w:rsidRPr="006B1D61" w14:paraId="043DC880" w14:textId="77777777" w:rsidTr="00571173">
        <w:trPr>
          <w:trHeight w:val="308"/>
        </w:trPr>
        <w:tc>
          <w:tcPr>
            <w:tcW w:w="3462" w:type="dxa"/>
            <w:gridSpan w:val="2"/>
          </w:tcPr>
          <w:p w14:paraId="695023DD" w14:textId="77777777" w:rsidR="00571173" w:rsidRPr="00A21B53" w:rsidRDefault="00571173" w:rsidP="006B1D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1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ergy served (kcal)</w:t>
            </w:r>
          </w:p>
        </w:tc>
        <w:tc>
          <w:tcPr>
            <w:tcW w:w="1562" w:type="dxa"/>
            <w:gridSpan w:val="2"/>
          </w:tcPr>
          <w:p w14:paraId="427CC155" w14:textId="77777777" w:rsidR="00571173" w:rsidRPr="00A21B53" w:rsidRDefault="00571173" w:rsidP="006B1D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1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75</w:t>
            </w:r>
          </w:p>
        </w:tc>
        <w:tc>
          <w:tcPr>
            <w:tcW w:w="1447" w:type="dxa"/>
            <w:gridSpan w:val="2"/>
          </w:tcPr>
          <w:p w14:paraId="4711B0DF" w14:textId="77777777" w:rsidR="00571173" w:rsidRPr="00A21B53" w:rsidRDefault="00571173" w:rsidP="006B1D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1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81</w:t>
            </w:r>
          </w:p>
        </w:tc>
        <w:tc>
          <w:tcPr>
            <w:tcW w:w="1444" w:type="dxa"/>
            <w:gridSpan w:val="2"/>
          </w:tcPr>
          <w:p w14:paraId="0CBB306F" w14:textId="77777777" w:rsidR="00571173" w:rsidRPr="00A21B53" w:rsidRDefault="00571173" w:rsidP="006B1D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1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78</w:t>
            </w:r>
          </w:p>
        </w:tc>
      </w:tr>
      <w:tr w:rsidR="00571173" w:rsidRPr="006B1D61" w14:paraId="5486086C" w14:textId="77777777" w:rsidTr="00571173">
        <w:trPr>
          <w:trHeight w:val="308"/>
        </w:trPr>
        <w:tc>
          <w:tcPr>
            <w:tcW w:w="3462" w:type="dxa"/>
            <w:gridSpan w:val="2"/>
          </w:tcPr>
          <w:p w14:paraId="5141967D" w14:textId="77777777" w:rsidR="00571173" w:rsidRPr="00A21B53" w:rsidRDefault="00571173" w:rsidP="006B1D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1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ergy density (kcal/g)</w:t>
            </w:r>
          </w:p>
        </w:tc>
        <w:tc>
          <w:tcPr>
            <w:tcW w:w="1562" w:type="dxa"/>
            <w:gridSpan w:val="2"/>
          </w:tcPr>
          <w:p w14:paraId="5C3717E5" w14:textId="77777777" w:rsidR="00571173" w:rsidRPr="00A21B53" w:rsidRDefault="00571173" w:rsidP="006B1D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1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0</w:t>
            </w:r>
          </w:p>
        </w:tc>
        <w:tc>
          <w:tcPr>
            <w:tcW w:w="1447" w:type="dxa"/>
            <w:gridSpan w:val="2"/>
          </w:tcPr>
          <w:p w14:paraId="489C87E7" w14:textId="77777777" w:rsidR="00571173" w:rsidRPr="00A21B53" w:rsidRDefault="00571173" w:rsidP="006B1D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1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0</w:t>
            </w:r>
          </w:p>
        </w:tc>
        <w:tc>
          <w:tcPr>
            <w:tcW w:w="1444" w:type="dxa"/>
            <w:gridSpan w:val="2"/>
          </w:tcPr>
          <w:p w14:paraId="38168F59" w14:textId="77777777" w:rsidR="00571173" w:rsidRPr="00A21B53" w:rsidRDefault="00571173" w:rsidP="006B1D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1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</w:t>
            </w:r>
          </w:p>
        </w:tc>
      </w:tr>
      <w:tr w:rsidR="00571173" w:rsidRPr="006B1D61" w14:paraId="3CAB8724" w14:textId="77777777" w:rsidTr="00571173">
        <w:trPr>
          <w:trHeight w:val="308"/>
        </w:trPr>
        <w:tc>
          <w:tcPr>
            <w:tcW w:w="3462" w:type="dxa"/>
            <w:gridSpan w:val="2"/>
          </w:tcPr>
          <w:p w14:paraId="34FDEED4" w14:textId="77777777" w:rsidR="00571173" w:rsidRPr="00A21B53" w:rsidRDefault="00571173" w:rsidP="006B1D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1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ltra-processed foods (EN%)</w:t>
            </w:r>
          </w:p>
        </w:tc>
        <w:tc>
          <w:tcPr>
            <w:tcW w:w="1562" w:type="dxa"/>
            <w:gridSpan w:val="2"/>
          </w:tcPr>
          <w:p w14:paraId="0CBFFB75" w14:textId="77777777" w:rsidR="00571173" w:rsidRPr="00A21B53" w:rsidRDefault="00571173" w:rsidP="006B1D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1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</w:t>
            </w:r>
          </w:p>
        </w:tc>
        <w:tc>
          <w:tcPr>
            <w:tcW w:w="1447" w:type="dxa"/>
            <w:gridSpan w:val="2"/>
          </w:tcPr>
          <w:p w14:paraId="3C1E7313" w14:textId="77777777" w:rsidR="00571173" w:rsidRPr="00A21B53" w:rsidRDefault="00571173" w:rsidP="006B1D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1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</w:t>
            </w:r>
          </w:p>
        </w:tc>
        <w:tc>
          <w:tcPr>
            <w:tcW w:w="1444" w:type="dxa"/>
            <w:gridSpan w:val="2"/>
          </w:tcPr>
          <w:p w14:paraId="773162E3" w14:textId="77777777" w:rsidR="00571173" w:rsidRPr="00A21B53" w:rsidRDefault="00571173" w:rsidP="006B1D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1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</w:t>
            </w:r>
          </w:p>
        </w:tc>
      </w:tr>
      <w:tr w:rsidR="00571173" w:rsidRPr="006B1D61" w14:paraId="0D303410" w14:textId="77777777" w:rsidTr="00130CF0">
        <w:trPr>
          <w:trHeight w:val="308"/>
        </w:trPr>
        <w:tc>
          <w:tcPr>
            <w:tcW w:w="3462" w:type="dxa"/>
            <w:gridSpan w:val="2"/>
            <w:shd w:val="clear" w:color="auto" w:fill="auto"/>
          </w:tcPr>
          <w:p w14:paraId="1B6C407B" w14:textId="77777777" w:rsidR="00571173" w:rsidRPr="00A21B53" w:rsidRDefault="00571173" w:rsidP="006B1D6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1B5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nacks</w:t>
            </w:r>
          </w:p>
        </w:tc>
        <w:tc>
          <w:tcPr>
            <w:tcW w:w="1562" w:type="dxa"/>
            <w:gridSpan w:val="2"/>
            <w:shd w:val="clear" w:color="auto" w:fill="auto"/>
          </w:tcPr>
          <w:p w14:paraId="22F25E57" w14:textId="77777777" w:rsidR="00571173" w:rsidRPr="00A21B53" w:rsidRDefault="00571173" w:rsidP="006B1D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7" w:type="dxa"/>
            <w:gridSpan w:val="2"/>
            <w:shd w:val="clear" w:color="auto" w:fill="auto"/>
          </w:tcPr>
          <w:p w14:paraId="4719F729" w14:textId="77777777" w:rsidR="00571173" w:rsidRPr="00A21B53" w:rsidRDefault="00571173" w:rsidP="006B1D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4" w:type="dxa"/>
            <w:gridSpan w:val="2"/>
            <w:shd w:val="clear" w:color="auto" w:fill="auto"/>
          </w:tcPr>
          <w:p w14:paraId="4A2BCBA4" w14:textId="77777777" w:rsidR="00571173" w:rsidRPr="00A21B53" w:rsidRDefault="00571173" w:rsidP="006B1D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71173" w:rsidRPr="006B1D61" w14:paraId="28121043" w14:textId="77777777" w:rsidTr="00571173">
        <w:trPr>
          <w:trHeight w:val="308"/>
        </w:trPr>
        <w:tc>
          <w:tcPr>
            <w:tcW w:w="3462" w:type="dxa"/>
            <w:gridSpan w:val="2"/>
          </w:tcPr>
          <w:p w14:paraId="0D4A095B" w14:textId="77777777" w:rsidR="00571173" w:rsidRPr="00A21B53" w:rsidRDefault="00571173" w:rsidP="006B1D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1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rtion size (g)</w:t>
            </w:r>
          </w:p>
        </w:tc>
        <w:tc>
          <w:tcPr>
            <w:tcW w:w="1562" w:type="dxa"/>
            <w:gridSpan w:val="2"/>
          </w:tcPr>
          <w:p w14:paraId="6C559CBB" w14:textId="77777777" w:rsidR="00571173" w:rsidRPr="00A21B53" w:rsidRDefault="00571173" w:rsidP="006B1D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1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6</w:t>
            </w:r>
          </w:p>
        </w:tc>
        <w:tc>
          <w:tcPr>
            <w:tcW w:w="1447" w:type="dxa"/>
            <w:gridSpan w:val="2"/>
          </w:tcPr>
          <w:p w14:paraId="2B6AA660" w14:textId="77777777" w:rsidR="00571173" w:rsidRPr="00A21B53" w:rsidRDefault="00571173" w:rsidP="006B1D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1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6</w:t>
            </w:r>
          </w:p>
        </w:tc>
        <w:tc>
          <w:tcPr>
            <w:tcW w:w="1444" w:type="dxa"/>
            <w:gridSpan w:val="2"/>
          </w:tcPr>
          <w:p w14:paraId="357D6ED7" w14:textId="77777777" w:rsidR="00571173" w:rsidRPr="00A21B53" w:rsidRDefault="00571173" w:rsidP="006B1D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1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6</w:t>
            </w:r>
          </w:p>
        </w:tc>
      </w:tr>
      <w:tr w:rsidR="00571173" w:rsidRPr="006B1D61" w14:paraId="70B60AA8" w14:textId="77777777" w:rsidTr="00571173">
        <w:trPr>
          <w:trHeight w:val="308"/>
        </w:trPr>
        <w:tc>
          <w:tcPr>
            <w:tcW w:w="3462" w:type="dxa"/>
            <w:gridSpan w:val="2"/>
          </w:tcPr>
          <w:p w14:paraId="5806B23B" w14:textId="77777777" w:rsidR="00571173" w:rsidRPr="00A21B53" w:rsidRDefault="00571173" w:rsidP="006B1D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1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ergy served (kcal)</w:t>
            </w:r>
          </w:p>
        </w:tc>
        <w:tc>
          <w:tcPr>
            <w:tcW w:w="1562" w:type="dxa"/>
            <w:gridSpan w:val="2"/>
          </w:tcPr>
          <w:p w14:paraId="13F05DC0" w14:textId="77777777" w:rsidR="00571173" w:rsidRPr="00A21B53" w:rsidRDefault="00571173" w:rsidP="006B1D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1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8</w:t>
            </w:r>
          </w:p>
        </w:tc>
        <w:tc>
          <w:tcPr>
            <w:tcW w:w="1447" w:type="dxa"/>
            <w:gridSpan w:val="2"/>
          </w:tcPr>
          <w:p w14:paraId="074939D6" w14:textId="77777777" w:rsidR="00571173" w:rsidRPr="00A21B53" w:rsidRDefault="00571173" w:rsidP="006B1D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1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8</w:t>
            </w:r>
          </w:p>
        </w:tc>
        <w:tc>
          <w:tcPr>
            <w:tcW w:w="1444" w:type="dxa"/>
            <w:gridSpan w:val="2"/>
          </w:tcPr>
          <w:p w14:paraId="1F3C8B3B" w14:textId="77777777" w:rsidR="00571173" w:rsidRPr="00A21B53" w:rsidRDefault="00571173" w:rsidP="006B1D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1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8</w:t>
            </w:r>
          </w:p>
        </w:tc>
      </w:tr>
      <w:tr w:rsidR="00571173" w:rsidRPr="006B1D61" w14:paraId="1E8C9A98" w14:textId="77777777" w:rsidTr="00571173">
        <w:trPr>
          <w:trHeight w:val="308"/>
        </w:trPr>
        <w:tc>
          <w:tcPr>
            <w:tcW w:w="3462" w:type="dxa"/>
            <w:gridSpan w:val="2"/>
          </w:tcPr>
          <w:p w14:paraId="12C3C007" w14:textId="77777777" w:rsidR="00571173" w:rsidRPr="00A21B53" w:rsidRDefault="00571173" w:rsidP="006B1D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1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ergy density (kcal/g)</w:t>
            </w:r>
          </w:p>
        </w:tc>
        <w:tc>
          <w:tcPr>
            <w:tcW w:w="1562" w:type="dxa"/>
            <w:gridSpan w:val="2"/>
          </w:tcPr>
          <w:p w14:paraId="7AAA7CB8" w14:textId="77777777" w:rsidR="00571173" w:rsidRPr="00A21B53" w:rsidRDefault="00571173" w:rsidP="006B1D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1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74</w:t>
            </w:r>
          </w:p>
        </w:tc>
        <w:tc>
          <w:tcPr>
            <w:tcW w:w="1447" w:type="dxa"/>
            <w:gridSpan w:val="2"/>
          </w:tcPr>
          <w:p w14:paraId="797F972D" w14:textId="77777777" w:rsidR="00571173" w:rsidRPr="00A21B53" w:rsidRDefault="00571173" w:rsidP="006B1D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1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74</w:t>
            </w:r>
          </w:p>
        </w:tc>
        <w:tc>
          <w:tcPr>
            <w:tcW w:w="1444" w:type="dxa"/>
            <w:gridSpan w:val="2"/>
          </w:tcPr>
          <w:p w14:paraId="2ED78EC3" w14:textId="77777777" w:rsidR="00571173" w:rsidRPr="00A21B53" w:rsidRDefault="00571173" w:rsidP="006B1D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1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74</w:t>
            </w:r>
          </w:p>
        </w:tc>
      </w:tr>
      <w:tr w:rsidR="00571173" w:rsidRPr="006B1D61" w14:paraId="1A9EC3AF" w14:textId="77777777" w:rsidTr="00571173">
        <w:trPr>
          <w:trHeight w:val="308"/>
        </w:trPr>
        <w:tc>
          <w:tcPr>
            <w:tcW w:w="3462" w:type="dxa"/>
            <w:gridSpan w:val="2"/>
          </w:tcPr>
          <w:p w14:paraId="13138533" w14:textId="77777777" w:rsidR="00571173" w:rsidRPr="00A21B53" w:rsidRDefault="00571173" w:rsidP="006B1D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1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ltra-processed foods (EN%)</w:t>
            </w:r>
          </w:p>
        </w:tc>
        <w:tc>
          <w:tcPr>
            <w:tcW w:w="1562" w:type="dxa"/>
            <w:gridSpan w:val="2"/>
          </w:tcPr>
          <w:p w14:paraId="6EE9B00B" w14:textId="77777777" w:rsidR="00571173" w:rsidRPr="00A21B53" w:rsidRDefault="00571173" w:rsidP="006B1D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1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1447" w:type="dxa"/>
            <w:gridSpan w:val="2"/>
          </w:tcPr>
          <w:p w14:paraId="161390E2" w14:textId="77777777" w:rsidR="00571173" w:rsidRPr="00A21B53" w:rsidRDefault="00571173" w:rsidP="006B1D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1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1444" w:type="dxa"/>
            <w:gridSpan w:val="2"/>
          </w:tcPr>
          <w:p w14:paraId="07A9DD63" w14:textId="77777777" w:rsidR="00571173" w:rsidRPr="00A21B53" w:rsidRDefault="00571173" w:rsidP="006B1D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1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</w:tr>
    </w:tbl>
    <w:p w14:paraId="2C8C640F" w14:textId="4C67A0FD" w:rsidR="002629D9" w:rsidRDefault="002629D9" w:rsidP="002629D9">
      <w:pPr>
        <w:rPr>
          <w:rStyle w:val="Heading2Char"/>
          <w:rFonts w:ascii="Times New Roman" w:hAnsi="Times New Roman"/>
          <w:color w:val="auto"/>
          <w:sz w:val="28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Abbreviations: </w:t>
      </w:r>
      <w:r w:rsidR="00575A9A">
        <w:rPr>
          <w:rFonts w:ascii="Times New Roman" w:hAnsi="Times New Roman"/>
          <w:sz w:val="24"/>
          <w:szCs w:val="24"/>
        </w:rPr>
        <w:t xml:space="preserve">ER, eating rate; </w:t>
      </w:r>
      <w:r>
        <w:rPr>
          <w:rFonts w:ascii="Times New Roman" w:hAnsi="Times New Roman"/>
          <w:sz w:val="24"/>
          <w:szCs w:val="24"/>
        </w:rPr>
        <w:t>UPF, ultra-processed food</w:t>
      </w:r>
    </w:p>
    <w:p w14:paraId="6381DE23" w14:textId="09ED172B" w:rsidR="00584648" w:rsidRPr="002629D9" w:rsidRDefault="00584648"/>
    <w:p w14:paraId="679E796D" w14:textId="77777777" w:rsidR="00584648" w:rsidRDefault="00584648">
      <w:pPr>
        <w:rPr>
          <w:lang w:val="en-US"/>
        </w:rPr>
      </w:pPr>
      <w:r>
        <w:rPr>
          <w:lang w:val="en-US"/>
        </w:rPr>
        <w:br w:type="page"/>
      </w:r>
    </w:p>
    <w:p w14:paraId="73B37DBA" w14:textId="1E253356" w:rsidR="00F01E65" w:rsidRPr="00571173" w:rsidRDefault="00F01E65" w:rsidP="00F01E65">
      <w:pPr>
        <w:pStyle w:val="Heading1"/>
        <w:rPr>
          <w:sz w:val="28"/>
          <w:szCs w:val="24"/>
          <w:lang w:val="en-US"/>
        </w:rPr>
      </w:pPr>
      <w:r w:rsidRPr="00571173">
        <w:rPr>
          <w:rStyle w:val="Heading2Char"/>
          <w:rFonts w:ascii="Times New Roman" w:hAnsi="Times New Roman"/>
          <w:color w:val="auto"/>
          <w:sz w:val="28"/>
          <w:szCs w:val="24"/>
          <w:lang w:val="en-US"/>
        </w:rPr>
        <w:lastRenderedPageBreak/>
        <w:t xml:space="preserve">Supplementary Table </w:t>
      </w:r>
      <w:r w:rsidR="00215AD5">
        <w:rPr>
          <w:rStyle w:val="Heading2Char"/>
          <w:rFonts w:ascii="Times New Roman" w:hAnsi="Times New Roman"/>
          <w:color w:val="auto"/>
          <w:sz w:val="28"/>
          <w:szCs w:val="24"/>
          <w:lang w:val="en-US"/>
        </w:rPr>
        <w:t>2</w:t>
      </w:r>
    </w:p>
    <w:p w14:paraId="3FC52A1B" w14:textId="77777777" w:rsidR="00571173" w:rsidRDefault="00571173">
      <w:pPr>
        <w:rPr>
          <w:lang w:val="en-US"/>
        </w:rPr>
      </w:pPr>
    </w:p>
    <w:p w14:paraId="7335F268" w14:textId="06F2100A" w:rsidR="00D1517E" w:rsidRPr="003B1642" w:rsidRDefault="00D1517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B1642">
        <w:rPr>
          <w:rFonts w:ascii="Times New Roman" w:hAnsi="Times New Roman" w:cs="Times New Roman"/>
          <w:sz w:val="24"/>
          <w:szCs w:val="24"/>
          <w:lang w:val="en-US"/>
        </w:rPr>
        <w:t xml:space="preserve">Table 2. </w:t>
      </w:r>
      <w:r w:rsidR="005E6C21" w:rsidRPr="003B1642">
        <w:rPr>
          <w:rFonts w:ascii="Times New Roman" w:hAnsi="Times New Roman" w:cs="Times New Roman"/>
          <w:sz w:val="24"/>
          <w:szCs w:val="24"/>
          <w:lang w:val="en-US"/>
        </w:rPr>
        <w:t xml:space="preserve">Average </w:t>
      </w:r>
      <w:r w:rsidR="002D66DF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2D66DF" w:rsidRPr="003B1642">
        <w:rPr>
          <w:rFonts w:ascii="Times New Roman" w:hAnsi="Times New Roman" w:cs="Times New Roman"/>
          <w:sz w:val="24"/>
          <w:szCs w:val="24"/>
          <w:lang w:val="en-US"/>
        </w:rPr>
        <w:t>Mean (95% CI)</w:t>
      </w:r>
      <w:r w:rsidR="002D66DF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5E6C21" w:rsidRPr="003B1642">
        <w:rPr>
          <w:rFonts w:ascii="Times New Roman" w:hAnsi="Times New Roman" w:cs="Times New Roman"/>
          <w:sz w:val="24"/>
          <w:szCs w:val="24"/>
          <w:lang w:val="en-US"/>
        </w:rPr>
        <w:t>Daily Dietary Intake</w:t>
      </w:r>
      <w:r w:rsidR="00531B31" w:rsidRPr="003B1642">
        <w:rPr>
          <w:rFonts w:ascii="Times New Roman" w:hAnsi="Times New Roman" w:cs="Times New Roman"/>
          <w:sz w:val="24"/>
          <w:szCs w:val="24"/>
          <w:lang w:val="en-US"/>
        </w:rPr>
        <w:t xml:space="preserve"> (based on </w:t>
      </w:r>
      <w:r w:rsidR="000A3B9E">
        <w:rPr>
          <w:rFonts w:ascii="Times New Roman" w:hAnsi="Times New Roman" w:cs="Times New Roman"/>
          <w:sz w:val="24"/>
          <w:szCs w:val="24"/>
          <w:lang w:val="en-US"/>
        </w:rPr>
        <w:t xml:space="preserve">3-day food diary </w:t>
      </w:r>
      <w:r w:rsidR="00531B31" w:rsidRPr="003B1642">
        <w:rPr>
          <w:rFonts w:ascii="Times New Roman" w:hAnsi="Times New Roman" w:cs="Times New Roman"/>
          <w:sz w:val="24"/>
          <w:szCs w:val="24"/>
          <w:lang w:val="en-US"/>
        </w:rPr>
        <w:t>data)</w:t>
      </w:r>
      <w:r w:rsidR="005E6C21" w:rsidRPr="003B1642">
        <w:rPr>
          <w:rFonts w:ascii="Times New Roman" w:hAnsi="Times New Roman" w:cs="Times New Roman"/>
          <w:sz w:val="24"/>
          <w:szCs w:val="24"/>
          <w:lang w:val="en-US"/>
        </w:rPr>
        <w:t xml:space="preserve"> and Physical Activity during the </w:t>
      </w:r>
      <w:r w:rsidR="00D61476">
        <w:rPr>
          <w:rFonts w:ascii="Times New Roman" w:hAnsi="Times New Roman" w:cs="Times New Roman"/>
          <w:sz w:val="24"/>
          <w:szCs w:val="24"/>
          <w:lang w:val="en-US"/>
        </w:rPr>
        <w:t>run-in</w:t>
      </w:r>
      <w:r w:rsidR="005E6C21" w:rsidRPr="003B164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61476"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="005E6C21" w:rsidRPr="003B1642">
        <w:rPr>
          <w:rFonts w:ascii="Times New Roman" w:hAnsi="Times New Roman" w:cs="Times New Roman"/>
          <w:sz w:val="24"/>
          <w:szCs w:val="24"/>
          <w:lang w:val="en-US"/>
        </w:rPr>
        <w:t xml:space="preserve"> washout </w:t>
      </w:r>
      <w:r w:rsidR="003B1642">
        <w:rPr>
          <w:rFonts w:ascii="Times New Roman" w:hAnsi="Times New Roman" w:cs="Times New Roman"/>
          <w:sz w:val="24"/>
          <w:szCs w:val="24"/>
          <w:lang w:val="en-US"/>
        </w:rPr>
        <w:t>p</w:t>
      </w:r>
      <w:r w:rsidR="002D66DF">
        <w:rPr>
          <w:rFonts w:ascii="Times New Roman" w:hAnsi="Times New Roman" w:cs="Times New Roman"/>
          <w:sz w:val="24"/>
          <w:szCs w:val="24"/>
          <w:lang w:val="en-US"/>
        </w:rPr>
        <w:t>eriod.</w:t>
      </w:r>
    </w:p>
    <w:tbl>
      <w:tblPr>
        <w:tblStyle w:val="TableGridLight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39"/>
        <w:gridCol w:w="2085"/>
        <w:gridCol w:w="2221"/>
      </w:tblGrid>
      <w:tr w:rsidR="00060914" w:rsidRPr="00662207" w14:paraId="303502D5" w14:textId="77777777" w:rsidTr="005E1317">
        <w:trPr>
          <w:trHeight w:val="651"/>
        </w:trPr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</w:tcPr>
          <w:p w14:paraId="12F41BF0" w14:textId="77777777" w:rsidR="00060914" w:rsidRPr="00662207" w:rsidRDefault="00060914" w:rsidP="00CD041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0" w:name="_Hlk192837329"/>
            <w:r w:rsidRPr="006622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racteristics</w:t>
            </w:r>
          </w:p>
        </w:tc>
        <w:tc>
          <w:tcPr>
            <w:tcW w:w="2085" w:type="dxa"/>
            <w:tcBorders>
              <w:top w:val="single" w:sz="4" w:space="0" w:color="auto"/>
              <w:bottom w:val="single" w:sz="4" w:space="0" w:color="auto"/>
            </w:tcBorders>
          </w:tcPr>
          <w:p w14:paraId="60766BF0" w14:textId="2BDE088B" w:rsidR="006A5919" w:rsidRDefault="00BE74A8" w:rsidP="00FE0B1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un-in</w:t>
            </w:r>
            <w:r w:rsidR="00FE0B15" w:rsidRPr="006622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w</w:t>
            </w:r>
            <w:r w:rsidR="00060914" w:rsidRPr="006622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eek </w:t>
            </w:r>
          </w:p>
          <w:p w14:paraId="2A248532" w14:textId="012F4DF4" w:rsidR="00060914" w:rsidRPr="00662207" w:rsidRDefault="00060914" w:rsidP="00FE0B1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6622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1 w</w:t>
            </w:r>
            <w:r w:rsidR="006A59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ek</w:t>
            </w:r>
            <w:r w:rsidRPr="006622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221" w:type="dxa"/>
            <w:tcBorders>
              <w:top w:val="single" w:sz="4" w:space="0" w:color="auto"/>
              <w:bottom w:val="single" w:sz="4" w:space="0" w:color="auto"/>
            </w:tcBorders>
          </w:tcPr>
          <w:p w14:paraId="1808C537" w14:textId="77777777" w:rsidR="006A5919" w:rsidRDefault="00060914" w:rsidP="00CD041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22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ashout period</w:t>
            </w:r>
          </w:p>
          <w:p w14:paraId="5616A3E8" w14:textId="75DF235C" w:rsidR="00060914" w:rsidRPr="00662207" w:rsidRDefault="00060914" w:rsidP="00CD041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22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2 w</w:t>
            </w:r>
            <w:r w:rsidR="006A59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eks</w:t>
            </w:r>
            <w:r w:rsidRPr="006622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B13854" w:rsidRPr="00662207" w14:paraId="360025A2" w14:textId="77777777" w:rsidTr="005E1317">
        <w:trPr>
          <w:trHeight w:val="365"/>
        </w:trPr>
        <w:tc>
          <w:tcPr>
            <w:tcW w:w="784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7051D4" w14:textId="60610C5A" w:rsidR="00B13854" w:rsidRPr="00662207" w:rsidRDefault="005900DB" w:rsidP="00CD041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22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etary intake patterns</w:t>
            </w:r>
          </w:p>
        </w:tc>
      </w:tr>
      <w:tr w:rsidR="00060914" w:rsidRPr="00662207" w14:paraId="01072C03" w14:textId="77777777" w:rsidTr="005E1317">
        <w:trPr>
          <w:trHeight w:val="365"/>
        </w:trPr>
        <w:tc>
          <w:tcPr>
            <w:tcW w:w="3539" w:type="dxa"/>
            <w:tcBorders>
              <w:top w:val="single" w:sz="4" w:space="0" w:color="auto"/>
            </w:tcBorders>
          </w:tcPr>
          <w:p w14:paraId="751CAF94" w14:textId="77777777" w:rsidR="00060914" w:rsidRPr="00662207" w:rsidRDefault="00060914" w:rsidP="00CD041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2207">
              <w:rPr>
                <w:rFonts w:ascii="Times New Roman" w:hAnsi="Times New Roman" w:cs="Times New Roman"/>
                <w:sz w:val="20"/>
                <w:szCs w:val="20"/>
              </w:rPr>
              <w:t>Daily energy intake (kcal/day)</w:t>
            </w:r>
          </w:p>
        </w:tc>
        <w:tc>
          <w:tcPr>
            <w:tcW w:w="2085" w:type="dxa"/>
            <w:tcBorders>
              <w:top w:val="single" w:sz="4" w:space="0" w:color="auto"/>
            </w:tcBorders>
          </w:tcPr>
          <w:p w14:paraId="03602FBD" w14:textId="4F0C8DE2" w:rsidR="00060914" w:rsidRPr="00662207" w:rsidRDefault="008A133D" w:rsidP="00CD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44 (1832-2257)</w:t>
            </w:r>
          </w:p>
        </w:tc>
        <w:tc>
          <w:tcPr>
            <w:tcW w:w="2221" w:type="dxa"/>
            <w:tcBorders>
              <w:top w:val="single" w:sz="4" w:space="0" w:color="auto"/>
            </w:tcBorders>
          </w:tcPr>
          <w:p w14:paraId="1C1413E5" w14:textId="28C0A8A8" w:rsidR="00060914" w:rsidRPr="00662207" w:rsidRDefault="008A133D" w:rsidP="00CD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70 (1556-1984)</w:t>
            </w:r>
          </w:p>
        </w:tc>
      </w:tr>
      <w:tr w:rsidR="00060914" w:rsidRPr="00662207" w14:paraId="764D7486" w14:textId="77777777" w:rsidTr="005E1317">
        <w:trPr>
          <w:trHeight w:val="365"/>
        </w:trPr>
        <w:tc>
          <w:tcPr>
            <w:tcW w:w="3539" w:type="dxa"/>
          </w:tcPr>
          <w:p w14:paraId="0B302318" w14:textId="77777777" w:rsidR="00060914" w:rsidRPr="00662207" w:rsidRDefault="00060914" w:rsidP="00CD041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2207">
              <w:rPr>
                <w:rFonts w:ascii="Times New Roman" w:hAnsi="Times New Roman" w:cs="Times New Roman"/>
                <w:sz w:val="20"/>
                <w:szCs w:val="20"/>
              </w:rPr>
              <w:t>Daily food intake (g/day)</w:t>
            </w:r>
          </w:p>
        </w:tc>
        <w:tc>
          <w:tcPr>
            <w:tcW w:w="2085" w:type="dxa"/>
          </w:tcPr>
          <w:p w14:paraId="0B719DF7" w14:textId="11BFF69A" w:rsidR="00060914" w:rsidRPr="00662207" w:rsidRDefault="009A5DC9" w:rsidP="00CD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55 (2289-3022)</w:t>
            </w:r>
          </w:p>
        </w:tc>
        <w:tc>
          <w:tcPr>
            <w:tcW w:w="2221" w:type="dxa"/>
          </w:tcPr>
          <w:p w14:paraId="20C5CFF2" w14:textId="53B00BF5" w:rsidR="00060914" w:rsidRPr="00662207" w:rsidRDefault="009A5DC9" w:rsidP="00CD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84 (1816-2552)</w:t>
            </w:r>
          </w:p>
        </w:tc>
      </w:tr>
      <w:tr w:rsidR="00060914" w:rsidRPr="00662207" w14:paraId="518C485A" w14:textId="77777777" w:rsidTr="005E1317">
        <w:trPr>
          <w:trHeight w:val="365"/>
        </w:trPr>
        <w:tc>
          <w:tcPr>
            <w:tcW w:w="3539" w:type="dxa"/>
          </w:tcPr>
          <w:p w14:paraId="147C2F38" w14:textId="6584E54E" w:rsidR="00060914" w:rsidRPr="00662207" w:rsidRDefault="0061615A" w:rsidP="00CD041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2207">
              <w:rPr>
                <w:rFonts w:ascii="Times New Roman" w:hAnsi="Times New Roman" w:cs="Times New Roman"/>
                <w:sz w:val="20"/>
                <w:szCs w:val="20"/>
              </w:rPr>
              <w:t xml:space="preserve">Daily </w:t>
            </w:r>
            <w:r w:rsidR="008D4F16">
              <w:rPr>
                <w:rFonts w:ascii="Times New Roman" w:hAnsi="Times New Roman" w:cs="Times New Roman"/>
                <w:sz w:val="20"/>
                <w:szCs w:val="20"/>
              </w:rPr>
              <w:t>water</w:t>
            </w:r>
            <w:r w:rsidRPr="00662207">
              <w:rPr>
                <w:rFonts w:ascii="Times New Roman" w:hAnsi="Times New Roman" w:cs="Times New Roman"/>
                <w:sz w:val="20"/>
                <w:szCs w:val="20"/>
              </w:rPr>
              <w:t xml:space="preserve"> intake (g)</w:t>
            </w:r>
          </w:p>
        </w:tc>
        <w:tc>
          <w:tcPr>
            <w:tcW w:w="2085" w:type="dxa"/>
          </w:tcPr>
          <w:p w14:paraId="766951C9" w14:textId="3E27E866" w:rsidR="00060914" w:rsidRPr="00662207" w:rsidRDefault="002E56C4" w:rsidP="00CD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9</w:t>
            </w:r>
            <w:r w:rsidR="00546EA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546EAE">
              <w:rPr>
                <w:rFonts w:ascii="Times New Roman" w:hAnsi="Times New Roman" w:cs="Times New Roman"/>
                <w:sz w:val="20"/>
                <w:szCs w:val="20"/>
              </w:rPr>
              <w:t>1865-2522)</w:t>
            </w:r>
          </w:p>
        </w:tc>
        <w:tc>
          <w:tcPr>
            <w:tcW w:w="2221" w:type="dxa"/>
          </w:tcPr>
          <w:p w14:paraId="417386C1" w14:textId="2D80FF70" w:rsidR="00060914" w:rsidRPr="00662207" w:rsidRDefault="00546EAE" w:rsidP="00CD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71(1440-2103)</w:t>
            </w:r>
          </w:p>
        </w:tc>
      </w:tr>
      <w:tr w:rsidR="00540A1F" w:rsidRPr="00662207" w14:paraId="46BB3FD7" w14:textId="77777777" w:rsidTr="005E1317">
        <w:trPr>
          <w:trHeight w:val="365"/>
        </w:trPr>
        <w:tc>
          <w:tcPr>
            <w:tcW w:w="3539" w:type="dxa"/>
          </w:tcPr>
          <w:p w14:paraId="3E4ED5F7" w14:textId="5EAB69B4" w:rsidR="00540A1F" w:rsidRPr="00662207" w:rsidRDefault="00540A1F" w:rsidP="00540A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207">
              <w:rPr>
                <w:rFonts w:ascii="Times New Roman" w:hAnsi="Times New Roman" w:cs="Times New Roman"/>
                <w:sz w:val="20"/>
                <w:szCs w:val="20"/>
              </w:rPr>
              <w:t>CHO (g), EN%</w:t>
            </w:r>
          </w:p>
        </w:tc>
        <w:tc>
          <w:tcPr>
            <w:tcW w:w="2085" w:type="dxa"/>
          </w:tcPr>
          <w:p w14:paraId="7173337A" w14:textId="71030424" w:rsidR="00540A1F" w:rsidRPr="00662207" w:rsidRDefault="00540A1F" w:rsidP="00540A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7 (182-234), 41%</w:t>
            </w:r>
          </w:p>
        </w:tc>
        <w:tc>
          <w:tcPr>
            <w:tcW w:w="2221" w:type="dxa"/>
          </w:tcPr>
          <w:p w14:paraId="6B8ACBD9" w14:textId="2EA3B207" w:rsidR="00540A1F" w:rsidRPr="00662207" w:rsidRDefault="0049583F" w:rsidP="00540A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540A1F">
              <w:rPr>
                <w:rFonts w:ascii="Times New Roman" w:hAnsi="Times New Roman" w:cs="Times New Roman"/>
                <w:sz w:val="20"/>
                <w:szCs w:val="20"/>
              </w:rPr>
              <w:t>90 (164-217), 46%</w:t>
            </w:r>
          </w:p>
        </w:tc>
      </w:tr>
      <w:tr w:rsidR="00060914" w:rsidRPr="00662207" w14:paraId="68CC6E7E" w14:textId="77777777" w:rsidTr="005E1317">
        <w:trPr>
          <w:trHeight w:val="424"/>
        </w:trPr>
        <w:tc>
          <w:tcPr>
            <w:tcW w:w="3539" w:type="dxa"/>
          </w:tcPr>
          <w:p w14:paraId="7F2D8FE6" w14:textId="77777777" w:rsidR="00060914" w:rsidRPr="00662207" w:rsidRDefault="00060914" w:rsidP="00CD041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2207">
              <w:rPr>
                <w:rFonts w:ascii="Times New Roman" w:hAnsi="Times New Roman" w:cs="Times New Roman"/>
                <w:sz w:val="20"/>
                <w:szCs w:val="20"/>
              </w:rPr>
              <w:t>Mono- and disaccharides</w:t>
            </w:r>
          </w:p>
        </w:tc>
        <w:tc>
          <w:tcPr>
            <w:tcW w:w="2085" w:type="dxa"/>
          </w:tcPr>
          <w:p w14:paraId="61BC4D94" w14:textId="6CD173C7" w:rsidR="00060914" w:rsidRPr="00662207" w:rsidRDefault="004C3E78" w:rsidP="00CD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</w:t>
            </w:r>
            <w:r w:rsidR="00891157">
              <w:rPr>
                <w:rFonts w:ascii="Times New Roman" w:hAnsi="Times New Roman" w:cs="Times New Roman"/>
                <w:sz w:val="20"/>
                <w:szCs w:val="20"/>
              </w:rPr>
              <w:t xml:space="preserve"> (64-86)</w:t>
            </w:r>
          </w:p>
        </w:tc>
        <w:tc>
          <w:tcPr>
            <w:tcW w:w="2221" w:type="dxa"/>
          </w:tcPr>
          <w:p w14:paraId="0FF91E21" w14:textId="35C5EF8D" w:rsidR="00060914" w:rsidRPr="00662207" w:rsidRDefault="00891157" w:rsidP="00CD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 (56-78)</w:t>
            </w:r>
          </w:p>
        </w:tc>
      </w:tr>
      <w:tr w:rsidR="00205198" w:rsidRPr="00662207" w14:paraId="39BB8920" w14:textId="77777777" w:rsidTr="005E1317">
        <w:trPr>
          <w:trHeight w:val="451"/>
        </w:trPr>
        <w:tc>
          <w:tcPr>
            <w:tcW w:w="3539" w:type="dxa"/>
          </w:tcPr>
          <w:p w14:paraId="4366A7D5" w14:textId="725746C9" w:rsidR="00205198" w:rsidRPr="00662207" w:rsidRDefault="00205198" w:rsidP="0020519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2207">
              <w:rPr>
                <w:rFonts w:ascii="Times New Roman" w:hAnsi="Times New Roman" w:cs="Times New Roman"/>
                <w:sz w:val="20"/>
                <w:szCs w:val="20"/>
              </w:rPr>
              <w:t>Fat (g), EN%</w:t>
            </w:r>
          </w:p>
        </w:tc>
        <w:tc>
          <w:tcPr>
            <w:tcW w:w="2085" w:type="dxa"/>
          </w:tcPr>
          <w:p w14:paraId="7D78F828" w14:textId="33558B4F" w:rsidR="00205198" w:rsidRPr="00662207" w:rsidRDefault="0023389B" w:rsidP="002051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 (79-100)</w:t>
            </w:r>
            <w:r w:rsidR="00F01F66">
              <w:rPr>
                <w:rFonts w:ascii="Times New Roman" w:hAnsi="Times New Roman" w:cs="Times New Roman"/>
                <w:sz w:val="20"/>
                <w:szCs w:val="20"/>
              </w:rPr>
              <w:t>, 39%</w:t>
            </w:r>
          </w:p>
        </w:tc>
        <w:tc>
          <w:tcPr>
            <w:tcW w:w="2221" w:type="dxa"/>
          </w:tcPr>
          <w:p w14:paraId="24D4FEE9" w14:textId="5D6CF9DC" w:rsidR="00205198" w:rsidRPr="00662207" w:rsidRDefault="0023389B" w:rsidP="002051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 (63-84)</w:t>
            </w:r>
            <w:r w:rsidR="00F01F66">
              <w:rPr>
                <w:rFonts w:ascii="Times New Roman" w:hAnsi="Times New Roman" w:cs="Times New Roman"/>
                <w:sz w:val="20"/>
                <w:szCs w:val="20"/>
              </w:rPr>
              <w:t>, 37%</w:t>
            </w:r>
          </w:p>
        </w:tc>
      </w:tr>
      <w:tr w:rsidR="00205198" w:rsidRPr="00662207" w14:paraId="2015D4F7" w14:textId="77777777" w:rsidTr="005E1317">
        <w:trPr>
          <w:trHeight w:val="451"/>
        </w:trPr>
        <w:tc>
          <w:tcPr>
            <w:tcW w:w="3539" w:type="dxa"/>
          </w:tcPr>
          <w:p w14:paraId="6A8856AE" w14:textId="21EB5257" w:rsidR="00205198" w:rsidRPr="00662207" w:rsidRDefault="00205198" w:rsidP="0020519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2207">
              <w:rPr>
                <w:rFonts w:ascii="Times New Roman" w:hAnsi="Times New Roman" w:cs="Times New Roman"/>
                <w:sz w:val="20"/>
                <w:szCs w:val="20"/>
              </w:rPr>
              <w:t>Saturated fat</w:t>
            </w:r>
            <w:r w:rsidR="00826130">
              <w:rPr>
                <w:rFonts w:ascii="Times New Roman" w:hAnsi="Times New Roman" w:cs="Times New Roman"/>
                <w:sz w:val="20"/>
                <w:szCs w:val="20"/>
              </w:rPr>
              <w:t xml:space="preserve"> (g)</w:t>
            </w:r>
          </w:p>
        </w:tc>
        <w:tc>
          <w:tcPr>
            <w:tcW w:w="2085" w:type="dxa"/>
          </w:tcPr>
          <w:p w14:paraId="6B669264" w14:textId="3ACA4F54" w:rsidR="00205198" w:rsidRPr="00662207" w:rsidRDefault="00C67033" w:rsidP="002051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 (26-33)</w:t>
            </w:r>
          </w:p>
        </w:tc>
        <w:tc>
          <w:tcPr>
            <w:tcW w:w="2221" w:type="dxa"/>
          </w:tcPr>
          <w:p w14:paraId="590B016F" w14:textId="34E0A2EB" w:rsidR="00205198" w:rsidRPr="00662207" w:rsidRDefault="00C67033" w:rsidP="002051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 (22-29)</w:t>
            </w:r>
          </w:p>
        </w:tc>
      </w:tr>
      <w:tr w:rsidR="00205198" w:rsidRPr="00662207" w14:paraId="34CFC994" w14:textId="77777777" w:rsidTr="005E1317">
        <w:trPr>
          <w:trHeight w:val="446"/>
        </w:trPr>
        <w:tc>
          <w:tcPr>
            <w:tcW w:w="3539" w:type="dxa"/>
          </w:tcPr>
          <w:p w14:paraId="0097B85D" w14:textId="46EE32CD" w:rsidR="00205198" w:rsidRPr="00662207" w:rsidRDefault="00205198" w:rsidP="0020519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2207">
              <w:rPr>
                <w:rFonts w:ascii="Times New Roman" w:hAnsi="Times New Roman" w:cs="Times New Roman"/>
                <w:sz w:val="20"/>
                <w:szCs w:val="20"/>
              </w:rPr>
              <w:t>Protein (g), EN%</w:t>
            </w:r>
          </w:p>
        </w:tc>
        <w:tc>
          <w:tcPr>
            <w:tcW w:w="2085" w:type="dxa"/>
          </w:tcPr>
          <w:p w14:paraId="2EC06F65" w14:textId="6962AB5F" w:rsidR="00205198" w:rsidRPr="00662207" w:rsidRDefault="00D83A04" w:rsidP="002051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6 (</w:t>
            </w:r>
            <w:r w:rsidR="00501AE9">
              <w:rPr>
                <w:rFonts w:ascii="Times New Roman" w:hAnsi="Times New Roman" w:cs="Times New Roman"/>
                <w:sz w:val="20"/>
                <w:szCs w:val="20"/>
              </w:rPr>
              <w:t>75-96)</w:t>
            </w:r>
            <w:r w:rsidR="00DB44C9">
              <w:rPr>
                <w:rFonts w:ascii="Times New Roman" w:hAnsi="Times New Roman" w:cs="Times New Roman"/>
                <w:sz w:val="20"/>
                <w:szCs w:val="20"/>
              </w:rPr>
              <w:t>, 18%</w:t>
            </w:r>
          </w:p>
        </w:tc>
        <w:tc>
          <w:tcPr>
            <w:tcW w:w="2221" w:type="dxa"/>
          </w:tcPr>
          <w:p w14:paraId="277E4C29" w14:textId="09A46CE9" w:rsidR="00205198" w:rsidRPr="00662207" w:rsidRDefault="00501AE9" w:rsidP="002051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(60-81)</w:t>
            </w:r>
            <w:r w:rsidR="00DB44C9">
              <w:rPr>
                <w:rFonts w:ascii="Times New Roman" w:hAnsi="Times New Roman" w:cs="Times New Roman"/>
                <w:sz w:val="20"/>
                <w:szCs w:val="20"/>
              </w:rPr>
              <w:t>, 17%</w:t>
            </w:r>
          </w:p>
        </w:tc>
      </w:tr>
      <w:tr w:rsidR="00205198" w:rsidRPr="00662207" w14:paraId="048548F8" w14:textId="77777777" w:rsidTr="005E1317">
        <w:trPr>
          <w:trHeight w:val="411"/>
        </w:trPr>
        <w:tc>
          <w:tcPr>
            <w:tcW w:w="3539" w:type="dxa"/>
          </w:tcPr>
          <w:p w14:paraId="2274F022" w14:textId="4B517D31" w:rsidR="00205198" w:rsidRPr="00662207" w:rsidRDefault="00205198" w:rsidP="0020519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2207">
              <w:rPr>
                <w:rFonts w:ascii="Times New Roman" w:hAnsi="Times New Roman" w:cs="Times New Roman"/>
                <w:sz w:val="20"/>
                <w:szCs w:val="20"/>
              </w:rPr>
              <w:t>Fiber (g), EN%</w:t>
            </w:r>
          </w:p>
        </w:tc>
        <w:tc>
          <w:tcPr>
            <w:tcW w:w="2085" w:type="dxa"/>
          </w:tcPr>
          <w:p w14:paraId="36C985A7" w14:textId="57EE4FD4" w:rsidR="00205198" w:rsidRPr="00662207" w:rsidRDefault="00205198" w:rsidP="002051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 (19-27), 2.1%</w:t>
            </w:r>
          </w:p>
        </w:tc>
        <w:tc>
          <w:tcPr>
            <w:tcW w:w="2221" w:type="dxa"/>
          </w:tcPr>
          <w:p w14:paraId="6C1925E4" w14:textId="34F7FDD2" w:rsidR="00205198" w:rsidRPr="00662207" w:rsidRDefault="00205198" w:rsidP="002051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 (15-24), 2.1%</w:t>
            </w:r>
          </w:p>
        </w:tc>
      </w:tr>
      <w:tr w:rsidR="00205198" w:rsidRPr="00662207" w14:paraId="34E19063" w14:textId="77777777" w:rsidTr="005E1317">
        <w:trPr>
          <w:trHeight w:val="411"/>
        </w:trPr>
        <w:tc>
          <w:tcPr>
            <w:tcW w:w="3539" w:type="dxa"/>
          </w:tcPr>
          <w:p w14:paraId="084D1396" w14:textId="00307550" w:rsidR="00205198" w:rsidRPr="00662207" w:rsidRDefault="00205198" w:rsidP="0020519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2207">
              <w:rPr>
                <w:rFonts w:ascii="Times New Roman" w:hAnsi="Times New Roman" w:cs="Times New Roman"/>
                <w:sz w:val="20"/>
                <w:szCs w:val="20"/>
              </w:rPr>
              <w:t>Sodium intake (mg/100 kcal)</w:t>
            </w:r>
          </w:p>
        </w:tc>
        <w:tc>
          <w:tcPr>
            <w:tcW w:w="2085" w:type="dxa"/>
          </w:tcPr>
          <w:p w14:paraId="041CFD5F" w14:textId="1C597CCE" w:rsidR="00205198" w:rsidRPr="00662207" w:rsidRDefault="00205198" w:rsidP="002051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 (0.9-1.2)</w:t>
            </w:r>
          </w:p>
        </w:tc>
        <w:tc>
          <w:tcPr>
            <w:tcW w:w="2221" w:type="dxa"/>
          </w:tcPr>
          <w:p w14:paraId="6730EAE5" w14:textId="5BCAB796" w:rsidR="00205198" w:rsidRPr="00662207" w:rsidRDefault="00205198" w:rsidP="002051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 (0.9-1.2)</w:t>
            </w:r>
          </w:p>
        </w:tc>
      </w:tr>
      <w:tr w:rsidR="00205198" w:rsidRPr="00662207" w14:paraId="02949F2D" w14:textId="77777777" w:rsidTr="005E1317">
        <w:trPr>
          <w:trHeight w:val="411"/>
        </w:trPr>
        <w:tc>
          <w:tcPr>
            <w:tcW w:w="3539" w:type="dxa"/>
          </w:tcPr>
          <w:p w14:paraId="105CAA94" w14:textId="64A6945A" w:rsidR="00205198" w:rsidRPr="00662207" w:rsidRDefault="00205198" w:rsidP="002051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aily alcohol intake (g)</w:t>
            </w:r>
          </w:p>
        </w:tc>
        <w:tc>
          <w:tcPr>
            <w:tcW w:w="2085" w:type="dxa"/>
          </w:tcPr>
          <w:p w14:paraId="4E0897DA" w14:textId="331C217B" w:rsidR="00205198" w:rsidRPr="00662207" w:rsidRDefault="008E6B91" w:rsidP="002051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3 (</w:t>
            </w:r>
            <w:r w:rsidR="00DB4B11">
              <w:rPr>
                <w:rFonts w:ascii="Times New Roman" w:hAnsi="Times New Roman" w:cs="Times New Roman"/>
                <w:sz w:val="20"/>
                <w:szCs w:val="20"/>
              </w:rPr>
              <w:t>0.9-5.8)</w:t>
            </w:r>
          </w:p>
        </w:tc>
        <w:tc>
          <w:tcPr>
            <w:tcW w:w="2221" w:type="dxa"/>
          </w:tcPr>
          <w:p w14:paraId="3AB666DA" w14:textId="3856F2A8" w:rsidR="00205198" w:rsidRPr="00662207" w:rsidRDefault="00DB4B11" w:rsidP="002051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 (</w:t>
            </w:r>
            <w:r w:rsidR="00B47970">
              <w:rPr>
                <w:rFonts w:ascii="Times New Roman" w:hAnsi="Times New Roman" w:cs="Times New Roman"/>
                <w:sz w:val="20"/>
                <w:szCs w:val="20"/>
              </w:rPr>
              <w:t>0.4-5.4)</w:t>
            </w:r>
          </w:p>
        </w:tc>
      </w:tr>
      <w:tr w:rsidR="00205198" w:rsidRPr="00662207" w14:paraId="23B0A5A3" w14:textId="77777777" w:rsidTr="005E1317">
        <w:trPr>
          <w:trHeight w:val="476"/>
        </w:trPr>
        <w:tc>
          <w:tcPr>
            <w:tcW w:w="3539" w:type="dxa"/>
            <w:tcBorders>
              <w:bottom w:val="single" w:sz="4" w:space="0" w:color="auto"/>
            </w:tcBorders>
          </w:tcPr>
          <w:p w14:paraId="200DFFD1" w14:textId="77777777" w:rsidR="00205198" w:rsidRPr="00662207" w:rsidRDefault="00205198" w:rsidP="002051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207">
              <w:rPr>
                <w:rFonts w:ascii="Times New Roman" w:hAnsi="Times New Roman" w:cs="Times New Roman"/>
                <w:sz w:val="20"/>
                <w:szCs w:val="20"/>
              </w:rPr>
              <w:t xml:space="preserve">Average Diet Satisfactory score 28* </w:t>
            </w:r>
          </w:p>
          <w:p w14:paraId="2DE0AD9F" w14:textId="5E1D2B2B" w:rsidR="00205198" w:rsidRPr="00662207" w:rsidRDefault="00205198" w:rsidP="002051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207">
              <w:rPr>
                <w:rFonts w:ascii="Times New Roman" w:hAnsi="Times New Roman" w:cs="Times New Roman"/>
                <w:sz w:val="20"/>
                <w:szCs w:val="20"/>
              </w:rPr>
              <w:t>(0-5 score)</w:t>
            </w:r>
          </w:p>
        </w:tc>
        <w:tc>
          <w:tcPr>
            <w:tcW w:w="2085" w:type="dxa"/>
            <w:tcBorders>
              <w:bottom w:val="single" w:sz="4" w:space="0" w:color="auto"/>
            </w:tcBorders>
          </w:tcPr>
          <w:p w14:paraId="1F718973" w14:textId="5448AF59" w:rsidR="00205198" w:rsidRPr="00662207" w:rsidRDefault="00205198" w:rsidP="002051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207">
              <w:rPr>
                <w:rFonts w:ascii="Times New Roman" w:hAnsi="Times New Roman" w:cs="Times New Roman"/>
                <w:sz w:val="20"/>
                <w:szCs w:val="20"/>
              </w:rPr>
              <w:t>3.1 (2.9 – 3.2)</w:t>
            </w:r>
          </w:p>
        </w:tc>
        <w:tc>
          <w:tcPr>
            <w:tcW w:w="2221" w:type="dxa"/>
            <w:tcBorders>
              <w:bottom w:val="single" w:sz="4" w:space="0" w:color="auto"/>
            </w:tcBorders>
          </w:tcPr>
          <w:p w14:paraId="61B2CEB3" w14:textId="4D7F279D" w:rsidR="00205198" w:rsidRPr="00662207" w:rsidRDefault="00205198" w:rsidP="002051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20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</w:tr>
      <w:tr w:rsidR="00205198" w:rsidRPr="00662207" w14:paraId="36E18748" w14:textId="77777777" w:rsidTr="005E1317">
        <w:trPr>
          <w:trHeight w:val="326"/>
        </w:trPr>
        <w:tc>
          <w:tcPr>
            <w:tcW w:w="784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B989A0" w14:textId="78391AEA" w:rsidR="00205198" w:rsidRPr="00662207" w:rsidRDefault="00205198" w:rsidP="0020519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22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ysical Activity Patterns</w:t>
            </w:r>
          </w:p>
        </w:tc>
      </w:tr>
      <w:tr w:rsidR="00205198" w:rsidRPr="00662207" w14:paraId="00F23463" w14:textId="77777777" w:rsidTr="005E1317">
        <w:trPr>
          <w:trHeight w:val="476"/>
        </w:trPr>
        <w:tc>
          <w:tcPr>
            <w:tcW w:w="3539" w:type="dxa"/>
            <w:tcBorders>
              <w:top w:val="single" w:sz="4" w:space="0" w:color="auto"/>
            </w:tcBorders>
          </w:tcPr>
          <w:p w14:paraId="0165992D" w14:textId="77777777" w:rsidR="00205198" w:rsidRDefault="00205198" w:rsidP="002051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207">
              <w:rPr>
                <w:rFonts w:ascii="Times New Roman" w:hAnsi="Times New Roman" w:cs="Times New Roman"/>
                <w:sz w:val="20"/>
                <w:szCs w:val="20"/>
              </w:rPr>
              <w:t>Resting energy expenditure (kcal/d)</w:t>
            </w:r>
            <w:r w:rsidR="004A0B83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4A0B83" w:rsidRPr="00662207">
              <w:rPr>
                <w:rFonts w:ascii="Times New Roman" w:hAnsi="Times New Roman" w:cs="Times New Roman"/>
                <w:sz w:val="20"/>
                <w:szCs w:val="20"/>
              </w:rPr>
              <w:t>(Mean ± SD)</w:t>
            </w:r>
          </w:p>
          <w:p w14:paraId="19A689EF" w14:textId="1CB93DEF" w:rsidR="004A0B83" w:rsidRPr="00662207" w:rsidRDefault="004A0B83" w:rsidP="0020519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85" w:type="dxa"/>
            <w:tcBorders>
              <w:top w:val="single" w:sz="4" w:space="0" w:color="auto"/>
            </w:tcBorders>
          </w:tcPr>
          <w:p w14:paraId="7382A979" w14:textId="77777777" w:rsidR="00205198" w:rsidRPr="00662207" w:rsidRDefault="00205198" w:rsidP="002051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207">
              <w:rPr>
                <w:rFonts w:ascii="Times New Roman" w:hAnsi="Times New Roman" w:cs="Times New Roman"/>
                <w:sz w:val="20"/>
                <w:szCs w:val="20"/>
              </w:rPr>
              <w:t>1628 ± 43</w:t>
            </w:r>
          </w:p>
          <w:p w14:paraId="6C8ECF40" w14:textId="3A8BD493" w:rsidR="00205198" w:rsidRPr="00662207" w:rsidRDefault="00205198" w:rsidP="002051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1" w:type="dxa"/>
            <w:tcBorders>
              <w:top w:val="single" w:sz="4" w:space="0" w:color="auto"/>
            </w:tcBorders>
          </w:tcPr>
          <w:p w14:paraId="3DB1C5F5" w14:textId="503DAA82" w:rsidR="00205198" w:rsidRPr="00662207" w:rsidRDefault="00205198" w:rsidP="0020519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6220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</w:tr>
      <w:tr w:rsidR="00205198" w:rsidRPr="00662207" w14:paraId="49A3BE8D" w14:textId="77777777" w:rsidTr="005E1317">
        <w:trPr>
          <w:trHeight w:val="476"/>
        </w:trPr>
        <w:tc>
          <w:tcPr>
            <w:tcW w:w="3539" w:type="dxa"/>
          </w:tcPr>
          <w:p w14:paraId="478C5D35" w14:textId="1DB83A1C" w:rsidR="00205198" w:rsidRPr="00662207" w:rsidRDefault="00205198" w:rsidP="0020519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2207">
              <w:rPr>
                <w:rFonts w:ascii="Times New Roman" w:hAnsi="Times New Roman" w:cs="Times New Roman"/>
                <w:sz w:val="20"/>
                <w:szCs w:val="20"/>
              </w:rPr>
              <w:t>Sedentary energy expenditure (hrs/day)</w:t>
            </w:r>
          </w:p>
        </w:tc>
        <w:tc>
          <w:tcPr>
            <w:tcW w:w="2085" w:type="dxa"/>
          </w:tcPr>
          <w:p w14:paraId="00067A58" w14:textId="18558860" w:rsidR="00205198" w:rsidRPr="00662207" w:rsidRDefault="00205198" w:rsidP="002051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207">
              <w:rPr>
                <w:rFonts w:ascii="Times New Roman" w:hAnsi="Times New Roman" w:cs="Times New Roman"/>
                <w:sz w:val="20"/>
                <w:szCs w:val="20"/>
              </w:rPr>
              <w:t>18 (16-20)</w:t>
            </w:r>
          </w:p>
        </w:tc>
        <w:tc>
          <w:tcPr>
            <w:tcW w:w="2221" w:type="dxa"/>
          </w:tcPr>
          <w:p w14:paraId="13902EEE" w14:textId="6FE90459" w:rsidR="00205198" w:rsidRPr="00662207" w:rsidRDefault="00205198" w:rsidP="002051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207">
              <w:rPr>
                <w:rFonts w:ascii="Times New Roman" w:hAnsi="Times New Roman" w:cs="Times New Roman"/>
                <w:sz w:val="20"/>
                <w:szCs w:val="20"/>
              </w:rPr>
              <w:t>20 (18-22)</w:t>
            </w:r>
          </w:p>
        </w:tc>
      </w:tr>
      <w:tr w:rsidR="00205198" w:rsidRPr="00662207" w14:paraId="201B4B41" w14:textId="77777777" w:rsidTr="005E1317">
        <w:trPr>
          <w:trHeight w:val="476"/>
        </w:trPr>
        <w:tc>
          <w:tcPr>
            <w:tcW w:w="3539" w:type="dxa"/>
          </w:tcPr>
          <w:p w14:paraId="29D1F599" w14:textId="6A098BA6" w:rsidR="00205198" w:rsidRPr="00662207" w:rsidRDefault="00205198" w:rsidP="0020519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2207">
              <w:rPr>
                <w:rFonts w:ascii="Times New Roman" w:hAnsi="Times New Roman" w:cs="Times New Roman"/>
                <w:sz w:val="20"/>
                <w:szCs w:val="20"/>
              </w:rPr>
              <w:t>Physical activity expenditure (kcal/d based on accelerometery)</w:t>
            </w:r>
          </w:p>
        </w:tc>
        <w:tc>
          <w:tcPr>
            <w:tcW w:w="2085" w:type="dxa"/>
          </w:tcPr>
          <w:p w14:paraId="5FAFD1E3" w14:textId="1CD3AE1D" w:rsidR="00205198" w:rsidRPr="00662207" w:rsidRDefault="00205198" w:rsidP="002051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207">
              <w:rPr>
                <w:rFonts w:ascii="Times New Roman" w:hAnsi="Times New Roman" w:cs="Times New Roman"/>
                <w:sz w:val="20"/>
                <w:szCs w:val="20"/>
              </w:rPr>
              <w:t>189 (-10 – 288)</w:t>
            </w:r>
          </w:p>
        </w:tc>
        <w:tc>
          <w:tcPr>
            <w:tcW w:w="2221" w:type="dxa"/>
          </w:tcPr>
          <w:p w14:paraId="7713E54D" w14:textId="6C4A616F" w:rsidR="00205198" w:rsidRPr="00662207" w:rsidRDefault="00205198" w:rsidP="002051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207">
              <w:rPr>
                <w:rFonts w:ascii="Times New Roman" w:hAnsi="Times New Roman" w:cs="Times New Roman"/>
                <w:sz w:val="20"/>
                <w:szCs w:val="20"/>
              </w:rPr>
              <w:t>182 (-16 – 381)</w:t>
            </w:r>
          </w:p>
        </w:tc>
      </w:tr>
    </w:tbl>
    <w:bookmarkEnd w:id="0"/>
    <w:p w14:paraId="6AB3E8BA" w14:textId="7D842D3D" w:rsidR="004B2DF9" w:rsidRDefault="00183021" w:rsidP="00183021">
      <w:pPr>
        <w:ind w:left="720"/>
        <w:rPr>
          <w:rFonts w:ascii="Times New Roman" w:hAnsi="Times New Roman" w:cs="Times New Roman"/>
          <w:sz w:val="20"/>
          <w:szCs w:val="20"/>
        </w:rPr>
      </w:pPr>
      <w:r w:rsidRPr="00662207">
        <w:rPr>
          <w:rFonts w:ascii="Times New Roman" w:hAnsi="Times New Roman" w:cs="Times New Roman"/>
          <w:sz w:val="20"/>
          <w:szCs w:val="20"/>
        </w:rPr>
        <w:t xml:space="preserve">* </w:t>
      </w:r>
      <w:r w:rsidR="0003380E" w:rsidRPr="00662207">
        <w:rPr>
          <w:rFonts w:ascii="Times New Roman" w:hAnsi="Times New Roman" w:cs="Times New Roman"/>
          <w:sz w:val="20"/>
          <w:szCs w:val="20"/>
        </w:rPr>
        <w:t xml:space="preserve">excluding </w:t>
      </w:r>
      <w:r w:rsidR="001F5E2E" w:rsidRPr="00662207">
        <w:rPr>
          <w:rFonts w:ascii="Times New Roman" w:hAnsi="Times New Roman" w:cs="Times New Roman"/>
          <w:sz w:val="20"/>
          <w:szCs w:val="20"/>
        </w:rPr>
        <w:t>questions</w:t>
      </w:r>
      <w:r w:rsidR="0003380E" w:rsidRPr="00662207">
        <w:rPr>
          <w:rFonts w:ascii="Times New Roman" w:hAnsi="Times New Roman" w:cs="Times New Roman"/>
          <w:sz w:val="20"/>
          <w:szCs w:val="20"/>
        </w:rPr>
        <w:t xml:space="preserve"> on diet costs and </w:t>
      </w:r>
      <w:r w:rsidR="0043507D" w:rsidRPr="00662207">
        <w:rPr>
          <w:rFonts w:ascii="Times New Roman" w:hAnsi="Times New Roman" w:cs="Times New Roman"/>
          <w:sz w:val="20"/>
          <w:szCs w:val="20"/>
        </w:rPr>
        <w:t>eating out</w:t>
      </w:r>
      <w:r w:rsidR="001F5E2E" w:rsidRPr="00662207">
        <w:rPr>
          <w:rFonts w:ascii="Times New Roman" w:hAnsi="Times New Roman" w:cs="Times New Roman"/>
          <w:sz w:val="20"/>
          <w:szCs w:val="20"/>
        </w:rPr>
        <w:t xml:space="preserve"> (not applicable to the diet interventions)</w:t>
      </w:r>
    </w:p>
    <w:p w14:paraId="6F975EF2" w14:textId="737FEF0B" w:rsidR="00EA7E8E" w:rsidRDefault="00EA7E8E" w:rsidP="00EA7E8E">
      <w:pPr>
        <w:rPr>
          <w:rStyle w:val="Heading2Char"/>
          <w:rFonts w:ascii="Times New Roman" w:hAnsi="Times New Roman"/>
          <w:color w:val="auto"/>
          <w:sz w:val="28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Abbreviation: </w:t>
      </w:r>
      <w:r w:rsidR="000A3B9E">
        <w:rPr>
          <w:rFonts w:ascii="Times New Roman" w:hAnsi="Times New Roman"/>
          <w:sz w:val="24"/>
          <w:szCs w:val="24"/>
        </w:rPr>
        <w:t>EN, Energy</w:t>
      </w:r>
    </w:p>
    <w:p w14:paraId="1A349DD3" w14:textId="77777777" w:rsidR="00EA7E8E" w:rsidRPr="00662207" w:rsidRDefault="00EA7E8E" w:rsidP="00183021">
      <w:pPr>
        <w:ind w:left="720"/>
        <w:rPr>
          <w:rFonts w:ascii="Times New Roman" w:hAnsi="Times New Roman" w:cs="Times New Roman"/>
          <w:sz w:val="20"/>
          <w:szCs w:val="20"/>
        </w:rPr>
      </w:pPr>
    </w:p>
    <w:p w14:paraId="1DBFCF1E" w14:textId="77777777" w:rsidR="0043507D" w:rsidRPr="00F655C8" w:rsidRDefault="0043507D" w:rsidP="00183021">
      <w:pPr>
        <w:ind w:left="720"/>
      </w:pPr>
    </w:p>
    <w:p w14:paraId="132A68BD" w14:textId="77777777" w:rsidR="003A0CA1" w:rsidRDefault="003A0CA1">
      <w:pPr>
        <w:rPr>
          <w:rStyle w:val="Heading2Char"/>
          <w:rFonts w:ascii="Times New Roman" w:hAnsi="Times New Roman"/>
          <w:b/>
          <w:color w:val="auto"/>
          <w:sz w:val="28"/>
          <w:szCs w:val="24"/>
        </w:rPr>
      </w:pPr>
      <w:r>
        <w:rPr>
          <w:rStyle w:val="Heading2Char"/>
          <w:rFonts w:ascii="Times New Roman" w:hAnsi="Times New Roman"/>
          <w:color w:val="auto"/>
          <w:sz w:val="28"/>
          <w:szCs w:val="24"/>
        </w:rPr>
        <w:br w:type="page"/>
      </w:r>
    </w:p>
    <w:p w14:paraId="13C91AE9" w14:textId="50896634" w:rsidR="0057013A" w:rsidRDefault="0057013A" w:rsidP="0057013A">
      <w:pPr>
        <w:pStyle w:val="Heading1"/>
        <w:rPr>
          <w:rStyle w:val="Heading2Char"/>
          <w:rFonts w:ascii="Times New Roman" w:hAnsi="Times New Roman"/>
          <w:color w:val="auto"/>
          <w:sz w:val="28"/>
          <w:szCs w:val="24"/>
          <w:lang w:val="en-US"/>
        </w:rPr>
      </w:pPr>
      <w:r w:rsidRPr="00571173">
        <w:rPr>
          <w:rStyle w:val="Heading2Char"/>
          <w:rFonts w:ascii="Times New Roman" w:hAnsi="Times New Roman"/>
          <w:color w:val="auto"/>
          <w:sz w:val="28"/>
          <w:szCs w:val="24"/>
          <w:lang w:val="en-US"/>
        </w:rPr>
        <w:lastRenderedPageBreak/>
        <w:t xml:space="preserve">Supplementary Table </w:t>
      </w:r>
      <w:r>
        <w:rPr>
          <w:rStyle w:val="Heading2Char"/>
          <w:rFonts w:ascii="Times New Roman" w:hAnsi="Times New Roman"/>
          <w:color w:val="auto"/>
          <w:sz w:val="28"/>
          <w:szCs w:val="24"/>
          <w:lang w:val="en-US"/>
        </w:rPr>
        <w:t>3</w:t>
      </w:r>
    </w:p>
    <w:p w14:paraId="7DE53328" w14:textId="77777777" w:rsidR="00913090" w:rsidRDefault="00913090" w:rsidP="00913090">
      <w:pPr>
        <w:rPr>
          <w:lang w:val="en-US"/>
        </w:rPr>
      </w:pPr>
    </w:p>
    <w:p w14:paraId="0DEEDED0" w14:textId="796B2A5D" w:rsidR="00913090" w:rsidRDefault="00913090" w:rsidP="0091309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1731E4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sz w:val="24"/>
          <w:szCs w:val="24"/>
          <w:lang w:val="en-US"/>
        </w:rPr>
        <w:t>3</w:t>
      </w:r>
      <w:r w:rsidRPr="001731E4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Pre and post main meal (breakfast, lunch, dinner) appetite ratings </w:t>
      </w:r>
      <w:r w:rsidRPr="001731E4">
        <w:rPr>
          <w:rFonts w:ascii="Times New Roman" w:hAnsi="Times New Roman" w:cs="Times New Roman"/>
          <w:sz w:val="24"/>
          <w:szCs w:val="24"/>
          <w:lang w:val="en-US"/>
        </w:rPr>
        <w:t xml:space="preserve">of the </w:t>
      </w:r>
      <w:r>
        <w:rPr>
          <w:rFonts w:ascii="Times New Roman" w:hAnsi="Times New Roman" w:cs="Times New Roman"/>
          <w:sz w:val="24"/>
          <w:szCs w:val="24"/>
          <w:lang w:val="en-US"/>
        </w:rPr>
        <w:t>UPF Slow-ER and UPF Fast-ER diets.</w:t>
      </w:r>
    </w:p>
    <w:tbl>
      <w:tblPr>
        <w:tblStyle w:val="TableGrid"/>
        <w:tblpPr w:leftFromText="180" w:rightFromText="180" w:vertAnchor="text" w:horzAnchor="page" w:tblpX="1419" w:tblpY="927"/>
        <w:tblW w:w="935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1775"/>
        <w:gridCol w:w="1999"/>
        <w:gridCol w:w="1755"/>
        <w:gridCol w:w="1843"/>
      </w:tblGrid>
      <w:tr w:rsidR="00913090" w:rsidRPr="008F1037" w14:paraId="10EEAA5E" w14:textId="77777777" w:rsidTr="00913090">
        <w:trPr>
          <w:trHeight w:val="224"/>
        </w:trPr>
        <w:tc>
          <w:tcPr>
            <w:tcW w:w="750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0F1B833" w14:textId="77777777" w:rsidR="00913090" w:rsidRPr="00913090" w:rsidRDefault="00913090" w:rsidP="00913090">
            <w:pPr>
              <w:pStyle w:val="NoSpacing"/>
              <w:ind w:left="39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4342EA7" w14:textId="77777777" w:rsidR="00913090" w:rsidRPr="008F1037" w:rsidRDefault="00913090" w:rsidP="00913090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10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OVA fixed effect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p-value</w:t>
            </w:r>
          </w:p>
        </w:tc>
      </w:tr>
      <w:tr w:rsidR="00913090" w:rsidRPr="008F1037" w14:paraId="5F6E43DF" w14:textId="77777777" w:rsidTr="00913090">
        <w:trPr>
          <w:trHeight w:val="687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2F0A88A1" w14:textId="77777777" w:rsidR="00913090" w:rsidRPr="008F1037" w:rsidRDefault="00913090" w:rsidP="009130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F1037">
              <w:rPr>
                <w:rFonts w:ascii="Times New Roman" w:hAnsi="Times New Roman" w:cs="Times New Roman"/>
                <w:sz w:val="20"/>
                <w:szCs w:val="20"/>
              </w:rPr>
              <w:t>Appetite characteristic (m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100 mm line scale)</w:t>
            </w:r>
            <w:r w:rsidRPr="008F103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75" w:type="dxa"/>
            <w:tcBorders>
              <w:top w:val="single" w:sz="4" w:space="0" w:color="auto"/>
              <w:bottom w:val="single" w:sz="4" w:space="0" w:color="auto"/>
            </w:tcBorders>
          </w:tcPr>
          <w:p w14:paraId="42284FF8" w14:textId="77777777" w:rsidR="00913090" w:rsidRPr="008F1037" w:rsidRDefault="00913090" w:rsidP="009130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F1037">
              <w:rPr>
                <w:rFonts w:ascii="Times New Roman" w:hAnsi="Times New Roman" w:cs="Times New Roman"/>
                <w:sz w:val="20"/>
                <w:szCs w:val="20"/>
              </w:rPr>
              <w:t>Pre/ post meal</w:t>
            </w:r>
          </w:p>
        </w:tc>
        <w:tc>
          <w:tcPr>
            <w:tcW w:w="1999" w:type="dxa"/>
            <w:tcBorders>
              <w:top w:val="single" w:sz="4" w:space="0" w:color="auto"/>
              <w:bottom w:val="single" w:sz="4" w:space="0" w:color="auto"/>
            </w:tcBorders>
          </w:tcPr>
          <w:p w14:paraId="1F90C1E0" w14:textId="77777777" w:rsidR="00913090" w:rsidRPr="008F1037" w:rsidRDefault="00913090" w:rsidP="009130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PF Slow-ER</w:t>
            </w:r>
          </w:p>
        </w:tc>
        <w:tc>
          <w:tcPr>
            <w:tcW w:w="1755" w:type="dxa"/>
            <w:tcBorders>
              <w:top w:val="single" w:sz="4" w:space="0" w:color="auto"/>
              <w:bottom w:val="single" w:sz="4" w:space="0" w:color="auto"/>
            </w:tcBorders>
          </w:tcPr>
          <w:p w14:paraId="0F6A6D9E" w14:textId="77777777" w:rsidR="00913090" w:rsidRPr="008F1037" w:rsidRDefault="00913090" w:rsidP="009130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PF Fast-ER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0FC0591" w14:textId="77777777" w:rsidR="00913090" w:rsidRPr="008F1037" w:rsidRDefault="00913090" w:rsidP="009130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F1037">
              <w:rPr>
                <w:rFonts w:ascii="Times New Roman" w:hAnsi="Times New Roman" w:cs="Times New Roman"/>
                <w:sz w:val="20"/>
                <w:szCs w:val="20"/>
              </w:rPr>
              <w:t>Diet</w:t>
            </w:r>
          </w:p>
        </w:tc>
      </w:tr>
      <w:tr w:rsidR="00913090" w:rsidRPr="008F1037" w14:paraId="3465E43E" w14:textId="77777777" w:rsidTr="00913090">
        <w:trPr>
          <w:trHeight w:val="234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2EA4B2" w14:textId="77777777" w:rsidR="00913090" w:rsidRPr="008F1037" w:rsidRDefault="00913090" w:rsidP="00913090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10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reakfast</w:t>
            </w:r>
          </w:p>
        </w:tc>
        <w:tc>
          <w:tcPr>
            <w:tcW w:w="17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710812" w14:textId="77777777" w:rsidR="00913090" w:rsidRPr="008F1037" w:rsidRDefault="00913090" w:rsidP="009130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4F785A" w14:textId="77777777" w:rsidR="00913090" w:rsidRPr="008F1037" w:rsidRDefault="00913090" w:rsidP="009130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C8D80F" w14:textId="77777777" w:rsidR="00913090" w:rsidRPr="008F1037" w:rsidRDefault="00913090" w:rsidP="009130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15763D" w14:textId="77777777" w:rsidR="00913090" w:rsidRPr="008F1037" w:rsidRDefault="00913090" w:rsidP="009130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3090" w:rsidRPr="008F1037" w14:paraId="3B70153D" w14:textId="77777777" w:rsidTr="00913090">
        <w:trPr>
          <w:trHeight w:val="224"/>
        </w:trPr>
        <w:tc>
          <w:tcPr>
            <w:tcW w:w="1980" w:type="dxa"/>
            <w:tcBorders>
              <w:top w:val="single" w:sz="4" w:space="0" w:color="auto"/>
            </w:tcBorders>
          </w:tcPr>
          <w:p w14:paraId="43F1EF72" w14:textId="77777777" w:rsidR="00913090" w:rsidRPr="008F1037" w:rsidRDefault="00913090" w:rsidP="009130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F1037">
              <w:rPr>
                <w:rFonts w:ascii="Times New Roman" w:hAnsi="Times New Roman" w:cs="Times New Roman"/>
                <w:sz w:val="20"/>
                <w:szCs w:val="20"/>
              </w:rPr>
              <w:t>Fullness</w:t>
            </w:r>
          </w:p>
        </w:tc>
        <w:tc>
          <w:tcPr>
            <w:tcW w:w="1775" w:type="dxa"/>
            <w:tcBorders>
              <w:top w:val="single" w:sz="4" w:space="0" w:color="auto"/>
            </w:tcBorders>
          </w:tcPr>
          <w:p w14:paraId="337BC8D9" w14:textId="77777777" w:rsidR="00913090" w:rsidRPr="008F1037" w:rsidRDefault="00913090" w:rsidP="009130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9" w:type="dxa"/>
            <w:tcBorders>
              <w:top w:val="single" w:sz="4" w:space="0" w:color="auto"/>
            </w:tcBorders>
          </w:tcPr>
          <w:p w14:paraId="2ED4FDE8" w14:textId="77777777" w:rsidR="00913090" w:rsidRPr="008F1037" w:rsidRDefault="00913090" w:rsidP="009130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5" w:type="dxa"/>
            <w:tcBorders>
              <w:top w:val="single" w:sz="4" w:space="0" w:color="auto"/>
            </w:tcBorders>
          </w:tcPr>
          <w:p w14:paraId="3C1D754A" w14:textId="77777777" w:rsidR="00913090" w:rsidRPr="008F1037" w:rsidRDefault="00913090" w:rsidP="009130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12960B6" w14:textId="77777777" w:rsidR="00913090" w:rsidRPr="008F1037" w:rsidRDefault="00913090" w:rsidP="009130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3090" w:rsidRPr="008F1037" w14:paraId="3B08430A" w14:textId="77777777" w:rsidTr="00913090">
        <w:trPr>
          <w:trHeight w:val="234"/>
        </w:trPr>
        <w:tc>
          <w:tcPr>
            <w:tcW w:w="1980" w:type="dxa"/>
          </w:tcPr>
          <w:p w14:paraId="55EB86F2" w14:textId="77777777" w:rsidR="00913090" w:rsidRPr="008F1037" w:rsidRDefault="00913090" w:rsidP="009130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5" w:type="dxa"/>
          </w:tcPr>
          <w:p w14:paraId="47A4DE2F" w14:textId="77777777" w:rsidR="00913090" w:rsidRPr="008F1037" w:rsidRDefault="00913090" w:rsidP="009130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F1037">
              <w:rPr>
                <w:rFonts w:ascii="Times New Roman" w:hAnsi="Times New Roman" w:cs="Times New Roman"/>
                <w:sz w:val="20"/>
                <w:szCs w:val="20"/>
              </w:rPr>
              <w:t>Pre</w:t>
            </w:r>
          </w:p>
        </w:tc>
        <w:tc>
          <w:tcPr>
            <w:tcW w:w="1999" w:type="dxa"/>
          </w:tcPr>
          <w:p w14:paraId="1AEC9CF9" w14:textId="77777777" w:rsidR="00913090" w:rsidRPr="008F1037" w:rsidRDefault="00913090" w:rsidP="009130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F1037">
              <w:rPr>
                <w:rFonts w:ascii="Times New Roman" w:hAnsi="Times New Roman" w:cs="Times New Roman"/>
                <w:sz w:val="20"/>
                <w:szCs w:val="20"/>
              </w:rPr>
              <w:t>20 (16-24)</w:t>
            </w:r>
          </w:p>
        </w:tc>
        <w:tc>
          <w:tcPr>
            <w:tcW w:w="1755" w:type="dxa"/>
          </w:tcPr>
          <w:p w14:paraId="024EC584" w14:textId="77777777" w:rsidR="00913090" w:rsidRPr="008F1037" w:rsidRDefault="00913090" w:rsidP="009130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F1037">
              <w:rPr>
                <w:rFonts w:ascii="Times New Roman" w:hAnsi="Times New Roman" w:cs="Times New Roman"/>
                <w:sz w:val="20"/>
                <w:szCs w:val="20"/>
              </w:rPr>
              <w:t>20 (16-24)</w:t>
            </w:r>
          </w:p>
        </w:tc>
        <w:tc>
          <w:tcPr>
            <w:tcW w:w="1843" w:type="dxa"/>
          </w:tcPr>
          <w:p w14:paraId="22FC1041" w14:textId="77777777" w:rsidR="00913090" w:rsidRPr="008F1037" w:rsidRDefault="00913090" w:rsidP="009130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F1037">
              <w:rPr>
                <w:rFonts w:ascii="Times New Roman" w:hAnsi="Times New Roman" w:cs="Times New Roman"/>
                <w:sz w:val="20"/>
                <w:szCs w:val="20"/>
              </w:rPr>
              <w:t>0.458</w:t>
            </w:r>
          </w:p>
        </w:tc>
      </w:tr>
      <w:tr w:rsidR="00913090" w:rsidRPr="008F1037" w14:paraId="1DECA000" w14:textId="77777777" w:rsidTr="00913090">
        <w:trPr>
          <w:trHeight w:val="224"/>
        </w:trPr>
        <w:tc>
          <w:tcPr>
            <w:tcW w:w="1980" w:type="dxa"/>
          </w:tcPr>
          <w:p w14:paraId="4700B4AB" w14:textId="77777777" w:rsidR="00913090" w:rsidRPr="008F1037" w:rsidRDefault="00913090" w:rsidP="009130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5" w:type="dxa"/>
          </w:tcPr>
          <w:p w14:paraId="011FDC64" w14:textId="77777777" w:rsidR="00913090" w:rsidRPr="008F1037" w:rsidRDefault="00913090" w:rsidP="009130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F1037"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1999" w:type="dxa"/>
          </w:tcPr>
          <w:p w14:paraId="3E569AC1" w14:textId="77777777" w:rsidR="00913090" w:rsidRPr="008F1037" w:rsidRDefault="00913090" w:rsidP="009130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F1037">
              <w:rPr>
                <w:rFonts w:ascii="Times New Roman" w:hAnsi="Times New Roman" w:cs="Times New Roman"/>
                <w:sz w:val="20"/>
                <w:szCs w:val="20"/>
              </w:rPr>
              <w:t>74 (71-77)</w:t>
            </w:r>
          </w:p>
        </w:tc>
        <w:tc>
          <w:tcPr>
            <w:tcW w:w="1755" w:type="dxa"/>
          </w:tcPr>
          <w:p w14:paraId="1B7BC152" w14:textId="77777777" w:rsidR="00913090" w:rsidRPr="008F1037" w:rsidRDefault="00913090" w:rsidP="009130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F1037">
              <w:rPr>
                <w:rFonts w:ascii="Times New Roman" w:hAnsi="Times New Roman" w:cs="Times New Roman"/>
                <w:sz w:val="20"/>
                <w:szCs w:val="20"/>
              </w:rPr>
              <w:t>76 (73-79)</w:t>
            </w:r>
          </w:p>
        </w:tc>
        <w:tc>
          <w:tcPr>
            <w:tcW w:w="1843" w:type="dxa"/>
          </w:tcPr>
          <w:p w14:paraId="75B4389C" w14:textId="77777777" w:rsidR="00913090" w:rsidRPr="008F1037" w:rsidRDefault="00913090" w:rsidP="009130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F1037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913090" w:rsidRPr="008F1037" w14:paraId="240425C0" w14:textId="77777777" w:rsidTr="00913090">
        <w:trPr>
          <w:trHeight w:val="224"/>
        </w:trPr>
        <w:tc>
          <w:tcPr>
            <w:tcW w:w="1980" w:type="dxa"/>
          </w:tcPr>
          <w:p w14:paraId="19C2E610" w14:textId="77777777" w:rsidR="00913090" w:rsidRPr="008F1037" w:rsidRDefault="00913090" w:rsidP="009130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F1037">
              <w:rPr>
                <w:rFonts w:ascii="Times New Roman" w:hAnsi="Times New Roman" w:cs="Times New Roman"/>
                <w:sz w:val="20"/>
                <w:szCs w:val="20"/>
              </w:rPr>
              <w:t>Hunger</w:t>
            </w:r>
          </w:p>
        </w:tc>
        <w:tc>
          <w:tcPr>
            <w:tcW w:w="1775" w:type="dxa"/>
          </w:tcPr>
          <w:p w14:paraId="6500A0EB" w14:textId="77777777" w:rsidR="00913090" w:rsidRPr="008F1037" w:rsidRDefault="00913090" w:rsidP="009130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9" w:type="dxa"/>
          </w:tcPr>
          <w:p w14:paraId="642A3E8C" w14:textId="77777777" w:rsidR="00913090" w:rsidRPr="008F1037" w:rsidRDefault="00913090" w:rsidP="009130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5" w:type="dxa"/>
          </w:tcPr>
          <w:p w14:paraId="43AE5F45" w14:textId="77777777" w:rsidR="00913090" w:rsidRPr="008F1037" w:rsidRDefault="00913090" w:rsidP="009130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1389AED0" w14:textId="77777777" w:rsidR="00913090" w:rsidRPr="008F1037" w:rsidRDefault="00913090" w:rsidP="009130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3090" w:rsidRPr="008F1037" w14:paraId="1E9698AB" w14:textId="77777777" w:rsidTr="00913090">
        <w:trPr>
          <w:trHeight w:val="224"/>
        </w:trPr>
        <w:tc>
          <w:tcPr>
            <w:tcW w:w="1980" w:type="dxa"/>
          </w:tcPr>
          <w:p w14:paraId="4E28F577" w14:textId="77777777" w:rsidR="00913090" w:rsidRPr="008F1037" w:rsidRDefault="00913090" w:rsidP="009130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5" w:type="dxa"/>
          </w:tcPr>
          <w:p w14:paraId="145DB159" w14:textId="77777777" w:rsidR="00913090" w:rsidRPr="008F1037" w:rsidRDefault="00913090" w:rsidP="009130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F1037">
              <w:rPr>
                <w:rFonts w:ascii="Times New Roman" w:hAnsi="Times New Roman" w:cs="Times New Roman"/>
                <w:sz w:val="20"/>
                <w:szCs w:val="20"/>
              </w:rPr>
              <w:t>Pre</w:t>
            </w:r>
          </w:p>
        </w:tc>
        <w:tc>
          <w:tcPr>
            <w:tcW w:w="1999" w:type="dxa"/>
          </w:tcPr>
          <w:p w14:paraId="69695203" w14:textId="77777777" w:rsidR="00913090" w:rsidRPr="008F1037" w:rsidRDefault="00913090" w:rsidP="009130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F1037">
              <w:rPr>
                <w:rFonts w:ascii="Times New Roman" w:hAnsi="Times New Roman" w:cs="Times New Roman"/>
                <w:sz w:val="20"/>
                <w:szCs w:val="20"/>
              </w:rPr>
              <w:t>67 (59-74)</w:t>
            </w:r>
          </w:p>
        </w:tc>
        <w:tc>
          <w:tcPr>
            <w:tcW w:w="1755" w:type="dxa"/>
          </w:tcPr>
          <w:p w14:paraId="087C1D27" w14:textId="77777777" w:rsidR="00913090" w:rsidRPr="008F1037" w:rsidRDefault="00913090" w:rsidP="009130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F1037">
              <w:rPr>
                <w:rFonts w:ascii="Times New Roman" w:hAnsi="Times New Roman" w:cs="Times New Roman"/>
                <w:sz w:val="20"/>
                <w:szCs w:val="20"/>
              </w:rPr>
              <w:t>68 (61-75)</w:t>
            </w:r>
          </w:p>
        </w:tc>
        <w:tc>
          <w:tcPr>
            <w:tcW w:w="1843" w:type="dxa"/>
          </w:tcPr>
          <w:p w14:paraId="1C770F67" w14:textId="77777777" w:rsidR="00913090" w:rsidRPr="008F1037" w:rsidRDefault="00913090" w:rsidP="009130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F1037">
              <w:rPr>
                <w:rFonts w:ascii="Times New Roman" w:hAnsi="Times New Roman" w:cs="Times New Roman"/>
                <w:sz w:val="20"/>
                <w:szCs w:val="20"/>
              </w:rPr>
              <w:t>0.107</w:t>
            </w:r>
          </w:p>
        </w:tc>
      </w:tr>
      <w:tr w:rsidR="00913090" w:rsidRPr="008F1037" w14:paraId="284A8153" w14:textId="77777777" w:rsidTr="00913090">
        <w:trPr>
          <w:trHeight w:val="224"/>
        </w:trPr>
        <w:tc>
          <w:tcPr>
            <w:tcW w:w="1980" w:type="dxa"/>
          </w:tcPr>
          <w:p w14:paraId="126B9F15" w14:textId="77777777" w:rsidR="00913090" w:rsidRPr="008F1037" w:rsidRDefault="00913090" w:rsidP="009130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5" w:type="dxa"/>
          </w:tcPr>
          <w:p w14:paraId="45C29CA1" w14:textId="77777777" w:rsidR="00913090" w:rsidRPr="008F1037" w:rsidRDefault="00913090" w:rsidP="009130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F1037"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1999" w:type="dxa"/>
          </w:tcPr>
          <w:p w14:paraId="55FFA893" w14:textId="77777777" w:rsidR="00913090" w:rsidRPr="008F1037" w:rsidRDefault="00913090" w:rsidP="009130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F1037">
              <w:rPr>
                <w:rFonts w:ascii="Times New Roman" w:hAnsi="Times New Roman" w:cs="Times New Roman"/>
                <w:sz w:val="20"/>
                <w:szCs w:val="20"/>
              </w:rPr>
              <w:t>15 (13-17)</w:t>
            </w:r>
          </w:p>
        </w:tc>
        <w:tc>
          <w:tcPr>
            <w:tcW w:w="1755" w:type="dxa"/>
          </w:tcPr>
          <w:p w14:paraId="4BF2F24F" w14:textId="77777777" w:rsidR="00913090" w:rsidRPr="008F1037" w:rsidRDefault="00913090" w:rsidP="009130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F1037">
              <w:rPr>
                <w:rFonts w:ascii="Times New Roman" w:hAnsi="Times New Roman" w:cs="Times New Roman"/>
                <w:sz w:val="20"/>
                <w:szCs w:val="20"/>
              </w:rPr>
              <w:t>14 (12-17)</w:t>
            </w:r>
          </w:p>
        </w:tc>
        <w:tc>
          <w:tcPr>
            <w:tcW w:w="1843" w:type="dxa"/>
          </w:tcPr>
          <w:p w14:paraId="4246918C" w14:textId="77777777" w:rsidR="00913090" w:rsidRPr="008F1037" w:rsidRDefault="00913090" w:rsidP="009130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F1037">
              <w:rPr>
                <w:rFonts w:ascii="Times New Roman" w:hAnsi="Times New Roman" w:cs="Times New Roman"/>
                <w:sz w:val="20"/>
                <w:szCs w:val="20"/>
              </w:rPr>
              <w:t>0.346</w:t>
            </w:r>
          </w:p>
        </w:tc>
      </w:tr>
      <w:tr w:rsidR="00913090" w:rsidRPr="008F1037" w14:paraId="431261F4" w14:textId="77777777" w:rsidTr="00913090">
        <w:trPr>
          <w:trHeight w:val="224"/>
        </w:trPr>
        <w:tc>
          <w:tcPr>
            <w:tcW w:w="1980" w:type="dxa"/>
          </w:tcPr>
          <w:p w14:paraId="4D502258" w14:textId="77777777" w:rsidR="00913090" w:rsidRPr="008F1037" w:rsidRDefault="00913090" w:rsidP="009130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F1037">
              <w:rPr>
                <w:rFonts w:ascii="Times New Roman" w:hAnsi="Times New Roman" w:cs="Times New Roman"/>
                <w:sz w:val="20"/>
                <w:szCs w:val="20"/>
              </w:rPr>
              <w:t>Prospective consumption</w:t>
            </w:r>
          </w:p>
        </w:tc>
        <w:tc>
          <w:tcPr>
            <w:tcW w:w="1775" w:type="dxa"/>
          </w:tcPr>
          <w:p w14:paraId="164277F7" w14:textId="77777777" w:rsidR="00913090" w:rsidRPr="008F1037" w:rsidRDefault="00913090" w:rsidP="009130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9" w:type="dxa"/>
          </w:tcPr>
          <w:p w14:paraId="0F010B16" w14:textId="77777777" w:rsidR="00913090" w:rsidRPr="008F1037" w:rsidRDefault="00913090" w:rsidP="009130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5" w:type="dxa"/>
          </w:tcPr>
          <w:p w14:paraId="361301FE" w14:textId="77777777" w:rsidR="00913090" w:rsidRPr="008F1037" w:rsidRDefault="00913090" w:rsidP="009130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12402D31" w14:textId="77777777" w:rsidR="00913090" w:rsidRPr="008F1037" w:rsidRDefault="00913090" w:rsidP="009130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3090" w:rsidRPr="008F1037" w14:paraId="5DBEA848" w14:textId="77777777" w:rsidTr="00913090">
        <w:trPr>
          <w:trHeight w:val="234"/>
        </w:trPr>
        <w:tc>
          <w:tcPr>
            <w:tcW w:w="1980" w:type="dxa"/>
          </w:tcPr>
          <w:p w14:paraId="3344AD7A" w14:textId="77777777" w:rsidR="00913090" w:rsidRPr="008F1037" w:rsidRDefault="00913090" w:rsidP="009130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5" w:type="dxa"/>
          </w:tcPr>
          <w:p w14:paraId="6CBFE102" w14:textId="77777777" w:rsidR="00913090" w:rsidRPr="008F1037" w:rsidRDefault="00913090" w:rsidP="009130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F1037">
              <w:rPr>
                <w:rFonts w:ascii="Times New Roman" w:hAnsi="Times New Roman" w:cs="Times New Roman"/>
                <w:sz w:val="20"/>
                <w:szCs w:val="20"/>
              </w:rPr>
              <w:t>Pre</w:t>
            </w:r>
          </w:p>
        </w:tc>
        <w:tc>
          <w:tcPr>
            <w:tcW w:w="1999" w:type="dxa"/>
          </w:tcPr>
          <w:p w14:paraId="1827F2B4" w14:textId="77777777" w:rsidR="00913090" w:rsidRPr="008F1037" w:rsidRDefault="00913090" w:rsidP="009130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F1037">
              <w:rPr>
                <w:rFonts w:ascii="Times New Roman" w:hAnsi="Times New Roman" w:cs="Times New Roman"/>
                <w:sz w:val="20"/>
                <w:szCs w:val="20"/>
              </w:rPr>
              <w:t>62 (56-69)</w:t>
            </w:r>
          </w:p>
        </w:tc>
        <w:tc>
          <w:tcPr>
            <w:tcW w:w="1755" w:type="dxa"/>
          </w:tcPr>
          <w:p w14:paraId="4F96A94C" w14:textId="77777777" w:rsidR="00913090" w:rsidRPr="008F1037" w:rsidRDefault="00913090" w:rsidP="009130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F1037">
              <w:rPr>
                <w:rFonts w:ascii="Times New Roman" w:hAnsi="Times New Roman" w:cs="Times New Roman"/>
                <w:sz w:val="20"/>
                <w:szCs w:val="20"/>
              </w:rPr>
              <w:t>65 (58-71)</w:t>
            </w:r>
          </w:p>
        </w:tc>
        <w:tc>
          <w:tcPr>
            <w:tcW w:w="1843" w:type="dxa"/>
          </w:tcPr>
          <w:p w14:paraId="61E9B481" w14:textId="77777777" w:rsidR="00913090" w:rsidRPr="008F1037" w:rsidRDefault="00913090" w:rsidP="009130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F1037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913090" w:rsidRPr="008F1037" w14:paraId="4CCA1882" w14:textId="77777777" w:rsidTr="00913090">
        <w:trPr>
          <w:trHeight w:val="224"/>
        </w:trPr>
        <w:tc>
          <w:tcPr>
            <w:tcW w:w="1980" w:type="dxa"/>
          </w:tcPr>
          <w:p w14:paraId="764AAFD0" w14:textId="77777777" w:rsidR="00913090" w:rsidRPr="008F1037" w:rsidRDefault="00913090" w:rsidP="009130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5" w:type="dxa"/>
          </w:tcPr>
          <w:p w14:paraId="2A47C0B7" w14:textId="77777777" w:rsidR="00913090" w:rsidRPr="008F1037" w:rsidRDefault="00913090" w:rsidP="009130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F1037"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1999" w:type="dxa"/>
          </w:tcPr>
          <w:p w14:paraId="1DB8F397" w14:textId="77777777" w:rsidR="00913090" w:rsidRPr="008F1037" w:rsidRDefault="00913090" w:rsidP="009130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F1037">
              <w:rPr>
                <w:rFonts w:ascii="Times New Roman" w:hAnsi="Times New Roman" w:cs="Times New Roman"/>
                <w:sz w:val="20"/>
                <w:szCs w:val="20"/>
              </w:rPr>
              <w:t>19 (16-22)</w:t>
            </w:r>
          </w:p>
        </w:tc>
        <w:tc>
          <w:tcPr>
            <w:tcW w:w="1755" w:type="dxa"/>
          </w:tcPr>
          <w:p w14:paraId="5B65A9CB" w14:textId="77777777" w:rsidR="00913090" w:rsidRPr="008F1037" w:rsidRDefault="00913090" w:rsidP="009130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F1037">
              <w:rPr>
                <w:rFonts w:ascii="Times New Roman" w:hAnsi="Times New Roman" w:cs="Times New Roman"/>
                <w:sz w:val="20"/>
                <w:szCs w:val="20"/>
              </w:rPr>
              <w:t>18 (14-21)</w:t>
            </w:r>
          </w:p>
        </w:tc>
        <w:tc>
          <w:tcPr>
            <w:tcW w:w="1843" w:type="dxa"/>
          </w:tcPr>
          <w:p w14:paraId="662FA497" w14:textId="77777777" w:rsidR="00913090" w:rsidRPr="008F1037" w:rsidRDefault="00913090" w:rsidP="009130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F1037">
              <w:rPr>
                <w:rFonts w:ascii="Times New Roman" w:hAnsi="Times New Roman" w:cs="Times New Roman"/>
                <w:sz w:val="20"/>
                <w:szCs w:val="20"/>
              </w:rPr>
              <w:t>0.044</w:t>
            </w:r>
          </w:p>
        </w:tc>
      </w:tr>
      <w:tr w:rsidR="00913090" w:rsidRPr="008F1037" w14:paraId="0266D6E0" w14:textId="77777777" w:rsidTr="00913090">
        <w:trPr>
          <w:trHeight w:val="224"/>
        </w:trPr>
        <w:tc>
          <w:tcPr>
            <w:tcW w:w="1980" w:type="dxa"/>
          </w:tcPr>
          <w:p w14:paraId="001B2366" w14:textId="77777777" w:rsidR="00913090" w:rsidRPr="008F1037" w:rsidRDefault="00913090" w:rsidP="009130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F1037">
              <w:rPr>
                <w:rFonts w:ascii="Times New Roman" w:hAnsi="Times New Roman" w:cs="Times New Roman"/>
                <w:sz w:val="20"/>
                <w:szCs w:val="20"/>
              </w:rPr>
              <w:t>Thirst</w:t>
            </w:r>
          </w:p>
        </w:tc>
        <w:tc>
          <w:tcPr>
            <w:tcW w:w="1775" w:type="dxa"/>
          </w:tcPr>
          <w:p w14:paraId="2C29B04F" w14:textId="77777777" w:rsidR="00913090" w:rsidRPr="008F1037" w:rsidRDefault="00913090" w:rsidP="009130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9" w:type="dxa"/>
          </w:tcPr>
          <w:p w14:paraId="565D9FA4" w14:textId="77777777" w:rsidR="00913090" w:rsidRPr="008F1037" w:rsidRDefault="00913090" w:rsidP="009130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5" w:type="dxa"/>
          </w:tcPr>
          <w:p w14:paraId="60C22FBE" w14:textId="77777777" w:rsidR="00913090" w:rsidRPr="008F1037" w:rsidRDefault="00913090" w:rsidP="009130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14AE6BB6" w14:textId="77777777" w:rsidR="00913090" w:rsidRPr="008F1037" w:rsidRDefault="00913090" w:rsidP="009130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3090" w:rsidRPr="008F1037" w14:paraId="047899CB" w14:textId="77777777" w:rsidTr="00913090">
        <w:trPr>
          <w:trHeight w:val="234"/>
        </w:trPr>
        <w:tc>
          <w:tcPr>
            <w:tcW w:w="1980" w:type="dxa"/>
          </w:tcPr>
          <w:p w14:paraId="3E4DF3DE" w14:textId="77777777" w:rsidR="00913090" w:rsidRPr="008F1037" w:rsidRDefault="00913090" w:rsidP="009130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5" w:type="dxa"/>
          </w:tcPr>
          <w:p w14:paraId="4F9150BC" w14:textId="77777777" w:rsidR="00913090" w:rsidRPr="008F1037" w:rsidRDefault="00913090" w:rsidP="009130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F1037">
              <w:rPr>
                <w:rFonts w:ascii="Times New Roman" w:hAnsi="Times New Roman" w:cs="Times New Roman"/>
                <w:sz w:val="20"/>
                <w:szCs w:val="20"/>
              </w:rPr>
              <w:t>Pre</w:t>
            </w:r>
          </w:p>
        </w:tc>
        <w:tc>
          <w:tcPr>
            <w:tcW w:w="1999" w:type="dxa"/>
          </w:tcPr>
          <w:p w14:paraId="14D318E9" w14:textId="77777777" w:rsidR="00913090" w:rsidRPr="008F1037" w:rsidRDefault="00913090" w:rsidP="009130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F1037">
              <w:rPr>
                <w:rFonts w:ascii="Times New Roman" w:hAnsi="Times New Roman" w:cs="Times New Roman"/>
                <w:sz w:val="20"/>
                <w:szCs w:val="20"/>
              </w:rPr>
              <w:t>60 (56-65)</w:t>
            </w:r>
          </w:p>
        </w:tc>
        <w:tc>
          <w:tcPr>
            <w:tcW w:w="1755" w:type="dxa"/>
          </w:tcPr>
          <w:p w14:paraId="016F699B" w14:textId="77777777" w:rsidR="00913090" w:rsidRPr="008F1037" w:rsidRDefault="00913090" w:rsidP="009130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F1037">
              <w:rPr>
                <w:rFonts w:ascii="Times New Roman" w:hAnsi="Times New Roman" w:cs="Times New Roman"/>
                <w:sz w:val="20"/>
                <w:szCs w:val="20"/>
              </w:rPr>
              <w:t>62 (57-67)</w:t>
            </w:r>
          </w:p>
        </w:tc>
        <w:tc>
          <w:tcPr>
            <w:tcW w:w="1843" w:type="dxa"/>
          </w:tcPr>
          <w:p w14:paraId="2A33134F" w14:textId="77777777" w:rsidR="00913090" w:rsidRPr="008F1037" w:rsidRDefault="00913090" w:rsidP="009130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F1037">
              <w:rPr>
                <w:rFonts w:ascii="Times New Roman" w:hAnsi="Times New Roman" w:cs="Times New Roman"/>
                <w:sz w:val="20"/>
                <w:szCs w:val="20"/>
              </w:rPr>
              <w:t>0.138</w:t>
            </w:r>
          </w:p>
        </w:tc>
      </w:tr>
      <w:tr w:rsidR="00913090" w:rsidRPr="008F1037" w14:paraId="1F2B9789" w14:textId="77777777" w:rsidTr="00913090">
        <w:trPr>
          <w:trHeight w:val="224"/>
        </w:trPr>
        <w:tc>
          <w:tcPr>
            <w:tcW w:w="1980" w:type="dxa"/>
          </w:tcPr>
          <w:p w14:paraId="21B0A26E" w14:textId="77777777" w:rsidR="00913090" w:rsidRPr="008F1037" w:rsidRDefault="00913090" w:rsidP="009130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5" w:type="dxa"/>
          </w:tcPr>
          <w:p w14:paraId="10540F19" w14:textId="77777777" w:rsidR="00913090" w:rsidRPr="008F1037" w:rsidRDefault="00913090" w:rsidP="009130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F1037"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1999" w:type="dxa"/>
          </w:tcPr>
          <w:p w14:paraId="03D3E599" w14:textId="77777777" w:rsidR="00913090" w:rsidRPr="008F1037" w:rsidRDefault="00913090" w:rsidP="009130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F1037">
              <w:rPr>
                <w:rFonts w:ascii="Times New Roman" w:hAnsi="Times New Roman" w:cs="Times New Roman"/>
                <w:sz w:val="20"/>
                <w:szCs w:val="20"/>
              </w:rPr>
              <w:t>25 (20-29)</w:t>
            </w:r>
          </w:p>
        </w:tc>
        <w:tc>
          <w:tcPr>
            <w:tcW w:w="1755" w:type="dxa"/>
          </w:tcPr>
          <w:p w14:paraId="731BE08E" w14:textId="77777777" w:rsidR="00913090" w:rsidRPr="008F1037" w:rsidRDefault="00913090" w:rsidP="009130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F1037">
              <w:rPr>
                <w:rFonts w:ascii="Times New Roman" w:hAnsi="Times New Roman" w:cs="Times New Roman"/>
                <w:sz w:val="20"/>
                <w:szCs w:val="20"/>
              </w:rPr>
              <w:t>20 (16-25)</w:t>
            </w:r>
          </w:p>
        </w:tc>
        <w:tc>
          <w:tcPr>
            <w:tcW w:w="1843" w:type="dxa"/>
          </w:tcPr>
          <w:p w14:paraId="0F82921A" w14:textId="77777777" w:rsidR="00913090" w:rsidRPr="008F1037" w:rsidRDefault="00913090" w:rsidP="009130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F103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913090" w:rsidRPr="008F1037" w14:paraId="4BC279AF" w14:textId="77777777" w:rsidTr="00913090">
        <w:trPr>
          <w:trHeight w:val="234"/>
        </w:trPr>
        <w:tc>
          <w:tcPr>
            <w:tcW w:w="1980" w:type="dxa"/>
          </w:tcPr>
          <w:p w14:paraId="66611D10" w14:textId="77777777" w:rsidR="00913090" w:rsidRPr="008F1037" w:rsidRDefault="00913090" w:rsidP="009130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F1037">
              <w:rPr>
                <w:rFonts w:ascii="Times New Roman" w:hAnsi="Times New Roman" w:cs="Times New Roman"/>
                <w:sz w:val="20"/>
                <w:szCs w:val="20"/>
              </w:rPr>
              <w:t>Desire to eat</w:t>
            </w:r>
          </w:p>
        </w:tc>
        <w:tc>
          <w:tcPr>
            <w:tcW w:w="1775" w:type="dxa"/>
          </w:tcPr>
          <w:p w14:paraId="36A4D4CA" w14:textId="77777777" w:rsidR="00913090" w:rsidRPr="008F1037" w:rsidRDefault="00913090" w:rsidP="009130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9" w:type="dxa"/>
          </w:tcPr>
          <w:p w14:paraId="6C842B63" w14:textId="77777777" w:rsidR="00913090" w:rsidRPr="008F1037" w:rsidRDefault="00913090" w:rsidP="009130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5" w:type="dxa"/>
          </w:tcPr>
          <w:p w14:paraId="25816549" w14:textId="77777777" w:rsidR="00913090" w:rsidRPr="008F1037" w:rsidRDefault="00913090" w:rsidP="009130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70175FC8" w14:textId="77777777" w:rsidR="00913090" w:rsidRPr="008F1037" w:rsidRDefault="00913090" w:rsidP="009130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3090" w:rsidRPr="008F1037" w14:paraId="65CB4278" w14:textId="77777777" w:rsidTr="00913090">
        <w:trPr>
          <w:trHeight w:val="224"/>
        </w:trPr>
        <w:tc>
          <w:tcPr>
            <w:tcW w:w="1980" w:type="dxa"/>
          </w:tcPr>
          <w:p w14:paraId="7EC31C7E" w14:textId="77777777" w:rsidR="00913090" w:rsidRPr="008F1037" w:rsidRDefault="00913090" w:rsidP="009130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5" w:type="dxa"/>
          </w:tcPr>
          <w:p w14:paraId="1E28F986" w14:textId="77777777" w:rsidR="00913090" w:rsidRPr="008F1037" w:rsidRDefault="00913090" w:rsidP="009130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F1037">
              <w:rPr>
                <w:rFonts w:ascii="Times New Roman" w:hAnsi="Times New Roman" w:cs="Times New Roman"/>
                <w:sz w:val="20"/>
                <w:szCs w:val="20"/>
              </w:rPr>
              <w:t>Pre</w:t>
            </w:r>
          </w:p>
        </w:tc>
        <w:tc>
          <w:tcPr>
            <w:tcW w:w="1999" w:type="dxa"/>
          </w:tcPr>
          <w:p w14:paraId="24F944F3" w14:textId="77777777" w:rsidR="00913090" w:rsidRPr="008F1037" w:rsidRDefault="00913090" w:rsidP="009130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F1037">
              <w:rPr>
                <w:rFonts w:ascii="Times New Roman" w:hAnsi="Times New Roman" w:cs="Times New Roman"/>
                <w:sz w:val="20"/>
                <w:szCs w:val="20"/>
              </w:rPr>
              <w:t>64 (56-72)</w:t>
            </w:r>
          </w:p>
        </w:tc>
        <w:tc>
          <w:tcPr>
            <w:tcW w:w="1755" w:type="dxa"/>
          </w:tcPr>
          <w:p w14:paraId="09D6EBC2" w14:textId="77777777" w:rsidR="00913090" w:rsidRPr="008F1037" w:rsidRDefault="00913090" w:rsidP="009130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F1037">
              <w:rPr>
                <w:rFonts w:ascii="Times New Roman" w:hAnsi="Times New Roman" w:cs="Times New Roman"/>
                <w:sz w:val="20"/>
                <w:szCs w:val="20"/>
              </w:rPr>
              <w:t>65 (57-74)</w:t>
            </w:r>
          </w:p>
        </w:tc>
        <w:tc>
          <w:tcPr>
            <w:tcW w:w="1843" w:type="dxa"/>
          </w:tcPr>
          <w:p w14:paraId="151F1DE9" w14:textId="77777777" w:rsidR="00913090" w:rsidRPr="008F1037" w:rsidRDefault="00913090" w:rsidP="009130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F1037">
              <w:rPr>
                <w:rFonts w:ascii="Times New Roman" w:hAnsi="Times New Roman" w:cs="Times New Roman"/>
                <w:sz w:val="20"/>
                <w:szCs w:val="20"/>
              </w:rPr>
              <w:t>0.154</w:t>
            </w:r>
          </w:p>
        </w:tc>
      </w:tr>
      <w:tr w:rsidR="00913090" w:rsidRPr="008F1037" w14:paraId="302402A7" w14:textId="77777777" w:rsidTr="00913090">
        <w:trPr>
          <w:trHeight w:val="224"/>
        </w:trPr>
        <w:tc>
          <w:tcPr>
            <w:tcW w:w="1980" w:type="dxa"/>
          </w:tcPr>
          <w:p w14:paraId="41C1D2BB" w14:textId="77777777" w:rsidR="00913090" w:rsidRPr="008F1037" w:rsidRDefault="00913090" w:rsidP="009130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5" w:type="dxa"/>
          </w:tcPr>
          <w:p w14:paraId="43BE214E" w14:textId="77777777" w:rsidR="00913090" w:rsidRPr="008F1037" w:rsidRDefault="00913090" w:rsidP="009130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F1037"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1999" w:type="dxa"/>
          </w:tcPr>
          <w:p w14:paraId="70109136" w14:textId="77777777" w:rsidR="00913090" w:rsidRPr="008F1037" w:rsidRDefault="00913090" w:rsidP="009130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F1037">
              <w:rPr>
                <w:rFonts w:ascii="Times New Roman" w:hAnsi="Times New Roman" w:cs="Times New Roman"/>
                <w:sz w:val="20"/>
                <w:szCs w:val="20"/>
              </w:rPr>
              <w:t>15 (12-18)</w:t>
            </w:r>
          </w:p>
        </w:tc>
        <w:tc>
          <w:tcPr>
            <w:tcW w:w="1755" w:type="dxa"/>
          </w:tcPr>
          <w:p w14:paraId="469FC9B1" w14:textId="77777777" w:rsidR="00913090" w:rsidRPr="008F1037" w:rsidRDefault="00913090" w:rsidP="009130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F1037">
              <w:rPr>
                <w:rFonts w:ascii="Times New Roman" w:hAnsi="Times New Roman" w:cs="Times New Roman"/>
                <w:sz w:val="20"/>
                <w:szCs w:val="20"/>
              </w:rPr>
              <w:t>14 (11-17)</w:t>
            </w:r>
          </w:p>
        </w:tc>
        <w:tc>
          <w:tcPr>
            <w:tcW w:w="1843" w:type="dxa"/>
          </w:tcPr>
          <w:p w14:paraId="7B09558D" w14:textId="77777777" w:rsidR="00913090" w:rsidRPr="008F1037" w:rsidRDefault="00913090" w:rsidP="009130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F1037">
              <w:rPr>
                <w:rFonts w:ascii="Times New Roman" w:hAnsi="Times New Roman" w:cs="Times New Roman"/>
                <w:sz w:val="20"/>
                <w:szCs w:val="20"/>
              </w:rPr>
              <w:t>0.161</w:t>
            </w:r>
          </w:p>
        </w:tc>
      </w:tr>
      <w:tr w:rsidR="00913090" w:rsidRPr="008F1037" w14:paraId="36DD8556" w14:textId="77777777" w:rsidTr="00913090">
        <w:trPr>
          <w:trHeight w:val="174"/>
        </w:trPr>
        <w:tc>
          <w:tcPr>
            <w:tcW w:w="1980" w:type="dxa"/>
          </w:tcPr>
          <w:p w14:paraId="70868107" w14:textId="77777777" w:rsidR="00913090" w:rsidRPr="008F1037" w:rsidRDefault="00913090" w:rsidP="009130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F1037">
              <w:rPr>
                <w:rFonts w:ascii="Times New Roman" w:hAnsi="Times New Roman" w:cs="Times New Roman"/>
                <w:sz w:val="20"/>
                <w:szCs w:val="20"/>
              </w:rPr>
              <w:t>Palatability</w:t>
            </w:r>
          </w:p>
        </w:tc>
        <w:tc>
          <w:tcPr>
            <w:tcW w:w="1775" w:type="dxa"/>
          </w:tcPr>
          <w:p w14:paraId="7310EADE" w14:textId="77777777" w:rsidR="00913090" w:rsidRPr="008F1037" w:rsidRDefault="00913090" w:rsidP="009130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F1037">
              <w:rPr>
                <w:rFonts w:ascii="Times New Roman" w:hAnsi="Times New Roman" w:cs="Times New Roman"/>
                <w:sz w:val="20"/>
                <w:szCs w:val="20"/>
              </w:rPr>
              <w:t>Pre</w:t>
            </w:r>
          </w:p>
        </w:tc>
        <w:tc>
          <w:tcPr>
            <w:tcW w:w="1999" w:type="dxa"/>
          </w:tcPr>
          <w:p w14:paraId="6B0F3444" w14:textId="77777777" w:rsidR="00913090" w:rsidRPr="008F1037" w:rsidRDefault="00913090" w:rsidP="009130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F1037">
              <w:rPr>
                <w:rFonts w:ascii="Times New Roman" w:hAnsi="Times New Roman" w:cs="Times New Roman"/>
                <w:sz w:val="20"/>
                <w:szCs w:val="20"/>
              </w:rPr>
              <w:t>67 (62-72)</w:t>
            </w:r>
          </w:p>
        </w:tc>
        <w:tc>
          <w:tcPr>
            <w:tcW w:w="1755" w:type="dxa"/>
          </w:tcPr>
          <w:p w14:paraId="41550B04" w14:textId="77777777" w:rsidR="00913090" w:rsidRPr="008F1037" w:rsidRDefault="00913090" w:rsidP="009130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F1037">
              <w:rPr>
                <w:rFonts w:ascii="Times New Roman" w:hAnsi="Times New Roman" w:cs="Times New Roman"/>
                <w:sz w:val="20"/>
                <w:szCs w:val="20"/>
              </w:rPr>
              <w:t>74 (69-79)</w:t>
            </w:r>
          </w:p>
        </w:tc>
        <w:tc>
          <w:tcPr>
            <w:tcW w:w="1843" w:type="dxa"/>
          </w:tcPr>
          <w:p w14:paraId="76946B19" w14:textId="77777777" w:rsidR="00913090" w:rsidRPr="008F1037" w:rsidRDefault="00913090" w:rsidP="009130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F103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913090" w:rsidRPr="008F1037" w14:paraId="7D670B9F" w14:textId="77777777" w:rsidTr="00913090">
        <w:trPr>
          <w:trHeight w:val="267"/>
        </w:trPr>
        <w:tc>
          <w:tcPr>
            <w:tcW w:w="1980" w:type="dxa"/>
            <w:tcBorders>
              <w:bottom w:val="single" w:sz="4" w:space="0" w:color="auto"/>
            </w:tcBorders>
          </w:tcPr>
          <w:p w14:paraId="6B50F368" w14:textId="77777777" w:rsidR="00913090" w:rsidRPr="008F1037" w:rsidRDefault="00913090" w:rsidP="009130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F1037">
              <w:rPr>
                <w:rFonts w:ascii="Times New Roman" w:hAnsi="Times New Roman" w:cs="Times New Roman"/>
                <w:sz w:val="20"/>
                <w:szCs w:val="20"/>
              </w:rPr>
              <w:t>Familiarity</w:t>
            </w:r>
          </w:p>
        </w:tc>
        <w:tc>
          <w:tcPr>
            <w:tcW w:w="1775" w:type="dxa"/>
            <w:tcBorders>
              <w:bottom w:val="single" w:sz="4" w:space="0" w:color="auto"/>
            </w:tcBorders>
          </w:tcPr>
          <w:p w14:paraId="1B96BB58" w14:textId="77777777" w:rsidR="00913090" w:rsidRPr="008F1037" w:rsidRDefault="00913090" w:rsidP="009130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F1037">
              <w:rPr>
                <w:rFonts w:ascii="Times New Roman" w:hAnsi="Times New Roman" w:cs="Times New Roman"/>
                <w:sz w:val="20"/>
                <w:szCs w:val="20"/>
              </w:rPr>
              <w:t>Pre</w:t>
            </w:r>
          </w:p>
        </w:tc>
        <w:tc>
          <w:tcPr>
            <w:tcW w:w="1999" w:type="dxa"/>
            <w:tcBorders>
              <w:bottom w:val="single" w:sz="4" w:space="0" w:color="auto"/>
            </w:tcBorders>
          </w:tcPr>
          <w:p w14:paraId="009DDB71" w14:textId="77777777" w:rsidR="00913090" w:rsidRPr="008F1037" w:rsidRDefault="00913090" w:rsidP="009130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F1037">
              <w:rPr>
                <w:rFonts w:ascii="Times New Roman" w:hAnsi="Times New Roman" w:cs="Times New Roman"/>
                <w:sz w:val="20"/>
                <w:szCs w:val="20"/>
              </w:rPr>
              <w:t>78 (73-82)</w:t>
            </w:r>
          </w:p>
        </w:tc>
        <w:tc>
          <w:tcPr>
            <w:tcW w:w="1755" w:type="dxa"/>
            <w:tcBorders>
              <w:bottom w:val="single" w:sz="4" w:space="0" w:color="auto"/>
            </w:tcBorders>
          </w:tcPr>
          <w:p w14:paraId="42F82191" w14:textId="77777777" w:rsidR="00913090" w:rsidRPr="008F1037" w:rsidRDefault="00913090" w:rsidP="009130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F1037">
              <w:rPr>
                <w:rFonts w:ascii="Times New Roman" w:hAnsi="Times New Roman" w:cs="Times New Roman"/>
                <w:sz w:val="20"/>
                <w:szCs w:val="20"/>
              </w:rPr>
              <w:t>80 (75-84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42C9543" w14:textId="77777777" w:rsidR="00913090" w:rsidRPr="008F1037" w:rsidRDefault="00913090" w:rsidP="009130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F1037">
              <w:rPr>
                <w:rFonts w:ascii="Times New Roman" w:hAnsi="Times New Roman" w:cs="Times New Roman"/>
                <w:sz w:val="20"/>
                <w:szCs w:val="20"/>
              </w:rPr>
              <w:t>0.058</w:t>
            </w:r>
          </w:p>
        </w:tc>
      </w:tr>
      <w:tr w:rsidR="00913090" w:rsidRPr="008F1037" w14:paraId="5442C739" w14:textId="77777777" w:rsidTr="00913090">
        <w:trPr>
          <w:trHeight w:val="75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7535BC42" w14:textId="77777777" w:rsidR="00913090" w:rsidRPr="008F1037" w:rsidRDefault="00913090" w:rsidP="009130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F10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unch</w:t>
            </w:r>
          </w:p>
        </w:tc>
        <w:tc>
          <w:tcPr>
            <w:tcW w:w="1775" w:type="dxa"/>
            <w:tcBorders>
              <w:top w:val="single" w:sz="4" w:space="0" w:color="auto"/>
              <w:bottom w:val="single" w:sz="4" w:space="0" w:color="auto"/>
            </w:tcBorders>
          </w:tcPr>
          <w:p w14:paraId="29842697" w14:textId="77777777" w:rsidR="00913090" w:rsidRPr="008F1037" w:rsidRDefault="00913090" w:rsidP="009130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9" w:type="dxa"/>
            <w:tcBorders>
              <w:top w:val="single" w:sz="4" w:space="0" w:color="auto"/>
              <w:bottom w:val="single" w:sz="4" w:space="0" w:color="auto"/>
            </w:tcBorders>
          </w:tcPr>
          <w:p w14:paraId="4DC93703" w14:textId="77777777" w:rsidR="00913090" w:rsidRPr="008F1037" w:rsidRDefault="00913090" w:rsidP="009130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5" w:type="dxa"/>
            <w:tcBorders>
              <w:top w:val="single" w:sz="4" w:space="0" w:color="auto"/>
              <w:bottom w:val="single" w:sz="4" w:space="0" w:color="auto"/>
            </w:tcBorders>
          </w:tcPr>
          <w:p w14:paraId="3B5044DB" w14:textId="77777777" w:rsidR="00913090" w:rsidRPr="008F1037" w:rsidRDefault="00913090" w:rsidP="009130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16E6C70" w14:textId="77777777" w:rsidR="00913090" w:rsidRPr="008F1037" w:rsidRDefault="00913090" w:rsidP="009130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3090" w:rsidRPr="008F1037" w14:paraId="65160364" w14:textId="77777777" w:rsidTr="00913090">
        <w:trPr>
          <w:trHeight w:val="115"/>
        </w:trPr>
        <w:tc>
          <w:tcPr>
            <w:tcW w:w="1980" w:type="dxa"/>
            <w:tcBorders>
              <w:top w:val="single" w:sz="4" w:space="0" w:color="auto"/>
            </w:tcBorders>
          </w:tcPr>
          <w:p w14:paraId="20E1BAF0" w14:textId="77777777" w:rsidR="00913090" w:rsidRPr="008F1037" w:rsidRDefault="00913090" w:rsidP="009130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F1037">
              <w:rPr>
                <w:rFonts w:ascii="Times New Roman" w:hAnsi="Times New Roman" w:cs="Times New Roman"/>
                <w:sz w:val="20"/>
                <w:szCs w:val="20"/>
              </w:rPr>
              <w:t>Fullness</w:t>
            </w:r>
          </w:p>
        </w:tc>
        <w:tc>
          <w:tcPr>
            <w:tcW w:w="1775" w:type="dxa"/>
            <w:tcBorders>
              <w:top w:val="single" w:sz="4" w:space="0" w:color="auto"/>
            </w:tcBorders>
          </w:tcPr>
          <w:p w14:paraId="0ECD4BE1" w14:textId="77777777" w:rsidR="00913090" w:rsidRPr="008F1037" w:rsidRDefault="00913090" w:rsidP="009130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9" w:type="dxa"/>
            <w:tcBorders>
              <w:top w:val="single" w:sz="4" w:space="0" w:color="auto"/>
            </w:tcBorders>
          </w:tcPr>
          <w:p w14:paraId="74E49D2C" w14:textId="77777777" w:rsidR="00913090" w:rsidRPr="008F1037" w:rsidRDefault="00913090" w:rsidP="009130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5" w:type="dxa"/>
            <w:tcBorders>
              <w:top w:val="single" w:sz="4" w:space="0" w:color="auto"/>
            </w:tcBorders>
          </w:tcPr>
          <w:p w14:paraId="016EA829" w14:textId="77777777" w:rsidR="00913090" w:rsidRPr="008F1037" w:rsidRDefault="00913090" w:rsidP="009130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D35D416" w14:textId="77777777" w:rsidR="00913090" w:rsidRPr="008F1037" w:rsidRDefault="00913090" w:rsidP="009130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3090" w:rsidRPr="008F1037" w14:paraId="3AF61286" w14:textId="77777777" w:rsidTr="00913090">
        <w:trPr>
          <w:trHeight w:val="303"/>
        </w:trPr>
        <w:tc>
          <w:tcPr>
            <w:tcW w:w="1980" w:type="dxa"/>
          </w:tcPr>
          <w:p w14:paraId="188D0FE6" w14:textId="77777777" w:rsidR="00913090" w:rsidRPr="008F1037" w:rsidRDefault="00913090" w:rsidP="009130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5" w:type="dxa"/>
          </w:tcPr>
          <w:p w14:paraId="76A7B063" w14:textId="77777777" w:rsidR="00913090" w:rsidRPr="008F1037" w:rsidRDefault="00913090" w:rsidP="009130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F1037">
              <w:rPr>
                <w:rFonts w:ascii="Times New Roman" w:hAnsi="Times New Roman" w:cs="Times New Roman"/>
                <w:sz w:val="20"/>
                <w:szCs w:val="20"/>
              </w:rPr>
              <w:t>Pre</w:t>
            </w:r>
          </w:p>
        </w:tc>
        <w:tc>
          <w:tcPr>
            <w:tcW w:w="1999" w:type="dxa"/>
          </w:tcPr>
          <w:p w14:paraId="1A26AAE5" w14:textId="77777777" w:rsidR="00913090" w:rsidRPr="008F1037" w:rsidRDefault="00913090" w:rsidP="009130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F1037">
              <w:rPr>
                <w:rFonts w:ascii="Times New Roman" w:hAnsi="Times New Roman" w:cs="Times New Roman"/>
                <w:sz w:val="20"/>
                <w:szCs w:val="20"/>
              </w:rPr>
              <w:t>22 (18-25)</w:t>
            </w:r>
          </w:p>
        </w:tc>
        <w:tc>
          <w:tcPr>
            <w:tcW w:w="1755" w:type="dxa"/>
          </w:tcPr>
          <w:p w14:paraId="5876E071" w14:textId="77777777" w:rsidR="00913090" w:rsidRPr="008F1037" w:rsidRDefault="00913090" w:rsidP="009130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F1037">
              <w:rPr>
                <w:rFonts w:ascii="Times New Roman" w:hAnsi="Times New Roman" w:cs="Times New Roman"/>
                <w:sz w:val="20"/>
                <w:szCs w:val="20"/>
              </w:rPr>
              <w:t>22 (18-26)</w:t>
            </w:r>
          </w:p>
        </w:tc>
        <w:tc>
          <w:tcPr>
            <w:tcW w:w="1843" w:type="dxa"/>
          </w:tcPr>
          <w:p w14:paraId="638D334E" w14:textId="77777777" w:rsidR="00913090" w:rsidRPr="008F1037" w:rsidRDefault="00913090" w:rsidP="009130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F1037">
              <w:rPr>
                <w:rFonts w:ascii="Times New Roman" w:hAnsi="Times New Roman" w:cs="Times New Roman"/>
                <w:sz w:val="20"/>
                <w:szCs w:val="20"/>
              </w:rPr>
              <w:t>0.721</w:t>
            </w:r>
          </w:p>
        </w:tc>
      </w:tr>
      <w:tr w:rsidR="00913090" w:rsidRPr="008F1037" w14:paraId="4BA5C86C" w14:textId="77777777" w:rsidTr="00913090">
        <w:trPr>
          <w:trHeight w:val="137"/>
        </w:trPr>
        <w:tc>
          <w:tcPr>
            <w:tcW w:w="1980" w:type="dxa"/>
          </w:tcPr>
          <w:p w14:paraId="0D317AB2" w14:textId="77777777" w:rsidR="00913090" w:rsidRPr="008F1037" w:rsidRDefault="00913090" w:rsidP="009130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5" w:type="dxa"/>
          </w:tcPr>
          <w:p w14:paraId="3E3CB43D" w14:textId="77777777" w:rsidR="00913090" w:rsidRPr="008F1037" w:rsidRDefault="00913090" w:rsidP="009130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F1037"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1999" w:type="dxa"/>
          </w:tcPr>
          <w:p w14:paraId="39DB5D21" w14:textId="77777777" w:rsidR="00913090" w:rsidRPr="008F1037" w:rsidRDefault="00913090" w:rsidP="009130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F1037">
              <w:rPr>
                <w:rFonts w:ascii="Times New Roman" w:hAnsi="Times New Roman" w:cs="Times New Roman"/>
                <w:sz w:val="20"/>
                <w:szCs w:val="20"/>
              </w:rPr>
              <w:t>74 (71-77)</w:t>
            </w:r>
          </w:p>
        </w:tc>
        <w:tc>
          <w:tcPr>
            <w:tcW w:w="1755" w:type="dxa"/>
          </w:tcPr>
          <w:p w14:paraId="2F909414" w14:textId="77777777" w:rsidR="00913090" w:rsidRPr="008F1037" w:rsidRDefault="00913090" w:rsidP="009130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F1037">
              <w:rPr>
                <w:rFonts w:ascii="Times New Roman" w:hAnsi="Times New Roman" w:cs="Times New Roman"/>
                <w:sz w:val="20"/>
                <w:szCs w:val="20"/>
              </w:rPr>
              <w:t>75 (72-79)</w:t>
            </w:r>
          </w:p>
        </w:tc>
        <w:tc>
          <w:tcPr>
            <w:tcW w:w="1843" w:type="dxa"/>
          </w:tcPr>
          <w:p w14:paraId="588D9BFB" w14:textId="77777777" w:rsidR="00913090" w:rsidRPr="008F1037" w:rsidRDefault="00913090" w:rsidP="009130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F1037">
              <w:rPr>
                <w:rFonts w:ascii="Times New Roman" w:hAnsi="Times New Roman" w:cs="Times New Roman"/>
                <w:sz w:val="20"/>
                <w:szCs w:val="20"/>
              </w:rPr>
              <w:t>0.082</w:t>
            </w:r>
          </w:p>
        </w:tc>
      </w:tr>
      <w:tr w:rsidR="00913090" w:rsidRPr="008F1037" w14:paraId="4B9E43C6" w14:textId="77777777" w:rsidTr="00913090">
        <w:trPr>
          <w:trHeight w:val="183"/>
        </w:trPr>
        <w:tc>
          <w:tcPr>
            <w:tcW w:w="1980" w:type="dxa"/>
          </w:tcPr>
          <w:p w14:paraId="3206A1B7" w14:textId="77777777" w:rsidR="00913090" w:rsidRPr="008F1037" w:rsidRDefault="00913090" w:rsidP="009130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F1037">
              <w:rPr>
                <w:rFonts w:ascii="Times New Roman" w:hAnsi="Times New Roman" w:cs="Times New Roman"/>
                <w:sz w:val="20"/>
                <w:szCs w:val="20"/>
              </w:rPr>
              <w:t>Hunger</w:t>
            </w:r>
          </w:p>
        </w:tc>
        <w:tc>
          <w:tcPr>
            <w:tcW w:w="1775" w:type="dxa"/>
          </w:tcPr>
          <w:p w14:paraId="4376B216" w14:textId="77777777" w:rsidR="00913090" w:rsidRPr="008F1037" w:rsidRDefault="00913090" w:rsidP="009130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9" w:type="dxa"/>
          </w:tcPr>
          <w:p w14:paraId="3B9AD035" w14:textId="77777777" w:rsidR="00913090" w:rsidRPr="008F1037" w:rsidRDefault="00913090" w:rsidP="009130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5" w:type="dxa"/>
          </w:tcPr>
          <w:p w14:paraId="3D324F68" w14:textId="77777777" w:rsidR="00913090" w:rsidRPr="008F1037" w:rsidRDefault="00913090" w:rsidP="009130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4E1D0D91" w14:textId="77777777" w:rsidR="00913090" w:rsidRPr="008F1037" w:rsidRDefault="00913090" w:rsidP="009130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3090" w:rsidRPr="008F1037" w14:paraId="7EDB19D6" w14:textId="77777777" w:rsidTr="00913090">
        <w:trPr>
          <w:trHeight w:val="87"/>
        </w:trPr>
        <w:tc>
          <w:tcPr>
            <w:tcW w:w="1980" w:type="dxa"/>
          </w:tcPr>
          <w:p w14:paraId="119AE371" w14:textId="77777777" w:rsidR="00913090" w:rsidRPr="008F1037" w:rsidRDefault="00913090" w:rsidP="009130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5" w:type="dxa"/>
          </w:tcPr>
          <w:p w14:paraId="7E1417BA" w14:textId="77777777" w:rsidR="00913090" w:rsidRPr="008F1037" w:rsidRDefault="00913090" w:rsidP="009130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F1037">
              <w:rPr>
                <w:rFonts w:ascii="Times New Roman" w:hAnsi="Times New Roman" w:cs="Times New Roman"/>
                <w:sz w:val="20"/>
                <w:szCs w:val="20"/>
              </w:rPr>
              <w:t>Pre</w:t>
            </w:r>
          </w:p>
        </w:tc>
        <w:tc>
          <w:tcPr>
            <w:tcW w:w="1999" w:type="dxa"/>
          </w:tcPr>
          <w:p w14:paraId="63DF24D1" w14:textId="77777777" w:rsidR="00913090" w:rsidRPr="008F1037" w:rsidRDefault="00913090" w:rsidP="009130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F1037">
              <w:rPr>
                <w:rFonts w:ascii="Times New Roman" w:hAnsi="Times New Roman" w:cs="Times New Roman"/>
                <w:sz w:val="20"/>
                <w:szCs w:val="20"/>
              </w:rPr>
              <w:t>67 (59-76)</w:t>
            </w:r>
          </w:p>
        </w:tc>
        <w:tc>
          <w:tcPr>
            <w:tcW w:w="1755" w:type="dxa"/>
          </w:tcPr>
          <w:p w14:paraId="029455A6" w14:textId="77777777" w:rsidR="00913090" w:rsidRPr="008F1037" w:rsidRDefault="00913090" w:rsidP="009130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F1037">
              <w:rPr>
                <w:rFonts w:ascii="Times New Roman" w:hAnsi="Times New Roman" w:cs="Times New Roman"/>
                <w:sz w:val="20"/>
                <w:szCs w:val="20"/>
              </w:rPr>
              <w:t>67 (59-75)</w:t>
            </w:r>
          </w:p>
        </w:tc>
        <w:tc>
          <w:tcPr>
            <w:tcW w:w="1843" w:type="dxa"/>
          </w:tcPr>
          <w:p w14:paraId="0FA66E1D" w14:textId="77777777" w:rsidR="00913090" w:rsidRPr="008F1037" w:rsidRDefault="00913090" w:rsidP="009130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F1037">
              <w:rPr>
                <w:rFonts w:ascii="Times New Roman" w:hAnsi="Times New Roman" w:cs="Times New Roman"/>
                <w:sz w:val="20"/>
                <w:szCs w:val="20"/>
              </w:rPr>
              <w:t>0.526</w:t>
            </w:r>
          </w:p>
        </w:tc>
      </w:tr>
      <w:tr w:rsidR="00913090" w:rsidRPr="008F1037" w14:paraId="2D716F4E" w14:textId="77777777" w:rsidTr="00913090">
        <w:trPr>
          <w:trHeight w:val="133"/>
        </w:trPr>
        <w:tc>
          <w:tcPr>
            <w:tcW w:w="1980" w:type="dxa"/>
          </w:tcPr>
          <w:p w14:paraId="367B2CA4" w14:textId="77777777" w:rsidR="00913090" w:rsidRPr="008F1037" w:rsidRDefault="00913090" w:rsidP="009130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5" w:type="dxa"/>
          </w:tcPr>
          <w:p w14:paraId="2E6C59D5" w14:textId="77777777" w:rsidR="00913090" w:rsidRPr="008F1037" w:rsidRDefault="00913090" w:rsidP="009130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F1037"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1999" w:type="dxa"/>
          </w:tcPr>
          <w:p w14:paraId="0DBF1A72" w14:textId="77777777" w:rsidR="00913090" w:rsidRPr="008F1037" w:rsidRDefault="00913090" w:rsidP="009130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F1037">
              <w:rPr>
                <w:rFonts w:ascii="Times New Roman" w:hAnsi="Times New Roman" w:cs="Times New Roman"/>
                <w:sz w:val="20"/>
                <w:szCs w:val="20"/>
              </w:rPr>
              <w:t>16 (14-18)</w:t>
            </w:r>
          </w:p>
        </w:tc>
        <w:tc>
          <w:tcPr>
            <w:tcW w:w="1755" w:type="dxa"/>
          </w:tcPr>
          <w:p w14:paraId="776647A0" w14:textId="77777777" w:rsidR="00913090" w:rsidRPr="008F1037" w:rsidRDefault="00913090" w:rsidP="009130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F1037">
              <w:rPr>
                <w:rFonts w:ascii="Times New Roman" w:hAnsi="Times New Roman" w:cs="Times New Roman"/>
                <w:sz w:val="20"/>
                <w:szCs w:val="20"/>
              </w:rPr>
              <w:t>14 (12-16)</w:t>
            </w:r>
          </w:p>
        </w:tc>
        <w:tc>
          <w:tcPr>
            <w:tcW w:w="1843" w:type="dxa"/>
          </w:tcPr>
          <w:p w14:paraId="29D6B884" w14:textId="77777777" w:rsidR="00913090" w:rsidRPr="008F1037" w:rsidRDefault="00913090" w:rsidP="009130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F1037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913090" w:rsidRPr="008F1037" w14:paraId="0D4717A7" w14:textId="77777777" w:rsidTr="00913090">
        <w:trPr>
          <w:trHeight w:val="460"/>
        </w:trPr>
        <w:tc>
          <w:tcPr>
            <w:tcW w:w="1980" w:type="dxa"/>
          </w:tcPr>
          <w:p w14:paraId="73C7C485" w14:textId="77777777" w:rsidR="00913090" w:rsidRPr="008F1037" w:rsidRDefault="00913090" w:rsidP="009130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F1037">
              <w:rPr>
                <w:rFonts w:ascii="Times New Roman" w:hAnsi="Times New Roman" w:cs="Times New Roman"/>
                <w:sz w:val="20"/>
                <w:szCs w:val="20"/>
              </w:rPr>
              <w:t>Prospective consumption</w:t>
            </w:r>
          </w:p>
        </w:tc>
        <w:tc>
          <w:tcPr>
            <w:tcW w:w="1775" w:type="dxa"/>
          </w:tcPr>
          <w:p w14:paraId="51CB2391" w14:textId="77777777" w:rsidR="00913090" w:rsidRPr="008F1037" w:rsidRDefault="00913090" w:rsidP="009130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9" w:type="dxa"/>
          </w:tcPr>
          <w:p w14:paraId="79205840" w14:textId="77777777" w:rsidR="00913090" w:rsidRPr="008F1037" w:rsidRDefault="00913090" w:rsidP="009130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5" w:type="dxa"/>
          </w:tcPr>
          <w:p w14:paraId="68E682A3" w14:textId="77777777" w:rsidR="00913090" w:rsidRPr="008F1037" w:rsidRDefault="00913090" w:rsidP="009130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6E2E9CED" w14:textId="77777777" w:rsidR="00913090" w:rsidRPr="008F1037" w:rsidRDefault="00913090" w:rsidP="009130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3090" w:rsidRPr="008F1037" w14:paraId="2CC0832B" w14:textId="77777777" w:rsidTr="00913090">
        <w:trPr>
          <w:trHeight w:val="129"/>
        </w:trPr>
        <w:tc>
          <w:tcPr>
            <w:tcW w:w="1980" w:type="dxa"/>
          </w:tcPr>
          <w:p w14:paraId="7B631657" w14:textId="77777777" w:rsidR="00913090" w:rsidRPr="008F1037" w:rsidRDefault="00913090" w:rsidP="009130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5" w:type="dxa"/>
          </w:tcPr>
          <w:p w14:paraId="235CFC0C" w14:textId="77777777" w:rsidR="00913090" w:rsidRPr="008F1037" w:rsidRDefault="00913090" w:rsidP="009130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F1037">
              <w:rPr>
                <w:rFonts w:ascii="Times New Roman" w:hAnsi="Times New Roman" w:cs="Times New Roman"/>
                <w:sz w:val="20"/>
                <w:szCs w:val="20"/>
              </w:rPr>
              <w:t>Pre</w:t>
            </w:r>
          </w:p>
        </w:tc>
        <w:tc>
          <w:tcPr>
            <w:tcW w:w="1999" w:type="dxa"/>
          </w:tcPr>
          <w:p w14:paraId="413E1653" w14:textId="77777777" w:rsidR="00913090" w:rsidRPr="008F1037" w:rsidRDefault="00913090" w:rsidP="009130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F1037">
              <w:rPr>
                <w:rFonts w:ascii="Times New Roman" w:hAnsi="Times New Roman" w:cs="Times New Roman"/>
                <w:sz w:val="20"/>
                <w:szCs w:val="20"/>
              </w:rPr>
              <w:t>64 (57-70)</w:t>
            </w:r>
          </w:p>
        </w:tc>
        <w:tc>
          <w:tcPr>
            <w:tcW w:w="1755" w:type="dxa"/>
          </w:tcPr>
          <w:p w14:paraId="05EB5050" w14:textId="77777777" w:rsidR="00913090" w:rsidRPr="008F1037" w:rsidRDefault="00913090" w:rsidP="009130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F1037">
              <w:rPr>
                <w:rFonts w:ascii="Times New Roman" w:hAnsi="Times New Roman" w:cs="Times New Roman"/>
                <w:sz w:val="20"/>
                <w:szCs w:val="20"/>
              </w:rPr>
              <w:t>65 (58-71)</w:t>
            </w:r>
          </w:p>
        </w:tc>
        <w:tc>
          <w:tcPr>
            <w:tcW w:w="1843" w:type="dxa"/>
          </w:tcPr>
          <w:p w14:paraId="2F74BE97" w14:textId="77777777" w:rsidR="00913090" w:rsidRPr="008F1037" w:rsidRDefault="00913090" w:rsidP="009130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F1037">
              <w:rPr>
                <w:rFonts w:ascii="Times New Roman" w:hAnsi="Times New Roman" w:cs="Times New Roman"/>
                <w:sz w:val="20"/>
                <w:szCs w:val="20"/>
              </w:rPr>
              <w:t>0.363</w:t>
            </w:r>
          </w:p>
        </w:tc>
      </w:tr>
      <w:tr w:rsidR="00913090" w:rsidRPr="008F1037" w14:paraId="0BF55EE0" w14:textId="77777777" w:rsidTr="00913090">
        <w:trPr>
          <w:trHeight w:val="161"/>
        </w:trPr>
        <w:tc>
          <w:tcPr>
            <w:tcW w:w="1980" w:type="dxa"/>
          </w:tcPr>
          <w:p w14:paraId="7074DA11" w14:textId="77777777" w:rsidR="00913090" w:rsidRPr="008F1037" w:rsidRDefault="00913090" w:rsidP="009130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5" w:type="dxa"/>
          </w:tcPr>
          <w:p w14:paraId="4DDEA906" w14:textId="77777777" w:rsidR="00913090" w:rsidRPr="008F1037" w:rsidRDefault="00913090" w:rsidP="009130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F1037"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1999" w:type="dxa"/>
          </w:tcPr>
          <w:p w14:paraId="720725EA" w14:textId="77777777" w:rsidR="00913090" w:rsidRPr="008F1037" w:rsidRDefault="00913090" w:rsidP="009130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F1037">
              <w:rPr>
                <w:rFonts w:ascii="Times New Roman" w:hAnsi="Times New Roman" w:cs="Times New Roman"/>
                <w:sz w:val="20"/>
                <w:szCs w:val="20"/>
              </w:rPr>
              <w:t>20 (17-23)</w:t>
            </w:r>
          </w:p>
        </w:tc>
        <w:tc>
          <w:tcPr>
            <w:tcW w:w="1755" w:type="dxa"/>
          </w:tcPr>
          <w:p w14:paraId="174680F0" w14:textId="77777777" w:rsidR="00913090" w:rsidRPr="008F1037" w:rsidRDefault="00913090" w:rsidP="009130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F1037">
              <w:rPr>
                <w:rFonts w:ascii="Times New Roman" w:hAnsi="Times New Roman" w:cs="Times New Roman"/>
                <w:sz w:val="20"/>
                <w:szCs w:val="20"/>
              </w:rPr>
              <w:t>18 (16-21)</w:t>
            </w:r>
          </w:p>
        </w:tc>
        <w:tc>
          <w:tcPr>
            <w:tcW w:w="1843" w:type="dxa"/>
          </w:tcPr>
          <w:p w14:paraId="06CD45A4" w14:textId="77777777" w:rsidR="00913090" w:rsidRPr="008F1037" w:rsidRDefault="00913090" w:rsidP="009130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F1037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</w:tr>
      <w:tr w:rsidR="00913090" w:rsidRPr="008F1037" w14:paraId="55FA4FAB" w14:textId="77777777" w:rsidTr="00913090">
        <w:trPr>
          <w:trHeight w:val="207"/>
        </w:trPr>
        <w:tc>
          <w:tcPr>
            <w:tcW w:w="1980" w:type="dxa"/>
          </w:tcPr>
          <w:p w14:paraId="5F4576FD" w14:textId="77777777" w:rsidR="00913090" w:rsidRPr="008F1037" w:rsidRDefault="00913090" w:rsidP="009130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F1037">
              <w:rPr>
                <w:rFonts w:ascii="Times New Roman" w:hAnsi="Times New Roman" w:cs="Times New Roman"/>
                <w:sz w:val="20"/>
                <w:szCs w:val="20"/>
              </w:rPr>
              <w:t>Thirst</w:t>
            </w:r>
          </w:p>
        </w:tc>
        <w:tc>
          <w:tcPr>
            <w:tcW w:w="1775" w:type="dxa"/>
          </w:tcPr>
          <w:p w14:paraId="06F2A9EC" w14:textId="77777777" w:rsidR="00913090" w:rsidRPr="008F1037" w:rsidRDefault="00913090" w:rsidP="009130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9" w:type="dxa"/>
          </w:tcPr>
          <w:p w14:paraId="266D6654" w14:textId="77777777" w:rsidR="00913090" w:rsidRPr="008F1037" w:rsidRDefault="00913090" w:rsidP="009130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5" w:type="dxa"/>
          </w:tcPr>
          <w:p w14:paraId="4DFB62B5" w14:textId="77777777" w:rsidR="00913090" w:rsidRPr="008F1037" w:rsidRDefault="00913090" w:rsidP="009130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40068A74" w14:textId="77777777" w:rsidR="00913090" w:rsidRPr="008F1037" w:rsidRDefault="00913090" w:rsidP="009130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3090" w:rsidRPr="008F1037" w14:paraId="756CD28D" w14:textId="77777777" w:rsidTr="00913090">
        <w:trPr>
          <w:trHeight w:val="253"/>
        </w:trPr>
        <w:tc>
          <w:tcPr>
            <w:tcW w:w="1980" w:type="dxa"/>
          </w:tcPr>
          <w:p w14:paraId="7ECF308E" w14:textId="77777777" w:rsidR="00913090" w:rsidRPr="008F1037" w:rsidRDefault="00913090" w:rsidP="009130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5" w:type="dxa"/>
          </w:tcPr>
          <w:p w14:paraId="6D86A4D4" w14:textId="77777777" w:rsidR="00913090" w:rsidRPr="008F1037" w:rsidRDefault="00913090" w:rsidP="009130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F1037">
              <w:rPr>
                <w:rFonts w:ascii="Times New Roman" w:hAnsi="Times New Roman" w:cs="Times New Roman"/>
                <w:sz w:val="20"/>
                <w:szCs w:val="20"/>
              </w:rPr>
              <w:t>Pre</w:t>
            </w:r>
          </w:p>
        </w:tc>
        <w:tc>
          <w:tcPr>
            <w:tcW w:w="1999" w:type="dxa"/>
          </w:tcPr>
          <w:p w14:paraId="616E52EC" w14:textId="77777777" w:rsidR="00913090" w:rsidRPr="008F1037" w:rsidRDefault="00913090" w:rsidP="009130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F1037">
              <w:rPr>
                <w:rFonts w:ascii="Times New Roman" w:hAnsi="Times New Roman" w:cs="Times New Roman"/>
                <w:sz w:val="20"/>
                <w:szCs w:val="20"/>
              </w:rPr>
              <w:t>49 (44-54)</w:t>
            </w:r>
          </w:p>
        </w:tc>
        <w:tc>
          <w:tcPr>
            <w:tcW w:w="1755" w:type="dxa"/>
          </w:tcPr>
          <w:p w14:paraId="607015F4" w14:textId="77777777" w:rsidR="00913090" w:rsidRPr="008F1037" w:rsidRDefault="00913090" w:rsidP="009130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F1037">
              <w:rPr>
                <w:rFonts w:ascii="Times New Roman" w:hAnsi="Times New Roman" w:cs="Times New Roman"/>
                <w:sz w:val="20"/>
                <w:szCs w:val="20"/>
              </w:rPr>
              <w:t>48 (43-54)</w:t>
            </w:r>
          </w:p>
        </w:tc>
        <w:tc>
          <w:tcPr>
            <w:tcW w:w="1843" w:type="dxa"/>
          </w:tcPr>
          <w:p w14:paraId="470712E6" w14:textId="77777777" w:rsidR="00913090" w:rsidRPr="008F1037" w:rsidRDefault="00913090" w:rsidP="009130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F1037">
              <w:rPr>
                <w:rFonts w:ascii="Times New Roman" w:hAnsi="Times New Roman" w:cs="Times New Roman"/>
                <w:sz w:val="20"/>
                <w:szCs w:val="20"/>
              </w:rPr>
              <w:t>0.474</w:t>
            </w:r>
          </w:p>
        </w:tc>
      </w:tr>
      <w:tr w:rsidR="00913090" w:rsidRPr="008F1037" w14:paraId="54EB4316" w14:textId="77777777" w:rsidTr="00913090">
        <w:trPr>
          <w:trHeight w:val="129"/>
        </w:trPr>
        <w:tc>
          <w:tcPr>
            <w:tcW w:w="1980" w:type="dxa"/>
          </w:tcPr>
          <w:p w14:paraId="6AD6529F" w14:textId="77777777" w:rsidR="00913090" w:rsidRPr="008F1037" w:rsidRDefault="00913090" w:rsidP="009130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5" w:type="dxa"/>
          </w:tcPr>
          <w:p w14:paraId="3B2C9114" w14:textId="77777777" w:rsidR="00913090" w:rsidRPr="008F1037" w:rsidRDefault="00913090" w:rsidP="009130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F1037"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1999" w:type="dxa"/>
          </w:tcPr>
          <w:p w14:paraId="37C674B9" w14:textId="77777777" w:rsidR="00913090" w:rsidRPr="008F1037" w:rsidRDefault="00913090" w:rsidP="009130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F1037">
              <w:rPr>
                <w:rFonts w:ascii="Times New Roman" w:hAnsi="Times New Roman" w:cs="Times New Roman"/>
                <w:sz w:val="20"/>
                <w:szCs w:val="20"/>
              </w:rPr>
              <w:t>30 (25-34)</w:t>
            </w:r>
          </w:p>
        </w:tc>
        <w:tc>
          <w:tcPr>
            <w:tcW w:w="1755" w:type="dxa"/>
          </w:tcPr>
          <w:p w14:paraId="5378A97C" w14:textId="77777777" w:rsidR="00913090" w:rsidRPr="008F1037" w:rsidRDefault="00913090" w:rsidP="009130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F1037">
              <w:rPr>
                <w:rFonts w:ascii="Times New Roman" w:hAnsi="Times New Roman" w:cs="Times New Roman"/>
                <w:sz w:val="20"/>
                <w:szCs w:val="20"/>
              </w:rPr>
              <w:t>27 (23-31)</w:t>
            </w:r>
          </w:p>
        </w:tc>
        <w:tc>
          <w:tcPr>
            <w:tcW w:w="1843" w:type="dxa"/>
          </w:tcPr>
          <w:p w14:paraId="570AD070" w14:textId="77777777" w:rsidR="00913090" w:rsidRPr="008F1037" w:rsidRDefault="00913090" w:rsidP="009130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F1037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</w:tr>
      <w:tr w:rsidR="00913090" w:rsidRPr="008F1037" w14:paraId="24E58991" w14:textId="77777777" w:rsidTr="00913090">
        <w:trPr>
          <w:trHeight w:val="175"/>
        </w:trPr>
        <w:tc>
          <w:tcPr>
            <w:tcW w:w="1980" w:type="dxa"/>
          </w:tcPr>
          <w:p w14:paraId="60797A22" w14:textId="77777777" w:rsidR="00913090" w:rsidRPr="008F1037" w:rsidRDefault="00913090" w:rsidP="009130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F1037">
              <w:rPr>
                <w:rFonts w:ascii="Times New Roman" w:hAnsi="Times New Roman" w:cs="Times New Roman"/>
                <w:sz w:val="20"/>
                <w:szCs w:val="20"/>
              </w:rPr>
              <w:t>Desire to eat</w:t>
            </w:r>
          </w:p>
        </w:tc>
        <w:tc>
          <w:tcPr>
            <w:tcW w:w="1775" w:type="dxa"/>
          </w:tcPr>
          <w:p w14:paraId="2F4F4DB5" w14:textId="77777777" w:rsidR="00913090" w:rsidRPr="008F1037" w:rsidRDefault="00913090" w:rsidP="009130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9" w:type="dxa"/>
          </w:tcPr>
          <w:p w14:paraId="1064ED0D" w14:textId="77777777" w:rsidR="00913090" w:rsidRPr="008F1037" w:rsidRDefault="00913090" w:rsidP="009130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5" w:type="dxa"/>
          </w:tcPr>
          <w:p w14:paraId="0AE6CC77" w14:textId="77777777" w:rsidR="00913090" w:rsidRPr="008F1037" w:rsidRDefault="00913090" w:rsidP="009130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533EA24F" w14:textId="77777777" w:rsidR="00913090" w:rsidRPr="008F1037" w:rsidRDefault="00913090" w:rsidP="009130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3090" w:rsidRPr="008F1037" w14:paraId="7871EDB6" w14:textId="77777777" w:rsidTr="00913090">
        <w:trPr>
          <w:trHeight w:val="221"/>
        </w:trPr>
        <w:tc>
          <w:tcPr>
            <w:tcW w:w="1980" w:type="dxa"/>
          </w:tcPr>
          <w:p w14:paraId="14DB437D" w14:textId="77777777" w:rsidR="00913090" w:rsidRPr="008F1037" w:rsidRDefault="00913090" w:rsidP="009130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5" w:type="dxa"/>
          </w:tcPr>
          <w:p w14:paraId="3AB8D4A6" w14:textId="77777777" w:rsidR="00913090" w:rsidRPr="008F1037" w:rsidRDefault="00913090" w:rsidP="009130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F1037">
              <w:rPr>
                <w:rFonts w:ascii="Times New Roman" w:hAnsi="Times New Roman" w:cs="Times New Roman"/>
                <w:sz w:val="20"/>
                <w:szCs w:val="20"/>
              </w:rPr>
              <w:t>Pre</w:t>
            </w:r>
          </w:p>
        </w:tc>
        <w:tc>
          <w:tcPr>
            <w:tcW w:w="1999" w:type="dxa"/>
          </w:tcPr>
          <w:p w14:paraId="5FC2ADA8" w14:textId="77777777" w:rsidR="00913090" w:rsidRPr="008F1037" w:rsidRDefault="00913090" w:rsidP="009130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F1037">
              <w:rPr>
                <w:rFonts w:ascii="Times New Roman" w:hAnsi="Times New Roman" w:cs="Times New Roman"/>
                <w:sz w:val="20"/>
                <w:szCs w:val="20"/>
              </w:rPr>
              <w:t>65 (56-75)</w:t>
            </w:r>
          </w:p>
        </w:tc>
        <w:tc>
          <w:tcPr>
            <w:tcW w:w="1755" w:type="dxa"/>
          </w:tcPr>
          <w:p w14:paraId="4A8CFF91" w14:textId="77777777" w:rsidR="00913090" w:rsidRPr="008F1037" w:rsidRDefault="00913090" w:rsidP="009130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F1037">
              <w:rPr>
                <w:rFonts w:ascii="Times New Roman" w:hAnsi="Times New Roman" w:cs="Times New Roman"/>
                <w:sz w:val="20"/>
                <w:szCs w:val="20"/>
              </w:rPr>
              <w:t>66 (56-75)</w:t>
            </w:r>
          </w:p>
        </w:tc>
        <w:tc>
          <w:tcPr>
            <w:tcW w:w="1843" w:type="dxa"/>
          </w:tcPr>
          <w:p w14:paraId="1E3528FB" w14:textId="77777777" w:rsidR="00913090" w:rsidRPr="008F1037" w:rsidRDefault="00913090" w:rsidP="009130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F1037">
              <w:rPr>
                <w:rFonts w:ascii="Times New Roman" w:hAnsi="Times New Roman" w:cs="Times New Roman"/>
                <w:sz w:val="20"/>
                <w:szCs w:val="20"/>
              </w:rPr>
              <w:t>0.604</w:t>
            </w:r>
          </w:p>
        </w:tc>
      </w:tr>
      <w:tr w:rsidR="00913090" w:rsidRPr="008F1037" w14:paraId="27BC174E" w14:textId="77777777" w:rsidTr="00913090">
        <w:trPr>
          <w:trHeight w:val="125"/>
        </w:trPr>
        <w:tc>
          <w:tcPr>
            <w:tcW w:w="1980" w:type="dxa"/>
          </w:tcPr>
          <w:p w14:paraId="45B958BA" w14:textId="77777777" w:rsidR="00913090" w:rsidRPr="008F1037" w:rsidRDefault="00913090" w:rsidP="009130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5" w:type="dxa"/>
          </w:tcPr>
          <w:p w14:paraId="728DA9EA" w14:textId="77777777" w:rsidR="00913090" w:rsidRPr="008F1037" w:rsidRDefault="00913090" w:rsidP="009130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F1037"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1999" w:type="dxa"/>
          </w:tcPr>
          <w:p w14:paraId="3FBC67C0" w14:textId="77777777" w:rsidR="00913090" w:rsidRPr="008F1037" w:rsidRDefault="00913090" w:rsidP="009130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F1037">
              <w:rPr>
                <w:rFonts w:ascii="Times New Roman" w:hAnsi="Times New Roman" w:cs="Times New Roman"/>
                <w:sz w:val="20"/>
                <w:szCs w:val="20"/>
              </w:rPr>
              <w:t>17 (14-19)</w:t>
            </w:r>
          </w:p>
        </w:tc>
        <w:tc>
          <w:tcPr>
            <w:tcW w:w="1755" w:type="dxa"/>
          </w:tcPr>
          <w:p w14:paraId="39E50066" w14:textId="77777777" w:rsidR="00913090" w:rsidRPr="008F1037" w:rsidRDefault="00913090" w:rsidP="009130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F1037">
              <w:rPr>
                <w:rFonts w:ascii="Times New Roman" w:hAnsi="Times New Roman" w:cs="Times New Roman"/>
                <w:sz w:val="20"/>
                <w:szCs w:val="20"/>
              </w:rPr>
              <w:t>15 (12-18)</w:t>
            </w:r>
          </w:p>
        </w:tc>
        <w:tc>
          <w:tcPr>
            <w:tcW w:w="1843" w:type="dxa"/>
          </w:tcPr>
          <w:p w14:paraId="214D261E" w14:textId="77777777" w:rsidR="00913090" w:rsidRPr="008F1037" w:rsidRDefault="00913090" w:rsidP="009130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F1037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</w:tr>
      <w:tr w:rsidR="00913090" w:rsidRPr="008F1037" w14:paraId="21771117" w14:textId="77777777" w:rsidTr="00913090">
        <w:trPr>
          <w:trHeight w:val="157"/>
        </w:trPr>
        <w:tc>
          <w:tcPr>
            <w:tcW w:w="1980" w:type="dxa"/>
          </w:tcPr>
          <w:p w14:paraId="75D6CCF8" w14:textId="77777777" w:rsidR="00913090" w:rsidRPr="008F1037" w:rsidRDefault="00913090" w:rsidP="009130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F1037">
              <w:rPr>
                <w:rFonts w:ascii="Times New Roman" w:hAnsi="Times New Roman" w:cs="Times New Roman"/>
                <w:sz w:val="20"/>
                <w:szCs w:val="20"/>
              </w:rPr>
              <w:t>Palatability</w:t>
            </w:r>
          </w:p>
        </w:tc>
        <w:tc>
          <w:tcPr>
            <w:tcW w:w="1775" w:type="dxa"/>
          </w:tcPr>
          <w:p w14:paraId="4C824ACB" w14:textId="77777777" w:rsidR="00913090" w:rsidRPr="008F1037" w:rsidRDefault="00913090" w:rsidP="009130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F1037">
              <w:rPr>
                <w:rFonts w:ascii="Times New Roman" w:hAnsi="Times New Roman" w:cs="Times New Roman"/>
                <w:sz w:val="20"/>
                <w:szCs w:val="20"/>
              </w:rPr>
              <w:t>Pre</w:t>
            </w:r>
          </w:p>
        </w:tc>
        <w:tc>
          <w:tcPr>
            <w:tcW w:w="1999" w:type="dxa"/>
          </w:tcPr>
          <w:p w14:paraId="3D7C1B99" w14:textId="77777777" w:rsidR="00913090" w:rsidRPr="008F1037" w:rsidRDefault="00913090" w:rsidP="009130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F1037">
              <w:rPr>
                <w:rFonts w:ascii="Times New Roman" w:hAnsi="Times New Roman" w:cs="Times New Roman"/>
                <w:sz w:val="20"/>
                <w:szCs w:val="20"/>
              </w:rPr>
              <w:t>68 (62-7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55" w:type="dxa"/>
          </w:tcPr>
          <w:p w14:paraId="5D3B8BDB" w14:textId="77777777" w:rsidR="00913090" w:rsidRPr="008F1037" w:rsidRDefault="00913090" w:rsidP="009130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F1037">
              <w:rPr>
                <w:rFonts w:ascii="Times New Roman" w:hAnsi="Times New Roman" w:cs="Times New Roman"/>
                <w:sz w:val="20"/>
                <w:szCs w:val="20"/>
              </w:rPr>
              <w:t>68 (62-74)</w:t>
            </w:r>
          </w:p>
        </w:tc>
        <w:tc>
          <w:tcPr>
            <w:tcW w:w="1843" w:type="dxa"/>
          </w:tcPr>
          <w:p w14:paraId="50713124" w14:textId="77777777" w:rsidR="00913090" w:rsidRPr="008F1037" w:rsidRDefault="00913090" w:rsidP="009130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F1037">
              <w:rPr>
                <w:rFonts w:ascii="Times New Roman" w:hAnsi="Times New Roman" w:cs="Times New Roman"/>
                <w:sz w:val="20"/>
                <w:szCs w:val="20"/>
              </w:rPr>
              <w:t>0.917</w:t>
            </w:r>
          </w:p>
        </w:tc>
      </w:tr>
      <w:tr w:rsidR="00913090" w:rsidRPr="008F1037" w14:paraId="52698D42" w14:textId="77777777" w:rsidTr="00913090">
        <w:trPr>
          <w:trHeight w:val="203"/>
        </w:trPr>
        <w:tc>
          <w:tcPr>
            <w:tcW w:w="1980" w:type="dxa"/>
            <w:tcBorders>
              <w:bottom w:val="single" w:sz="4" w:space="0" w:color="auto"/>
            </w:tcBorders>
          </w:tcPr>
          <w:p w14:paraId="6FD75F1E" w14:textId="77777777" w:rsidR="00913090" w:rsidRPr="008F1037" w:rsidRDefault="00913090" w:rsidP="009130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F1037">
              <w:rPr>
                <w:rFonts w:ascii="Times New Roman" w:hAnsi="Times New Roman" w:cs="Times New Roman"/>
                <w:sz w:val="20"/>
                <w:szCs w:val="20"/>
              </w:rPr>
              <w:t>Familiarity</w:t>
            </w:r>
          </w:p>
        </w:tc>
        <w:tc>
          <w:tcPr>
            <w:tcW w:w="1775" w:type="dxa"/>
            <w:tcBorders>
              <w:bottom w:val="single" w:sz="4" w:space="0" w:color="auto"/>
            </w:tcBorders>
          </w:tcPr>
          <w:p w14:paraId="3468F1D8" w14:textId="77777777" w:rsidR="00913090" w:rsidRPr="008F1037" w:rsidRDefault="00913090" w:rsidP="009130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F1037">
              <w:rPr>
                <w:rFonts w:ascii="Times New Roman" w:hAnsi="Times New Roman" w:cs="Times New Roman"/>
                <w:sz w:val="20"/>
                <w:szCs w:val="20"/>
              </w:rPr>
              <w:t>Pre</w:t>
            </w:r>
          </w:p>
        </w:tc>
        <w:tc>
          <w:tcPr>
            <w:tcW w:w="1999" w:type="dxa"/>
            <w:tcBorders>
              <w:bottom w:val="single" w:sz="4" w:space="0" w:color="auto"/>
            </w:tcBorders>
          </w:tcPr>
          <w:p w14:paraId="3912AD55" w14:textId="77777777" w:rsidR="00913090" w:rsidRPr="008F1037" w:rsidRDefault="00913090" w:rsidP="009130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F1037">
              <w:rPr>
                <w:rFonts w:ascii="Times New Roman" w:hAnsi="Times New Roman" w:cs="Times New Roman"/>
                <w:sz w:val="20"/>
                <w:szCs w:val="20"/>
              </w:rPr>
              <w:t>80 (76-84)</w:t>
            </w:r>
          </w:p>
        </w:tc>
        <w:tc>
          <w:tcPr>
            <w:tcW w:w="1755" w:type="dxa"/>
            <w:tcBorders>
              <w:bottom w:val="single" w:sz="4" w:space="0" w:color="auto"/>
            </w:tcBorders>
          </w:tcPr>
          <w:p w14:paraId="1C9062C2" w14:textId="77777777" w:rsidR="00913090" w:rsidRPr="008F1037" w:rsidRDefault="00913090" w:rsidP="009130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F1037">
              <w:rPr>
                <w:rFonts w:ascii="Times New Roman" w:hAnsi="Times New Roman" w:cs="Times New Roman"/>
                <w:sz w:val="20"/>
                <w:szCs w:val="20"/>
              </w:rPr>
              <w:t>83 (79-87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A296DE3" w14:textId="77777777" w:rsidR="00913090" w:rsidRPr="008F1037" w:rsidRDefault="00913090" w:rsidP="009130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F1037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</w:tr>
      <w:tr w:rsidR="00913090" w:rsidRPr="008F1037" w14:paraId="6B54FC1E" w14:textId="77777777" w:rsidTr="00913090">
        <w:trPr>
          <w:trHeight w:val="107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365CF71E" w14:textId="77777777" w:rsidR="00913090" w:rsidRPr="008F1037" w:rsidRDefault="00913090" w:rsidP="009130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F10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nner</w:t>
            </w:r>
          </w:p>
        </w:tc>
        <w:tc>
          <w:tcPr>
            <w:tcW w:w="1775" w:type="dxa"/>
            <w:tcBorders>
              <w:top w:val="single" w:sz="4" w:space="0" w:color="auto"/>
              <w:bottom w:val="single" w:sz="4" w:space="0" w:color="auto"/>
            </w:tcBorders>
          </w:tcPr>
          <w:p w14:paraId="27810115" w14:textId="77777777" w:rsidR="00913090" w:rsidRPr="008F1037" w:rsidRDefault="00913090" w:rsidP="009130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9" w:type="dxa"/>
            <w:tcBorders>
              <w:top w:val="single" w:sz="4" w:space="0" w:color="auto"/>
              <w:bottom w:val="single" w:sz="4" w:space="0" w:color="auto"/>
            </w:tcBorders>
          </w:tcPr>
          <w:p w14:paraId="1B134B89" w14:textId="77777777" w:rsidR="00913090" w:rsidRPr="008F1037" w:rsidRDefault="00913090" w:rsidP="009130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5" w:type="dxa"/>
            <w:tcBorders>
              <w:top w:val="single" w:sz="4" w:space="0" w:color="auto"/>
              <w:bottom w:val="single" w:sz="4" w:space="0" w:color="auto"/>
            </w:tcBorders>
          </w:tcPr>
          <w:p w14:paraId="4E45967E" w14:textId="77777777" w:rsidR="00913090" w:rsidRPr="008F1037" w:rsidRDefault="00913090" w:rsidP="009130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EAB43CD" w14:textId="77777777" w:rsidR="00913090" w:rsidRPr="008F1037" w:rsidRDefault="00913090" w:rsidP="009130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3090" w:rsidRPr="008F1037" w14:paraId="4F380F32" w14:textId="77777777" w:rsidTr="00913090">
        <w:trPr>
          <w:trHeight w:val="153"/>
        </w:trPr>
        <w:tc>
          <w:tcPr>
            <w:tcW w:w="1980" w:type="dxa"/>
            <w:tcBorders>
              <w:top w:val="single" w:sz="4" w:space="0" w:color="auto"/>
            </w:tcBorders>
          </w:tcPr>
          <w:p w14:paraId="3658F346" w14:textId="77777777" w:rsidR="00913090" w:rsidRPr="008F1037" w:rsidRDefault="00913090" w:rsidP="009130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F1037">
              <w:rPr>
                <w:rFonts w:ascii="Times New Roman" w:hAnsi="Times New Roman" w:cs="Times New Roman"/>
                <w:sz w:val="20"/>
                <w:szCs w:val="20"/>
              </w:rPr>
              <w:t>Fullness</w:t>
            </w:r>
          </w:p>
        </w:tc>
        <w:tc>
          <w:tcPr>
            <w:tcW w:w="1775" w:type="dxa"/>
            <w:tcBorders>
              <w:top w:val="single" w:sz="4" w:space="0" w:color="auto"/>
            </w:tcBorders>
          </w:tcPr>
          <w:p w14:paraId="0D799F52" w14:textId="77777777" w:rsidR="00913090" w:rsidRPr="008F1037" w:rsidRDefault="00913090" w:rsidP="009130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9" w:type="dxa"/>
            <w:tcBorders>
              <w:top w:val="single" w:sz="4" w:space="0" w:color="auto"/>
            </w:tcBorders>
          </w:tcPr>
          <w:p w14:paraId="0DE1CCEE" w14:textId="77777777" w:rsidR="00913090" w:rsidRPr="008F1037" w:rsidRDefault="00913090" w:rsidP="009130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5" w:type="dxa"/>
            <w:tcBorders>
              <w:top w:val="single" w:sz="4" w:space="0" w:color="auto"/>
            </w:tcBorders>
          </w:tcPr>
          <w:p w14:paraId="2A7F8C85" w14:textId="77777777" w:rsidR="00913090" w:rsidRPr="008F1037" w:rsidRDefault="00913090" w:rsidP="009130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A3E9DC9" w14:textId="77777777" w:rsidR="00913090" w:rsidRPr="008F1037" w:rsidRDefault="00913090" w:rsidP="009130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3090" w:rsidRPr="008F1037" w14:paraId="0DEDD522" w14:textId="77777777" w:rsidTr="00913090">
        <w:trPr>
          <w:trHeight w:val="198"/>
        </w:trPr>
        <w:tc>
          <w:tcPr>
            <w:tcW w:w="1980" w:type="dxa"/>
          </w:tcPr>
          <w:p w14:paraId="34ABCFA6" w14:textId="77777777" w:rsidR="00913090" w:rsidRPr="008F1037" w:rsidRDefault="00913090" w:rsidP="009130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5" w:type="dxa"/>
          </w:tcPr>
          <w:p w14:paraId="3E49EF04" w14:textId="77777777" w:rsidR="00913090" w:rsidRPr="008F1037" w:rsidRDefault="00913090" w:rsidP="009130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F1037">
              <w:rPr>
                <w:rFonts w:ascii="Times New Roman" w:hAnsi="Times New Roman" w:cs="Times New Roman"/>
                <w:sz w:val="20"/>
                <w:szCs w:val="20"/>
              </w:rPr>
              <w:t>Pre</w:t>
            </w:r>
          </w:p>
        </w:tc>
        <w:tc>
          <w:tcPr>
            <w:tcW w:w="1999" w:type="dxa"/>
          </w:tcPr>
          <w:p w14:paraId="356352E2" w14:textId="77777777" w:rsidR="00913090" w:rsidRPr="008F1037" w:rsidRDefault="00913090" w:rsidP="009130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F1037">
              <w:rPr>
                <w:rFonts w:ascii="Times New Roman" w:hAnsi="Times New Roman" w:cs="Times New Roman"/>
                <w:sz w:val="20"/>
                <w:szCs w:val="20"/>
              </w:rPr>
              <w:t>23 (18-27)</w:t>
            </w:r>
          </w:p>
        </w:tc>
        <w:tc>
          <w:tcPr>
            <w:tcW w:w="1755" w:type="dxa"/>
          </w:tcPr>
          <w:p w14:paraId="3E6F6731" w14:textId="77777777" w:rsidR="00913090" w:rsidRPr="008F1037" w:rsidRDefault="00913090" w:rsidP="009130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F1037">
              <w:rPr>
                <w:rFonts w:ascii="Times New Roman" w:hAnsi="Times New Roman" w:cs="Times New Roman"/>
                <w:sz w:val="20"/>
                <w:szCs w:val="20"/>
              </w:rPr>
              <w:t>23 (19-28)</w:t>
            </w:r>
          </w:p>
        </w:tc>
        <w:tc>
          <w:tcPr>
            <w:tcW w:w="1843" w:type="dxa"/>
          </w:tcPr>
          <w:p w14:paraId="52D69A64" w14:textId="77777777" w:rsidR="00913090" w:rsidRPr="008F1037" w:rsidRDefault="00913090" w:rsidP="009130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F1037">
              <w:rPr>
                <w:rFonts w:ascii="Times New Roman" w:hAnsi="Times New Roman" w:cs="Times New Roman"/>
                <w:sz w:val="20"/>
                <w:szCs w:val="20"/>
              </w:rPr>
              <w:t>0.292</w:t>
            </w:r>
          </w:p>
        </w:tc>
      </w:tr>
      <w:tr w:rsidR="00913090" w:rsidRPr="008F1037" w14:paraId="30A3FF93" w14:textId="77777777" w:rsidTr="00913090">
        <w:trPr>
          <w:trHeight w:val="103"/>
        </w:trPr>
        <w:tc>
          <w:tcPr>
            <w:tcW w:w="1980" w:type="dxa"/>
          </w:tcPr>
          <w:p w14:paraId="781634EB" w14:textId="77777777" w:rsidR="00913090" w:rsidRPr="008F1037" w:rsidRDefault="00913090" w:rsidP="009130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5" w:type="dxa"/>
          </w:tcPr>
          <w:p w14:paraId="06F904B9" w14:textId="77777777" w:rsidR="00913090" w:rsidRPr="008F1037" w:rsidRDefault="00913090" w:rsidP="009130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F1037"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1999" w:type="dxa"/>
          </w:tcPr>
          <w:p w14:paraId="1A36EFAC" w14:textId="77777777" w:rsidR="00913090" w:rsidRPr="008F1037" w:rsidRDefault="00913090" w:rsidP="009130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F1037">
              <w:rPr>
                <w:rFonts w:ascii="Times New Roman" w:hAnsi="Times New Roman" w:cs="Times New Roman"/>
                <w:sz w:val="20"/>
                <w:szCs w:val="20"/>
              </w:rPr>
              <w:t>80 (76-84)</w:t>
            </w:r>
          </w:p>
        </w:tc>
        <w:tc>
          <w:tcPr>
            <w:tcW w:w="1755" w:type="dxa"/>
          </w:tcPr>
          <w:p w14:paraId="48955161" w14:textId="77777777" w:rsidR="00913090" w:rsidRPr="008F1037" w:rsidRDefault="00913090" w:rsidP="009130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F1037">
              <w:rPr>
                <w:rFonts w:ascii="Times New Roman" w:hAnsi="Times New Roman" w:cs="Times New Roman"/>
                <w:sz w:val="20"/>
                <w:szCs w:val="20"/>
              </w:rPr>
              <w:t>79 (75-83)</w:t>
            </w:r>
          </w:p>
        </w:tc>
        <w:tc>
          <w:tcPr>
            <w:tcW w:w="1843" w:type="dxa"/>
          </w:tcPr>
          <w:p w14:paraId="235FE369" w14:textId="77777777" w:rsidR="00913090" w:rsidRPr="008F1037" w:rsidRDefault="00913090" w:rsidP="009130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F1037">
              <w:rPr>
                <w:rFonts w:ascii="Times New Roman" w:hAnsi="Times New Roman" w:cs="Times New Roman"/>
                <w:sz w:val="20"/>
                <w:szCs w:val="20"/>
              </w:rPr>
              <w:t>0.123</w:t>
            </w:r>
          </w:p>
        </w:tc>
      </w:tr>
      <w:tr w:rsidR="00913090" w:rsidRPr="008F1037" w14:paraId="35CEB148" w14:textId="77777777" w:rsidTr="00913090">
        <w:trPr>
          <w:trHeight w:val="103"/>
        </w:trPr>
        <w:tc>
          <w:tcPr>
            <w:tcW w:w="1980" w:type="dxa"/>
          </w:tcPr>
          <w:p w14:paraId="1E90685F" w14:textId="77777777" w:rsidR="00913090" w:rsidRPr="008F1037" w:rsidRDefault="00913090" w:rsidP="009130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F1037">
              <w:rPr>
                <w:rFonts w:ascii="Times New Roman" w:hAnsi="Times New Roman" w:cs="Times New Roman"/>
                <w:sz w:val="20"/>
                <w:szCs w:val="20"/>
              </w:rPr>
              <w:t>Hunger</w:t>
            </w:r>
          </w:p>
        </w:tc>
        <w:tc>
          <w:tcPr>
            <w:tcW w:w="1775" w:type="dxa"/>
          </w:tcPr>
          <w:p w14:paraId="2500C04E" w14:textId="77777777" w:rsidR="00913090" w:rsidRPr="008F1037" w:rsidRDefault="00913090" w:rsidP="009130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9" w:type="dxa"/>
          </w:tcPr>
          <w:p w14:paraId="28DE483B" w14:textId="77777777" w:rsidR="00913090" w:rsidRPr="008F1037" w:rsidRDefault="00913090" w:rsidP="009130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5" w:type="dxa"/>
          </w:tcPr>
          <w:p w14:paraId="7285B561" w14:textId="77777777" w:rsidR="00913090" w:rsidRPr="008F1037" w:rsidRDefault="00913090" w:rsidP="009130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0E8C420D" w14:textId="77777777" w:rsidR="00913090" w:rsidRPr="008F1037" w:rsidRDefault="00913090" w:rsidP="009130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3090" w:rsidRPr="008F1037" w14:paraId="4C244097" w14:textId="77777777" w:rsidTr="00913090">
        <w:trPr>
          <w:trHeight w:val="103"/>
        </w:trPr>
        <w:tc>
          <w:tcPr>
            <w:tcW w:w="1980" w:type="dxa"/>
          </w:tcPr>
          <w:p w14:paraId="5573F8B6" w14:textId="77777777" w:rsidR="00913090" w:rsidRPr="008F1037" w:rsidRDefault="00913090" w:rsidP="009130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5" w:type="dxa"/>
          </w:tcPr>
          <w:p w14:paraId="5D194AFD" w14:textId="77777777" w:rsidR="00913090" w:rsidRPr="008F1037" w:rsidRDefault="00913090" w:rsidP="009130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F1037">
              <w:rPr>
                <w:rFonts w:ascii="Times New Roman" w:hAnsi="Times New Roman" w:cs="Times New Roman"/>
                <w:sz w:val="20"/>
                <w:szCs w:val="20"/>
              </w:rPr>
              <w:t>Pre</w:t>
            </w:r>
          </w:p>
        </w:tc>
        <w:tc>
          <w:tcPr>
            <w:tcW w:w="1999" w:type="dxa"/>
          </w:tcPr>
          <w:p w14:paraId="2E5EA2D4" w14:textId="77777777" w:rsidR="00913090" w:rsidRPr="008F1037" w:rsidRDefault="00913090" w:rsidP="009130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F1037">
              <w:rPr>
                <w:rFonts w:ascii="Times New Roman" w:hAnsi="Times New Roman" w:cs="Times New Roman"/>
                <w:sz w:val="20"/>
                <w:szCs w:val="20"/>
              </w:rPr>
              <w:t>68 (60-75)</w:t>
            </w:r>
          </w:p>
        </w:tc>
        <w:tc>
          <w:tcPr>
            <w:tcW w:w="1755" w:type="dxa"/>
          </w:tcPr>
          <w:p w14:paraId="7F996D76" w14:textId="77777777" w:rsidR="00913090" w:rsidRPr="008F1037" w:rsidRDefault="00913090" w:rsidP="009130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F1037">
              <w:rPr>
                <w:rFonts w:ascii="Times New Roman" w:hAnsi="Times New Roman" w:cs="Times New Roman"/>
                <w:sz w:val="20"/>
                <w:szCs w:val="20"/>
              </w:rPr>
              <w:t>67 (60-75)</w:t>
            </w:r>
          </w:p>
        </w:tc>
        <w:tc>
          <w:tcPr>
            <w:tcW w:w="1843" w:type="dxa"/>
          </w:tcPr>
          <w:p w14:paraId="3C094EE3" w14:textId="77777777" w:rsidR="00913090" w:rsidRPr="008F1037" w:rsidRDefault="00913090" w:rsidP="009130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F1037">
              <w:rPr>
                <w:rFonts w:ascii="Times New Roman" w:hAnsi="Times New Roman" w:cs="Times New Roman"/>
                <w:sz w:val="20"/>
                <w:szCs w:val="20"/>
              </w:rPr>
              <w:t>0.725</w:t>
            </w:r>
          </w:p>
        </w:tc>
      </w:tr>
      <w:tr w:rsidR="00913090" w:rsidRPr="008F1037" w14:paraId="33AF7D11" w14:textId="77777777" w:rsidTr="00913090">
        <w:trPr>
          <w:trHeight w:val="68"/>
        </w:trPr>
        <w:tc>
          <w:tcPr>
            <w:tcW w:w="1980" w:type="dxa"/>
          </w:tcPr>
          <w:p w14:paraId="25CED0CD" w14:textId="77777777" w:rsidR="00913090" w:rsidRPr="008F1037" w:rsidRDefault="00913090" w:rsidP="009130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5" w:type="dxa"/>
          </w:tcPr>
          <w:p w14:paraId="0A2D0A30" w14:textId="77777777" w:rsidR="00913090" w:rsidRPr="008F1037" w:rsidRDefault="00913090" w:rsidP="009130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F1037"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1999" w:type="dxa"/>
          </w:tcPr>
          <w:p w14:paraId="7CEC9260" w14:textId="77777777" w:rsidR="00913090" w:rsidRPr="008F1037" w:rsidRDefault="00913090" w:rsidP="009130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F1037">
              <w:rPr>
                <w:rFonts w:ascii="Times New Roman" w:hAnsi="Times New Roman" w:cs="Times New Roman"/>
                <w:sz w:val="20"/>
                <w:szCs w:val="20"/>
              </w:rPr>
              <w:t>10 (9-12)</w:t>
            </w:r>
          </w:p>
        </w:tc>
        <w:tc>
          <w:tcPr>
            <w:tcW w:w="1755" w:type="dxa"/>
          </w:tcPr>
          <w:p w14:paraId="1AB85CE5" w14:textId="77777777" w:rsidR="00913090" w:rsidRPr="008F1037" w:rsidRDefault="00913090" w:rsidP="009130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F1037">
              <w:rPr>
                <w:rFonts w:ascii="Times New Roman" w:hAnsi="Times New Roman" w:cs="Times New Roman"/>
                <w:sz w:val="20"/>
                <w:szCs w:val="20"/>
              </w:rPr>
              <w:t>11 (9-13)</w:t>
            </w:r>
          </w:p>
        </w:tc>
        <w:tc>
          <w:tcPr>
            <w:tcW w:w="1843" w:type="dxa"/>
          </w:tcPr>
          <w:p w14:paraId="2DD085F3" w14:textId="77777777" w:rsidR="00913090" w:rsidRPr="008F1037" w:rsidRDefault="00913090" w:rsidP="009130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F1037">
              <w:rPr>
                <w:rFonts w:ascii="Times New Roman" w:hAnsi="Times New Roman" w:cs="Times New Roman"/>
                <w:sz w:val="20"/>
                <w:szCs w:val="20"/>
              </w:rPr>
              <w:t>0.327</w:t>
            </w:r>
          </w:p>
        </w:tc>
      </w:tr>
      <w:tr w:rsidR="00913090" w:rsidRPr="008F1037" w14:paraId="6CB20698" w14:textId="77777777" w:rsidTr="00913090">
        <w:trPr>
          <w:trHeight w:val="103"/>
        </w:trPr>
        <w:tc>
          <w:tcPr>
            <w:tcW w:w="1980" w:type="dxa"/>
          </w:tcPr>
          <w:p w14:paraId="6E5DBB15" w14:textId="77777777" w:rsidR="00913090" w:rsidRPr="008F1037" w:rsidRDefault="00913090" w:rsidP="009130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F1037">
              <w:rPr>
                <w:rFonts w:ascii="Times New Roman" w:hAnsi="Times New Roman" w:cs="Times New Roman"/>
                <w:sz w:val="20"/>
                <w:szCs w:val="20"/>
              </w:rPr>
              <w:t>Prospective consumption</w:t>
            </w:r>
          </w:p>
        </w:tc>
        <w:tc>
          <w:tcPr>
            <w:tcW w:w="1775" w:type="dxa"/>
          </w:tcPr>
          <w:p w14:paraId="1CDF0087" w14:textId="77777777" w:rsidR="00913090" w:rsidRPr="008F1037" w:rsidRDefault="00913090" w:rsidP="009130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9" w:type="dxa"/>
          </w:tcPr>
          <w:p w14:paraId="32240419" w14:textId="77777777" w:rsidR="00913090" w:rsidRPr="008F1037" w:rsidRDefault="00913090" w:rsidP="009130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5" w:type="dxa"/>
          </w:tcPr>
          <w:p w14:paraId="2ABE10BE" w14:textId="77777777" w:rsidR="00913090" w:rsidRPr="008F1037" w:rsidRDefault="00913090" w:rsidP="009130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589524CF" w14:textId="77777777" w:rsidR="00913090" w:rsidRPr="008F1037" w:rsidRDefault="00913090" w:rsidP="009130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3090" w:rsidRPr="008F1037" w14:paraId="21191C47" w14:textId="77777777" w:rsidTr="00913090">
        <w:trPr>
          <w:trHeight w:val="103"/>
        </w:trPr>
        <w:tc>
          <w:tcPr>
            <w:tcW w:w="1980" w:type="dxa"/>
          </w:tcPr>
          <w:p w14:paraId="04B3D68E" w14:textId="77777777" w:rsidR="00913090" w:rsidRPr="008F1037" w:rsidRDefault="00913090" w:rsidP="009130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5" w:type="dxa"/>
          </w:tcPr>
          <w:p w14:paraId="023AB744" w14:textId="77777777" w:rsidR="00913090" w:rsidRPr="008F1037" w:rsidRDefault="00913090" w:rsidP="009130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F1037">
              <w:rPr>
                <w:rFonts w:ascii="Times New Roman" w:hAnsi="Times New Roman" w:cs="Times New Roman"/>
                <w:sz w:val="20"/>
                <w:szCs w:val="20"/>
              </w:rPr>
              <w:t>Pre</w:t>
            </w:r>
          </w:p>
        </w:tc>
        <w:tc>
          <w:tcPr>
            <w:tcW w:w="1999" w:type="dxa"/>
          </w:tcPr>
          <w:p w14:paraId="21956F97" w14:textId="77777777" w:rsidR="00913090" w:rsidRPr="008F1037" w:rsidRDefault="00913090" w:rsidP="009130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F1037">
              <w:rPr>
                <w:rFonts w:ascii="Times New Roman" w:hAnsi="Times New Roman" w:cs="Times New Roman"/>
                <w:sz w:val="20"/>
                <w:szCs w:val="20"/>
              </w:rPr>
              <w:t>64 (57-71)</w:t>
            </w:r>
          </w:p>
        </w:tc>
        <w:tc>
          <w:tcPr>
            <w:tcW w:w="1755" w:type="dxa"/>
          </w:tcPr>
          <w:p w14:paraId="7CE6BD0F" w14:textId="77777777" w:rsidR="00913090" w:rsidRPr="008F1037" w:rsidRDefault="00913090" w:rsidP="009130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F1037">
              <w:rPr>
                <w:rFonts w:ascii="Times New Roman" w:hAnsi="Times New Roman" w:cs="Times New Roman"/>
                <w:sz w:val="20"/>
                <w:szCs w:val="20"/>
              </w:rPr>
              <w:t>65 (57-72)</w:t>
            </w:r>
          </w:p>
        </w:tc>
        <w:tc>
          <w:tcPr>
            <w:tcW w:w="1843" w:type="dxa"/>
          </w:tcPr>
          <w:p w14:paraId="3AEFEB0D" w14:textId="77777777" w:rsidR="00913090" w:rsidRPr="008F1037" w:rsidRDefault="00913090" w:rsidP="009130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F1037">
              <w:rPr>
                <w:rFonts w:ascii="Times New Roman" w:hAnsi="Times New Roman" w:cs="Times New Roman"/>
                <w:sz w:val="20"/>
                <w:szCs w:val="20"/>
              </w:rPr>
              <w:t>0.567</w:t>
            </w:r>
          </w:p>
        </w:tc>
      </w:tr>
      <w:tr w:rsidR="00913090" w:rsidRPr="008F1037" w14:paraId="27F429CD" w14:textId="77777777" w:rsidTr="00913090">
        <w:trPr>
          <w:trHeight w:val="103"/>
        </w:trPr>
        <w:tc>
          <w:tcPr>
            <w:tcW w:w="1980" w:type="dxa"/>
          </w:tcPr>
          <w:p w14:paraId="5B5E9F5E" w14:textId="77777777" w:rsidR="00913090" w:rsidRPr="008F1037" w:rsidRDefault="00913090" w:rsidP="009130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5" w:type="dxa"/>
          </w:tcPr>
          <w:p w14:paraId="5814AF3D" w14:textId="77777777" w:rsidR="00913090" w:rsidRPr="008F1037" w:rsidRDefault="00913090" w:rsidP="009130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F1037"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1999" w:type="dxa"/>
          </w:tcPr>
          <w:p w14:paraId="2C93AC0D" w14:textId="77777777" w:rsidR="00913090" w:rsidRPr="008F1037" w:rsidRDefault="00913090" w:rsidP="009130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F1037">
              <w:rPr>
                <w:rFonts w:ascii="Times New Roman" w:hAnsi="Times New Roman" w:cs="Times New Roman"/>
                <w:sz w:val="20"/>
                <w:szCs w:val="20"/>
              </w:rPr>
              <w:t>15 (10-19)</w:t>
            </w:r>
          </w:p>
        </w:tc>
        <w:tc>
          <w:tcPr>
            <w:tcW w:w="1755" w:type="dxa"/>
          </w:tcPr>
          <w:p w14:paraId="383C2FFC" w14:textId="77777777" w:rsidR="00913090" w:rsidRPr="008F1037" w:rsidRDefault="00913090" w:rsidP="009130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F1037">
              <w:rPr>
                <w:rFonts w:ascii="Times New Roman" w:hAnsi="Times New Roman" w:cs="Times New Roman"/>
                <w:sz w:val="20"/>
                <w:szCs w:val="20"/>
              </w:rPr>
              <w:t>15 (11-19)</w:t>
            </w:r>
          </w:p>
        </w:tc>
        <w:tc>
          <w:tcPr>
            <w:tcW w:w="1843" w:type="dxa"/>
          </w:tcPr>
          <w:p w14:paraId="7809B866" w14:textId="77777777" w:rsidR="00913090" w:rsidRPr="008F1037" w:rsidRDefault="00913090" w:rsidP="009130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F1037">
              <w:rPr>
                <w:rFonts w:ascii="Times New Roman" w:hAnsi="Times New Roman" w:cs="Times New Roman"/>
                <w:sz w:val="20"/>
                <w:szCs w:val="20"/>
              </w:rPr>
              <w:t>0.788</w:t>
            </w:r>
          </w:p>
        </w:tc>
      </w:tr>
    </w:tbl>
    <w:tbl>
      <w:tblPr>
        <w:tblStyle w:val="TableGrid"/>
        <w:tblpPr w:leftFromText="180" w:rightFromText="180" w:vertAnchor="text" w:horzAnchor="margin" w:tblpY="1071"/>
        <w:tblW w:w="935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1775"/>
        <w:gridCol w:w="1999"/>
        <w:gridCol w:w="1755"/>
        <w:gridCol w:w="1843"/>
      </w:tblGrid>
      <w:tr w:rsidR="00B20A56" w:rsidRPr="008F1037" w14:paraId="65E6E481" w14:textId="77777777" w:rsidTr="00913090">
        <w:trPr>
          <w:trHeight w:val="103"/>
        </w:trPr>
        <w:tc>
          <w:tcPr>
            <w:tcW w:w="1980" w:type="dxa"/>
          </w:tcPr>
          <w:p w14:paraId="7CEC7D2D" w14:textId="64B75A84" w:rsidR="00B20A56" w:rsidRPr="008F1037" w:rsidRDefault="00B20A56" w:rsidP="009130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F1037">
              <w:rPr>
                <w:rFonts w:ascii="Times New Roman" w:hAnsi="Times New Roman" w:cs="Times New Roman"/>
                <w:sz w:val="20"/>
                <w:szCs w:val="20"/>
              </w:rPr>
              <w:t>Thirst</w:t>
            </w:r>
          </w:p>
        </w:tc>
        <w:tc>
          <w:tcPr>
            <w:tcW w:w="1775" w:type="dxa"/>
          </w:tcPr>
          <w:p w14:paraId="178B31F8" w14:textId="77777777" w:rsidR="00B20A56" w:rsidRPr="008F1037" w:rsidRDefault="00B20A56" w:rsidP="009130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9" w:type="dxa"/>
          </w:tcPr>
          <w:p w14:paraId="5208AC11" w14:textId="77777777" w:rsidR="00B20A56" w:rsidRPr="008F1037" w:rsidRDefault="00B20A56" w:rsidP="009130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5" w:type="dxa"/>
          </w:tcPr>
          <w:p w14:paraId="31BDF220" w14:textId="77777777" w:rsidR="00B20A56" w:rsidRPr="008F1037" w:rsidRDefault="00B20A56" w:rsidP="009130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5EFE8951" w14:textId="77777777" w:rsidR="00B20A56" w:rsidRPr="008F1037" w:rsidRDefault="00B20A56" w:rsidP="009130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20A56" w:rsidRPr="008F1037" w14:paraId="5281B722" w14:textId="77777777" w:rsidTr="00913090">
        <w:trPr>
          <w:trHeight w:val="103"/>
        </w:trPr>
        <w:tc>
          <w:tcPr>
            <w:tcW w:w="1980" w:type="dxa"/>
          </w:tcPr>
          <w:p w14:paraId="72924778" w14:textId="77777777" w:rsidR="00B20A56" w:rsidRPr="008F1037" w:rsidRDefault="00B20A56" w:rsidP="009130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5" w:type="dxa"/>
          </w:tcPr>
          <w:p w14:paraId="70CCCAD7" w14:textId="1F884BDF" w:rsidR="00B20A56" w:rsidRPr="008F1037" w:rsidRDefault="00B20A56" w:rsidP="009130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F1037">
              <w:rPr>
                <w:rFonts w:ascii="Times New Roman" w:hAnsi="Times New Roman" w:cs="Times New Roman"/>
                <w:sz w:val="20"/>
                <w:szCs w:val="20"/>
              </w:rPr>
              <w:t>Pre</w:t>
            </w:r>
          </w:p>
        </w:tc>
        <w:tc>
          <w:tcPr>
            <w:tcW w:w="1999" w:type="dxa"/>
          </w:tcPr>
          <w:p w14:paraId="7B8E8ADF" w14:textId="4AD35CD0" w:rsidR="00B20A56" w:rsidRPr="008F1037" w:rsidRDefault="00B20A56" w:rsidP="009130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F1037">
              <w:rPr>
                <w:rFonts w:ascii="Times New Roman" w:hAnsi="Times New Roman" w:cs="Times New Roman"/>
                <w:sz w:val="20"/>
                <w:szCs w:val="20"/>
              </w:rPr>
              <w:t>49 (44-55)</w:t>
            </w:r>
          </w:p>
        </w:tc>
        <w:tc>
          <w:tcPr>
            <w:tcW w:w="1755" w:type="dxa"/>
          </w:tcPr>
          <w:p w14:paraId="26727517" w14:textId="299C773F" w:rsidR="00B20A56" w:rsidRPr="008F1037" w:rsidRDefault="00B20A56" w:rsidP="009130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F1037">
              <w:rPr>
                <w:rFonts w:ascii="Times New Roman" w:hAnsi="Times New Roman" w:cs="Times New Roman"/>
                <w:sz w:val="20"/>
                <w:szCs w:val="20"/>
              </w:rPr>
              <w:t>49 (44-55)</w:t>
            </w:r>
          </w:p>
        </w:tc>
        <w:tc>
          <w:tcPr>
            <w:tcW w:w="1843" w:type="dxa"/>
          </w:tcPr>
          <w:p w14:paraId="1002B260" w14:textId="72978400" w:rsidR="00B20A56" w:rsidRPr="008F1037" w:rsidRDefault="00B20A56" w:rsidP="009130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F1037">
              <w:rPr>
                <w:rFonts w:ascii="Times New Roman" w:hAnsi="Times New Roman" w:cs="Times New Roman"/>
                <w:sz w:val="20"/>
                <w:szCs w:val="20"/>
              </w:rPr>
              <w:t>0.919</w:t>
            </w:r>
          </w:p>
        </w:tc>
      </w:tr>
      <w:tr w:rsidR="00B20A56" w:rsidRPr="008F1037" w14:paraId="590B6F48" w14:textId="77777777" w:rsidTr="00913090">
        <w:trPr>
          <w:trHeight w:val="44"/>
        </w:trPr>
        <w:tc>
          <w:tcPr>
            <w:tcW w:w="1980" w:type="dxa"/>
          </w:tcPr>
          <w:p w14:paraId="0CF87E9D" w14:textId="39AFE538" w:rsidR="00B20A56" w:rsidRPr="008F1037" w:rsidRDefault="00B20A56" w:rsidP="009130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5" w:type="dxa"/>
          </w:tcPr>
          <w:p w14:paraId="341E17AA" w14:textId="2BF95A81" w:rsidR="00B20A56" w:rsidRPr="008F1037" w:rsidRDefault="00B20A56" w:rsidP="009130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F1037"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1999" w:type="dxa"/>
          </w:tcPr>
          <w:p w14:paraId="017EAB4E" w14:textId="1811D371" w:rsidR="00B20A56" w:rsidRPr="008F1037" w:rsidRDefault="00B20A56" w:rsidP="009130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F1037">
              <w:rPr>
                <w:rFonts w:ascii="Times New Roman" w:hAnsi="Times New Roman" w:cs="Times New Roman"/>
                <w:sz w:val="20"/>
                <w:szCs w:val="20"/>
              </w:rPr>
              <w:t>32 (26-37)</w:t>
            </w:r>
          </w:p>
        </w:tc>
        <w:tc>
          <w:tcPr>
            <w:tcW w:w="1755" w:type="dxa"/>
          </w:tcPr>
          <w:p w14:paraId="737E7AF1" w14:textId="7EE961F3" w:rsidR="00B20A56" w:rsidRPr="008F1037" w:rsidRDefault="00B20A56" w:rsidP="009130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F1037">
              <w:rPr>
                <w:rFonts w:ascii="Times New Roman" w:hAnsi="Times New Roman" w:cs="Times New Roman"/>
                <w:sz w:val="20"/>
                <w:szCs w:val="20"/>
              </w:rPr>
              <w:t>32 (26-38)</w:t>
            </w:r>
          </w:p>
        </w:tc>
        <w:tc>
          <w:tcPr>
            <w:tcW w:w="1843" w:type="dxa"/>
          </w:tcPr>
          <w:p w14:paraId="563F64D0" w14:textId="5A5FA78E" w:rsidR="00B20A56" w:rsidRPr="008F1037" w:rsidRDefault="00B20A56" w:rsidP="009130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F1037">
              <w:rPr>
                <w:rFonts w:ascii="Times New Roman" w:hAnsi="Times New Roman" w:cs="Times New Roman"/>
                <w:sz w:val="20"/>
                <w:szCs w:val="20"/>
              </w:rPr>
              <w:t>0.620</w:t>
            </w:r>
          </w:p>
        </w:tc>
      </w:tr>
      <w:tr w:rsidR="005A28DD" w:rsidRPr="008F1037" w14:paraId="2FC2F2F0" w14:textId="77777777" w:rsidTr="00913090">
        <w:trPr>
          <w:trHeight w:val="44"/>
        </w:trPr>
        <w:tc>
          <w:tcPr>
            <w:tcW w:w="1980" w:type="dxa"/>
          </w:tcPr>
          <w:p w14:paraId="23010D0F" w14:textId="7930E10C" w:rsidR="005A28DD" w:rsidRPr="008F1037" w:rsidRDefault="005A28DD" w:rsidP="009130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F1037">
              <w:rPr>
                <w:rFonts w:ascii="Times New Roman" w:hAnsi="Times New Roman" w:cs="Times New Roman"/>
                <w:sz w:val="20"/>
                <w:szCs w:val="20"/>
              </w:rPr>
              <w:t>Desire to eat</w:t>
            </w:r>
          </w:p>
        </w:tc>
        <w:tc>
          <w:tcPr>
            <w:tcW w:w="1775" w:type="dxa"/>
          </w:tcPr>
          <w:p w14:paraId="7A5EBBBB" w14:textId="77777777" w:rsidR="005A28DD" w:rsidRPr="008F1037" w:rsidRDefault="005A28DD" w:rsidP="009130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9" w:type="dxa"/>
          </w:tcPr>
          <w:p w14:paraId="1F54F97C" w14:textId="77777777" w:rsidR="005A28DD" w:rsidRPr="008F1037" w:rsidRDefault="005A28DD" w:rsidP="009130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5" w:type="dxa"/>
          </w:tcPr>
          <w:p w14:paraId="19F3C9F7" w14:textId="77777777" w:rsidR="005A28DD" w:rsidRPr="008F1037" w:rsidRDefault="005A28DD" w:rsidP="009130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3897B9E2" w14:textId="77777777" w:rsidR="005A28DD" w:rsidRPr="008F1037" w:rsidRDefault="005A28DD" w:rsidP="009130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A28DD" w:rsidRPr="008F1037" w14:paraId="6883B89A" w14:textId="77777777" w:rsidTr="00913090">
        <w:trPr>
          <w:trHeight w:val="44"/>
        </w:trPr>
        <w:tc>
          <w:tcPr>
            <w:tcW w:w="1980" w:type="dxa"/>
          </w:tcPr>
          <w:p w14:paraId="52110823" w14:textId="77777777" w:rsidR="005A28DD" w:rsidRPr="008F1037" w:rsidRDefault="005A28DD" w:rsidP="009130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5" w:type="dxa"/>
          </w:tcPr>
          <w:p w14:paraId="72720605" w14:textId="63369446" w:rsidR="005A28DD" w:rsidRPr="008F1037" w:rsidRDefault="005A28DD" w:rsidP="009130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F1037">
              <w:rPr>
                <w:rFonts w:ascii="Times New Roman" w:hAnsi="Times New Roman" w:cs="Times New Roman"/>
                <w:sz w:val="20"/>
                <w:szCs w:val="20"/>
              </w:rPr>
              <w:t>Pre</w:t>
            </w:r>
          </w:p>
        </w:tc>
        <w:tc>
          <w:tcPr>
            <w:tcW w:w="1999" w:type="dxa"/>
          </w:tcPr>
          <w:p w14:paraId="1B5DEFD2" w14:textId="3FE338A4" w:rsidR="005A28DD" w:rsidRPr="008F1037" w:rsidRDefault="005A28DD" w:rsidP="009130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F1037">
              <w:rPr>
                <w:rFonts w:ascii="Times New Roman" w:hAnsi="Times New Roman" w:cs="Times New Roman"/>
                <w:sz w:val="20"/>
                <w:szCs w:val="20"/>
              </w:rPr>
              <w:t>66 (56-75)</w:t>
            </w:r>
          </w:p>
        </w:tc>
        <w:tc>
          <w:tcPr>
            <w:tcW w:w="1755" w:type="dxa"/>
          </w:tcPr>
          <w:p w14:paraId="7DC60475" w14:textId="0B00C50C" w:rsidR="005A28DD" w:rsidRPr="008F1037" w:rsidRDefault="005A28DD" w:rsidP="009130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F1037">
              <w:rPr>
                <w:rFonts w:ascii="Times New Roman" w:hAnsi="Times New Roman" w:cs="Times New Roman"/>
                <w:sz w:val="20"/>
                <w:szCs w:val="20"/>
              </w:rPr>
              <w:t>65 (56-75)</w:t>
            </w:r>
          </w:p>
        </w:tc>
        <w:tc>
          <w:tcPr>
            <w:tcW w:w="1843" w:type="dxa"/>
          </w:tcPr>
          <w:p w14:paraId="30A5ED0C" w14:textId="37940C31" w:rsidR="005A28DD" w:rsidRPr="008F1037" w:rsidRDefault="005A28DD" w:rsidP="009130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F1037">
              <w:rPr>
                <w:rFonts w:ascii="Times New Roman" w:hAnsi="Times New Roman" w:cs="Times New Roman"/>
                <w:sz w:val="20"/>
                <w:szCs w:val="20"/>
              </w:rPr>
              <w:t>0.656</w:t>
            </w:r>
          </w:p>
        </w:tc>
      </w:tr>
      <w:tr w:rsidR="005A28DD" w:rsidRPr="008F1037" w14:paraId="0DDBA09E" w14:textId="77777777" w:rsidTr="00913090">
        <w:trPr>
          <w:trHeight w:val="44"/>
        </w:trPr>
        <w:tc>
          <w:tcPr>
            <w:tcW w:w="1980" w:type="dxa"/>
          </w:tcPr>
          <w:p w14:paraId="166716C9" w14:textId="77777777" w:rsidR="005A28DD" w:rsidRPr="008F1037" w:rsidRDefault="005A28DD" w:rsidP="009130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5" w:type="dxa"/>
          </w:tcPr>
          <w:p w14:paraId="0BE1E81A" w14:textId="45A47B6F" w:rsidR="005A28DD" w:rsidRPr="008F1037" w:rsidRDefault="005A28DD" w:rsidP="009130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F1037"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1999" w:type="dxa"/>
          </w:tcPr>
          <w:p w14:paraId="7491E111" w14:textId="52201DAD" w:rsidR="005A28DD" w:rsidRPr="008F1037" w:rsidRDefault="005A28DD" w:rsidP="009130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F1037">
              <w:rPr>
                <w:rFonts w:ascii="Times New Roman" w:hAnsi="Times New Roman" w:cs="Times New Roman"/>
                <w:sz w:val="20"/>
                <w:szCs w:val="20"/>
              </w:rPr>
              <w:t>12 (8-16)</w:t>
            </w:r>
          </w:p>
        </w:tc>
        <w:tc>
          <w:tcPr>
            <w:tcW w:w="1755" w:type="dxa"/>
          </w:tcPr>
          <w:p w14:paraId="1B744F26" w14:textId="351F5336" w:rsidR="005A28DD" w:rsidRPr="008F1037" w:rsidRDefault="005A28DD" w:rsidP="009130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F1037">
              <w:rPr>
                <w:rFonts w:ascii="Times New Roman" w:hAnsi="Times New Roman" w:cs="Times New Roman"/>
                <w:sz w:val="20"/>
                <w:szCs w:val="20"/>
              </w:rPr>
              <w:t>11 (8-15)</w:t>
            </w:r>
          </w:p>
        </w:tc>
        <w:tc>
          <w:tcPr>
            <w:tcW w:w="1843" w:type="dxa"/>
          </w:tcPr>
          <w:p w14:paraId="580D35F3" w14:textId="0DC7FE89" w:rsidR="005A28DD" w:rsidRPr="008F1037" w:rsidRDefault="005A28DD" w:rsidP="009130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F1037">
              <w:rPr>
                <w:rFonts w:ascii="Times New Roman" w:hAnsi="Times New Roman" w:cs="Times New Roman"/>
                <w:sz w:val="20"/>
                <w:szCs w:val="20"/>
              </w:rPr>
              <w:t>0.189</w:t>
            </w:r>
          </w:p>
        </w:tc>
      </w:tr>
      <w:tr w:rsidR="005A28DD" w:rsidRPr="008F1037" w14:paraId="2D6D3E96" w14:textId="77777777" w:rsidTr="00913090">
        <w:trPr>
          <w:trHeight w:val="44"/>
        </w:trPr>
        <w:tc>
          <w:tcPr>
            <w:tcW w:w="1980" w:type="dxa"/>
          </w:tcPr>
          <w:p w14:paraId="65C6A09A" w14:textId="3409F46C" w:rsidR="005A28DD" w:rsidRPr="008F1037" w:rsidRDefault="005A28DD" w:rsidP="009130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F1037">
              <w:rPr>
                <w:rFonts w:ascii="Times New Roman" w:hAnsi="Times New Roman" w:cs="Times New Roman"/>
                <w:sz w:val="20"/>
                <w:szCs w:val="20"/>
              </w:rPr>
              <w:t>Palatability</w:t>
            </w:r>
          </w:p>
        </w:tc>
        <w:tc>
          <w:tcPr>
            <w:tcW w:w="1775" w:type="dxa"/>
          </w:tcPr>
          <w:p w14:paraId="100C156E" w14:textId="5F1E0391" w:rsidR="005A28DD" w:rsidRPr="008F1037" w:rsidRDefault="005A28DD" w:rsidP="009130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F1037">
              <w:rPr>
                <w:rFonts w:ascii="Times New Roman" w:hAnsi="Times New Roman" w:cs="Times New Roman"/>
                <w:sz w:val="20"/>
                <w:szCs w:val="20"/>
              </w:rPr>
              <w:t>Pre</w:t>
            </w:r>
          </w:p>
        </w:tc>
        <w:tc>
          <w:tcPr>
            <w:tcW w:w="1999" w:type="dxa"/>
          </w:tcPr>
          <w:p w14:paraId="3A9EDC80" w14:textId="1D7BB7BB" w:rsidR="005A28DD" w:rsidRPr="008F1037" w:rsidRDefault="005A28DD" w:rsidP="009130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F1037">
              <w:rPr>
                <w:rFonts w:ascii="Times New Roman" w:hAnsi="Times New Roman" w:cs="Times New Roman"/>
                <w:sz w:val="20"/>
                <w:szCs w:val="20"/>
              </w:rPr>
              <w:t>74 (70-78)</w:t>
            </w:r>
          </w:p>
        </w:tc>
        <w:tc>
          <w:tcPr>
            <w:tcW w:w="1755" w:type="dxa"/>
          </w:tcPr>
          <w:p w14:paraId="7B7DF589" w14:textId="2E44438C" w:rsidR="005A28DD" w:rsidRPr="008F1037" w:rsidRDefault="005A28DD" w:rsidP="009130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F1037">
              <w:rPr>
                <w:rFonts w:ascii="Times New Roman" w:hAnsi="Times New Roman" w:cs="Times New Roman"/>
                <w:sz w:val="20"/>
                <w:szCs w:val="20"/>
              </w:rPr>
              <w:t>70 (66-73)</w:t>
            </w:r>
          </w:p>
        </w:tc>
        <w:tc>
          <w:tcPr>
            <w:tcW w:w="1843" w:type="dxa"/>
          </w:tcPr>
          <w:p w14:paraId="2A417D36" w14:textId="0BE017B2" w:rsidR="005A28DD" w:rsidRPr="008F1037" w:rsidRDefault="005A28DD" w:rsidP="009130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F103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5A28DD" w:rsidRPr="008F1037" w14:paraId="69C0DB0D" w14:textId="77777777" w:rsidTr="00913090">
        <w:trPr>
          <w:trHeight w:val="44"/>
        </w:trPr>
        <w:tc>
          <w:tcPr>
            <w:tcW w:w="1980" w:type="dxa"/>
            <w:tcBorders>
              <w:bottom w:val="single" w:sz="4" w:space="0" w:color="auto"/>
            </w:tcBorders>
          </w:tcPr>
          <w:p w14:paraId="55A1B436" w14:textId="0EE91F90" w:rsidR="005A28DD" w:rsidRPr="008F1037" w:rsidRDefault="005A28DD" w:rsidP="009130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F1037">
              <w:rPr>
                <w:rFonts w:ascii="Times New Roman" w:hAnsi="Times New Roman" w:cs="Times New Roman"/>
                <w:sz w:val="20"/>
                <w:szCs w:val="20"/>
              </w:rPr>
              <w:t>Familiarity</w:t>
            </w:r>
          </w:p>
        </w:tc>
        <w:tc>
          <w:tcPr>
            <w:tcW w:w="1775" w:type="dxa"/>
            <w:tcBorders>
              <w:bottom w:val="single" w:sz="4" w:space="0" w:color="auto"/>
            </w:tcBorders>
          </w:tcPr>
          <w:p w14:paraId="378B6C9C" w14:textId="3F36929C" w:rsidR="005A28DD" w:rsidRPr="008F1037" w:rsidRDefault="005A28DD" w:rsidP="009130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F1037">
              <w:rPr>
                <w:rFonts w:ascii="Times New Roman" w:hAnsi="Times New Roman" w:cs="Times New Roman"/>
                <w:sz w:val="20"/>
                <w:szCs w:val="20"/>
              </w:rPr>
              <w:t>Pre</w:t>
            </w:r>
          </w:p>
        </w:tc>
        <w:tc>
          <w:tcPr>
            <w:tcW w:w="1999" w:type="dxa"/>
            <w:tcBorders>
              <w:bottom w:val="single" w:sz="4" w:space="0" w:color="auto"/>
            </w:tcBorders>
          </w:tcPr>
          <w:p w14:paraId="7AD27336" w14:textId="2BA347F6" w:rsidR="005A28DD" w:rsidRPr="008F1037" w:rsidRDefault="005A28DD" w:rsidP="009130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F1037">
              <w:rPr>
                <w:rFonts w:ascii="Times New Roman" w:hAnsi="Times New Roman" w:cs="Times New Roman"/>
                <w:sz w:val="20"/>
                <w:szCs w:val="20"/>
              </w:rPr>
              <w:t>80 (76-84)</w:t>
            </w:r>
          </w:p>
        </w:tc>
        <w:tc>
          <w:tcPr>
            <w:tcW w:w="1755" w:type="dxa"/>
            <w:tcBorders>
              <w:bottom w:val="single" w:sz="4" w:space="0" w:color="auto"/>
            </w:tcBorders>
          </w:tcPr>
          <w:p w14:paraId="769AD6F3" w14:textId="320C6150" w:rsidR="005A28DD" w:rsidRPr="008F1037" w:rsidRDefault="005A28DD" w:rsidP="009130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F1037">
              <w:rPr>
                <w:rFonts w:ascii="Times New Roman" w:hAnsi="Times New Roman" w:cs="Times New Roman"/>
                <w:sz w:val="20"/>
                <w:szCs w:val="20"/>
              </w:rPr>
              <w:t>83 (79-87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D351DB1" w14:textId="1FFE15B4" w:rsidR="005A28DD" w:rsidRPr="008F1037" w:rsidRDefault="005A28DD" w:rsidP="009130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F1037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</w:tr>
    </w:tbl>
    <w:p w14:paraId="6E6101A8" w14:textId="51021E5B" w:rsidR="00547910" w:rsidRDefault="00EA7E8E">
      <w:pPr>
        <w:rPr>
          <w:rStyle w:val="Heading2Char"/>
          <w:rFonts w:ascii="Times New Roman" w:hAnsi="Times New Roman"/>
          <w:color w:val="auto"/>
          <w:sz w:val="28"/>
          <w:szCs w:val="24"/>
        </w:rPr>
      </w:pPr>
      <w:r>
        <w:rPr>
          <w:rFonts w:ascii="Times New Roman" w:hAnsi="Times New Roman"/>
          <w:sz w:val="24"/>
          <w:szCs w:val="24"/>
        </w:rPr>
        <w:t>Abbreviations: ER, eating rate</w:t>
      </w:r>
      <w:r w:rsidR="00575A9A">
        <w:rPr>
          <w:rFonts w:ascii="Times New Roman" w:hAnsi="Times New Roman"/>
          <w:sz w:val="24"/>
          <w:szCs w:val="24"/>
        </w:rPr>
        <w:t>;</w:t>
      </w:r>
      <w:r w:rsidR="00575A9A" w:rsidRPr="00575A9A">
        <w:rPr>
          <w:rFonts w:ascii="Times New Roman" w:hAnsi="Times New Roman"/>
          <w:sz w:val="24"/>
          <w:szCs w:val="24"/>
        </w:rPr>
        <w:t xml:space="preserve"> </w:t>
      </w:r>
      <w:r w:rsidR="00575A9A">
        <w:rPr>
          <w:rFonts w:ascii="Times New Roman" w:hAnsi="Times New Roman"/>
          <w:sz w:val="24"/>
          <w:szCs w:val="24"/>
        </w:rPr>
        <w:t>UPF, ultra-processed food</w:t>
      </w:r>
    </w:p>
    <w:p w14:paraId="26E84FCF" w14:textId="77777777" w:rsidR="00547910" w:rsidRDefault="00547910">
      <w:pPr>
        <w:rPr>
          <w:rStyle w:val="Heading2Char"/>
          <w:rFonts w:ascii="Times New Roman" w:hAnsi="Times New Roman"/>
          <w:color w:val="auto"/>
          <w:sz w:val="28"/>
          <w:szCs w:val="24"/>
        </w:rPr>
      </w:pPr>
      <w:r>
        <w:rPr>
          <w:rStyle w:val="Heading2Char"/>
          <w:rFonts w:ascii="Times New Roman" w:hAnsi="Times New Roman"/>
          <w:color w:val="auto"/>
          <w:sz w:val="28"/>
          <w:szCs w:val="24"/>
        </w:rPr>
        <w:br w:type="page"/>
      </w:r>
    </w:p>
    <w:p w14:paraId="4B4ADBF7" w14:textId="310AC23F" w:rsidR="002767C2" w:rsidRPr="004B2DF9" w:rsidRDefault="002767C2" w:rsidP="002767C2">
      <w:pPr>
        <w:pStyle w:val="Heading1"/>
        <w:rPr>
          <w:rStyle w:val="Heading2Char"/>
          <w:rFonts w:ascii="Times New Roman" w:hAnsi="Times New Roman"/>
          <w:color w:val="auto"/>
          <w:sz w:val="28"/>
          <w:szCs w:val="24"/>
        </w:rPr>
      </w:pPr>
      <w:r w:rsidRPr="004B2DF9">
        <w:rPr>
          <w:rStyle w:val="Heading2Char"/>
          <w:rFonts w:ascii="Times New Roman" w:hAnsi="Times New Roman"/>
          <w:color w:val="auto"/>
          <w:sz w:val="28"/>
          <w:szCs w:val="24"/>
        </w:rPr>
        <w:lastRenderedPageBreak/>
        <w:t>Supplementary Figure 1</w:t>
      </w:r>
    </w:p>
    <w:p w14:paraId="7DF21EEE" w14:textId="77777777" w:rsidR="002767C2" w:rsidRDefault="002767C2" w:rsidP="004B2DF9">
      <w:pPr>
        <w:pStyle w:val="Heading1"/>
        <w:rPr>
          <w:rStyle w:val="Heading2Char"/>
          <w:rFonts w:ascii="Times New Roman" w:hAnsi="Times New Roman"/>
          <w:color w:val="auto"/>
          <w:sz w:val="28"/>
          <w:szCs w:val="24"/>
        </w:rPr>
      </w:pPr>
    </w:p>
    <w:p w14:paraId="1761F398" w14:textId="77777777" w:rsidR="007D6FEA" w:rsidRDefault="007D6FEA">
      <w:pPr>
        <w:rPr>
          <w:rStyle w:val="Heading2Char"/>
          <w:rFonts w:ascii="Times New Roman" w:hAnsi="Times New Roman"/>
          <w:color w:val="auto"/>
          <w:sz w:val="28"/>
          <w:szCs w:val="24"/>
        </w:rPr>
      </w:pPr>
      <w:r w:rsidRPr="007D6FEA">
        <w:rPr>
          <w:rFonts w:ascii="Times New Roman" w:eastAsiaTheme="majorEastAsia" w:hAnsi="Times New Roman" w:cstheme="majorBidi"/>
          <w:noProof/>
          <w:sz w:val="28"/>
          <w:szCs w:val="24"/>
        </w:rPr>
        <w:drawing>
          <wp:inline distT="0" distB="0" distL="0" distR="0" wp14:anchorId="25E2B561" wp14:editId="2F02A437">
            <wp:extent cx="5760720" cy="2292985"/>
            <wp:effectExtent l="0" t="0" r="0" b="0"/>
            <wp:docPr id="10" name="Content Placeholder 9">
              <a:extLst xmlns:a="http://schemas.openxmlformats.org/drawingml/2006/main">
                <a:ext uri="{FF2B5EF4-FFF2-40B4-BE49-F238E27FC236}">
                  <a16:creationId xmlns:a16="http://schemas.microsoft.com/office/drawing/2014/main" id="{8ACE593D-BD3C-92E4-FAA8-B6DC49D2FEBA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Content Placeholder 9">
                      <a:extLst>
                        <a:ext uri="{FF2B5EF4-FFF2-40B4-BE49-F238E27FC236}">
                          <a16:creationId xmlns:a16="http://schemas.microsoft.com/office/drawing/2014/main" id="{8ACE593D-BD3C-92E4-FAA8-B6DC49D2FEBA}"/>
                        </a:ext>
                      </a:extLst>
                    </pic:cNvPr>
                    <pic:cNvPicPr>
                      <a:picLocks noGrp="1"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292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CBE40F" w14:textId="213B2F2A" w:rsidR="002767C2" w:rsidRPr="00791ABE" w:rsidRDefault="007D6FEA">
      <w:pPr>
        <w:rPr>
          <w:rStyle w:val="Heading2Char"/>
          <w:rFonts w:ascii="Times New Roman" w:hAnsi="Times New Roman"/>
          <w:b/>
          <w:color w:val="auto"/>
          <w:sz w:val="24"/>
          <w:szCs w:val="24"/>
        </w:rPr>
      </w:pPr>
      <w:r w:rsidRPr="00791ABE">
        <w:rPr>
          <w:rStyle w:val="Heading2Char"/>
          <w:rFonts w:ascii="Times New Roman" w:hAnsi="Times New Roman"/>
          <w:color w:val="auto"/>
          <w:sz w:val="24"/>
          <w:szCs w:val="24"/>
        </w:rPr>
        <w:t>Supplementary Figure 1.</w:t>
      </w:r>
      <w:r>
        <w:rPr>
          <w:rStyle w:val="Heading2Char"/>
          <w:rFonts w:ascii="Times New Roman" w:hAnsi="Times New Roman"/>
          <w:color w:val="auto"/>
          <w:sz w:val="24"/>
          <w:szCs w:val="24"/>
        </w:rPr>
        <w:t xml:space="preserve"> Difference in average daily energy intake (kcal/day) between the UPF Fast-ER diet and UPF Slow-ER diet plotted for </w:t>
      </w:r>
      <w:r w:rsidR="003D01BF">
        <w:rPr>
          <w:rStyle w:val="Heading2Char"/>
          <w:rFonts w:ascii="Times New Roman" w:hAnsi="Times New Roman"/>
          <w:color w:val="auto"/>
          <w:sz w:val="24"/>
          <w:szCs w:val="24"/>
        </w:rPr>
        <w:t>each participant.</w:t>
      </w:r>
      <w:r w:rsidR="002767C2" w:rsidRPr="00791ABE">
        <w:rPr>
          <w:rStyle w:val="Heading2Char"/>
          <w:rFonts w:ascii="Times New Roman" w:hAnsi="Times New Roman"/>
          <w:color w:val="auto"/>
          <w:sz w:val="24"/>
          <w:szCs w:val="24"/>
        </w:rPr>
        <w:br w:type="page"/>
      </w:r>
    </w:p>
    <w:p w14:paraId="388290D8" w14:textId="37AD1A70" w:rsidR="004B2DF9" w:rsidRPr="004B2DF9" w:rsidRDefault="004B2DF9" w:rsidP="004B2DF9">
      <w:pPr>
        <w:pStyle w:val="Heading1"/>
        <w:rPr>
          <w:rStyle w:val="Heading2Char"/>
          <w:rFonts w:ascii="Times New Roman" w:hAnsi="Times New Roman"/>
          <w:color w:val="auto"/>
          <w:sz w:val="28"/>
          <w:szCs w:val="24"/>
        </w:rPr>
      </w:pPr>
      <w:r w:rsidRPr="004B2DF9">
        <w:rPr>
          <w:rStyle w:val="Heading2Char"/>
          <w:rFonts w:ascii="Times New Roman" w:hAnsi="Times New Roman"/>
          <w:color w:val="auto"/>
          <w:sz w:val="28"/>
          <w:szCs w:val="24"/>
        </w:rPr>
        <w:lastRenderedPageBreak/>
        <w:t xml:space="preserve">Supplementary Figure </w:t>
      </w:r>
      <w:r w:rsidR="002767C2">
        <w:rPr>
          <w:rStyle w:val="Heading2Char"/>
          <w:rFonts w:ascii="Times New Roman" w:hAnsi="Times New Roman"/>
          <w:color w:val="auto"/>
          <w:sz w:val="28"/>
          <w:szCs w:val="24"/>
        </w:rPr>
        <w:t>2</w:t>
      </w:r>
    </w:p>
    <w:p w14:paraId="64BA2F8C" w14:textId="77777777" w:rsidR="004B2DF9" w:rsidRDefault="004B2DF9">
      <w:pPr>
        <w:rPr>
          <w:lang w:val="en-US"/>
        </w:rPr>
      </w:pPr>
    </w:p>
    <w:p w14:paraId="696BF319" w14:textId="77777777" w:rsidR="00913090" w:rsidRDefault="001C69AD">
      <w:r w:rsidRPr="001C69AD">
        <w:rPr>
          <w:noProof/>
        </w:rPr>
        <w:drawing>
          <wp:inline distT="0" distB="0" distL="0" distR="0" wp14:anchorId="7F0661FB" wp14:editId="754AD45A">
            <wp:extent cx="5638800" cy="4013200"/>
            <wp:effectExtent l="0" t="0" r="0" b="0"/>
            <wp:docPr id="50756890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8800" cy="401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C69AD">
        <w:t xml:space="preserve"> </w:t>
      </w:r>
    </w:p>
    <w:p w14:paraId="0D8055E4" w14:textId="06DC1B0D" w:rsidR="004B2DF9" w:rsidRPr="00F149B4" w:rsidRDefault="003C3FE5">
      <w:pPr>
        <w:rPr>
          <w:rFonts w:ascii="Times New Roman" w:hAnsi="Times New Roman"/>
          <w:sz w:val="24"/>
          <w:szCs w:val="24"/>
        </w:rPr>
      </w:pPr>
      <w:r w:rsidRPr="003C3FE5">
        <w:rPr>
          <w:rFonts w:ascii="Times New Roman" w:hAnsi="Times New Roman"/>
          <w:color w:val="000000" w:themeColor="text1"/>
          <w:sz w:val="24"/>
          <w:szCs w:val="24"/>
        </w:rPr>
        <w:t xml:space="preserve">Supplementary Figure </w:t>
      </w:r>
      <w:r w:rsidR="002767C2">
        <w:rPr>
          <w:rFonts w:ascii="Times New Roman" w:hAnsi="Times New Roman"/>
          <w:color w:val="000000" w:themeColor="text1"/>
          <w:sz w:val="24"/>
          <w:szCs w:val="24"/>
        </w:rPr>
        <w:t>2</w:t>
      </w:r>
      <w:r w:rsidRPr="003C3FE5">
        <w:rPr>
          <w:rFonts w:ascii="Times New Roman" w:hAnsi="Times New Roman"/>
          <w:color w:val="000000" w:themeColor="text1"/>
          <w:sz w:val="24"/>
          <w:szCs w:val="24"/>
        </w:rPr>
        <w:t>. Average daily</w:t>
      </w:r>
      <w:r w:rsidRPr="00E6553A">
        <w:rPr>
          <w:rFonts w:ascii="Times New Roman" w:hAnsi="Times New Roman"/>
          <w:sz w:val="24"/>
          <w:szCs w:val="24"/>
        </w:rPr>
        <w:t xml:space="preserve"> energy intake (kcal/day)</w:t>
      </w:r>
      <w:r>
        <w:rPr>
          <w:rFonts w:ascii="Times New Roman" w:hAnsi="Times New Roman"/>
          <w:sz w:val="24"/>
          <w:szCs w:val="24"/>
        </w:rPr>
        <w:t xml:space="preserve"> per main meal and overall snack intake </w:t>
      </w:r>
      <w:r w:rsidRPr="00E6553A">
        <w:rPr>
          <w:rFonts w:ascii="Times New Roman" w:hAnsi="Times New Roman"/>
          <w:sz w:val="24"/>
          <w:szCs w:val="24"/>
        </w:rPr>
        <w:t xml:space="preserve">of the UPF </w:t>
      </w:r>
      <w:r w:rsidRPr="00E6553A">
        <w:rPr>
          <w:rFonts w:ascii="Times New Roman" w:hAnsi="Times New Roman"/>
          <w:color w:val="000000" w:themeColor="text1"/>
          <w:sz w:val="24"/>
          <w:szCs w:val="24"/>
        </w:rPr>
        <w:t>Slow ER and the Fast ER-diets</w:t>
      </w:r>
      <w:r w:rsidRPr="00E6553A">
        <w:rPr>
          <w:rFonts w:ascii="Times New Roman" w:hAnsi="Times New Roman"/>
          <w:sz w:val="24"/>
          <w:szCs w:val="24"/>
        </w:rPr>
        <w:t xml:space="preserve">. Data are presented as means and </w:t>
      </w:r>
      <w:r>
        <w:rPr>
          <w:rFonts w:ascii="Times New Roman" w:hAnsi="Times New Roman"/>
          <w:sz w:val="24"/>
          <w:szCs w:val="24"/>
        </w:rPr>
        <w:t>error bars show</w:t>
      </w:r>
      <w:r w:rsidR="00FA066F">
        <w:rPr>
          <w:rFonts w:ascii="Times New Roman" w:hAnsi="Times New Roman"/>
          <w:sz w:val="24"/>
          <w:szCs w:val="24"/>
        </w:rPr>
        <w:t xml:space="preserve"> the</w:t>
      </w:r>
      <w:r>
        <w:rPr>
          <w:rFonts w:ascii="Times New Roman" w:hAnsi="Times New Roman"/>
          <w:sz w:val="24"/>
          <w:szCs w:val="24"/>
        </w:rPr>
        <w:t xml:space="preserve"> 95% </w:t>
      </w:r>
      <w:r w:rsidR="00FA066F">
        <w:rPr>
          <w:rFonts w:ascii="Times New Roman" w:hAnsi="Times New Roman"/>
          <w:sz w:val="24"/>
          <w:szCs w:val="24"/>
        </w:rPr>
        <w:t>confident intervals</w:t>
      </w:r>
      <w:r w:rsidRPr="00E6553A">
        <w:rPr>
          <w:rFonts w:ascii="Times New Roman" w:hAnsi="Times New Roman"/>
          <w:sz w:val="24"/>
          <w:szCs w:val="24"/>
        </w:rPr>
        <w:t xml:space="preserve">, P-values are derived from linear mixed models with post-hoc Tukey corrected two-sided t-tests, with significance set at P ≤ 0.05. </w:t>
      </w:r>
      <w:r w:rsidR="00F149B4">
        <w:rPr>
          <w:rFonts w:ascii="Times New Roman" w:hAnsi="Times New Roman"/>
          <w:sz w:val="24"/>
          <w:szCs w:val="24"/>
        </w:rPr>
        <w:t xml:space="preserve"> Abbreviation</w:t>
      </w:r>
      <w:r w:rsidR="002629D9">
        <w:rPr>
          <w:rFonts w:ascii="Times New Roman" w:hAnsi="Times New Roman"/>
          <w:sz w:val="24"/>
          <w:szCs w:val="24"/>
        </w:rPr>
        <w:t>s</w:t>
      </w:r>
      <w:r w:rsidR="00F149B4">
        <w:rPr>
          <w:rFonts w:ascii="Times New Roman" w:hAnsi="Times New Roman"/>
          <w:sz w:val="24"/>
          <w:szCs w:val="24"/>
        </w:rPr>
        <w:t xml:space="preserve">: </w:t>
      </w:r>
      <w:r w:rsidR="00575A9A">
        <w:rPr>
          <w:rFonts w:ascii="Times New Roman" w:hAnsi="Times New Roman"/>
          <w:sz w:val="24"/>
          <w:szCs w:val="24"/>
        </w:rPr>
        <w:t xml:space="preserve">d, day; </w:t>
      </w:r>
      <w:r w:rsidR="00F149B4">
        <w:rPr>
          <w:rFonts w:ascii="Times New Roman" w:hAnsi="Times New Roman"/>
          <w:sz w:val="24"/>
          <w:szCs w:val="24"/>
        </w:rPr>
        <w:t>UPF, ultra-processed food</w:t>
      </w:r>
      <w:r w:rsidR="004B2DF9">
        <w:rPr>
          <w:lang w:val="en-US"/>
        </w:rPr>
        <w:br w:type="page"/>
      </w:r>
    </w:p>
    <w:p w14:paraId="4A542B48" w14:textId="216F525C" w:rsidR="00557FC3" w:rsidRDefault="00557FC3" w:rsidP="00557FC3">
      <w:pPr>
        <w:pStyle w:val="Heading1"/>
        <w:rPr>
          <w:rStyle w:val="Heading2Char"/>
          <w:rFonts w:ascii="Times New Roman" w:hAnsi="Times New Roman"/>
          <w:color w:val="auto"/>
          <w:sz w:val="28"/>
          <w:szCs w:val="24"/>
        </w:rPr>
      </w:pPr>
      <w:r w:rsidRPr="004B2DF9">
        <w:rPr>
          <w:rStyle w:val="Heading2Char"/>
          <w:rFonts w:ascii="Times New Roman" w:hAnsi="Times New Roman"/>
          <w:color w:val="auto"/>
          <w:sz w:val="28"/>
          <w:szCs w:val="24"/>
        </w:rPr>
        <w:lastRenderedPageBreak/>
        <w:t xml:space="preserve">Supplementary Figure </w:t>
      </w:r>
      <w:r w:rsidR="002767C2">
        <w:rPr>
          <w:rStyle w:val="Heading2Char"/>
          <w:rFonts w:ascii="Times New Roman" w:hAnsi="Times New Roman"/>
          <w:color w:val="auto"/>
          <w:sz w:val="28"/>
          <w:szCs w:val="24"/>
        </w:rPr>
        <w:t>3</w:t>
      </w:r>
    </w:p>
    <w:p w14:paraId="0DFD5514" w14:textId="77777777" w:rsidR="002C3058" w:rsidRPr="002C3058" w:rsidRDefault="002C3058" w:rsidP="002C3058"/>
    <w:p w14:paraId="5D2320D4" w14:textId="0C7A55D8" w:rsidR="00F01E65" w:rsidRDefault="002C3058">
      <w:r>
        <w:rPr>
          <w:lang w:val="en-US"/>
        </w:rPr>
        <w:t xml:space="preserve"> </w:t>
      </w:r>
      <w:r w:rsidRPr="002C3058">
        <w:rPr>
          <w:noProof/>
        </w:rPr>
        <w:drawing>
          <wp:inline distT="0" distB="0" distL="0" distR="0" wp14:anchorId="295427DE" wp14:editId="386671F5">
            <wp:extent cx="5939068" cy="4292600"/>
            <wp:effectExtent l="0" t="0" r="0" b="0"/>
            <wp:docPr id="1130843478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948" cy="42932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C2F1AE" w14:textId="46B75BE1" w:rsidR="003C3FE5" w:rsidRDefault="003C3FE5" w:rsidP="003C3FE5">
      <w:pPr>
        <w:tabs>
          <w:tab w:val="left" w:pos="1080"/>
        </w:tabs>
        <w:rPr>
          <w:rFonts w:ascii="Times New Roman" w:hAnsi="Times New Roman"/>
          <w:sz w:val="24"/>
          <w:szCs w:val="24"/>
        </w:rPr>
      </w:pPr>
      <w:r w:rsidRPr="003C3FE5">
        <w:rPr>
          <w:rFonts w:ascii="Times New Roman" w:hAnsi="Times New Roman"/>
          <w:color w:val="000000" w:themeColor="text1"/>
          <w:sz w:val="24"/>
          <w:szCs w:val="24"/>
        </w:rPr>
        <w:t xml:space="preserve">Supplementary Figure </w:t>
      </w:r>
      <w:r w:rsidR="002767C2">
        <w:rPr>
          <w:rFonts w:ascii="Times New Roman" w:hAnsi="Times New Roman"/>
          <w:color w:val="000000" w:themeColor="text1"/>
          <w:sz w:val="24"/>
          <w:szCs w:val="24"/>
        </w:rPr>
        <w:t>3</w:t>
      </w:r>
      <w:r w:rsidRPr="003C3FE5">
        <w:rPr>
          <w:rFonts w:ascii="Times New Roman" w:hAnsi="Times New Roman"/>
          <w:color w:val="000000" w:themeColor="text1"/>
          <w:sz w:val="24"/>
          <w:szCs w:val="24"/>
        </w:rPr>
        <w:t xml:space="preserve">. Average </w:t>
      </w:r>
      <w:r>
        <w:rPr>
          <w:rFonts w:ascii="Times New Roman" w:hAnsi="Times New Roman"/>
          <w:color w:val="000000" w:themeColor="text1"/>
          <w:sz w:val="24"/>
          <w:szCs w:val="24"/>
        </w:rPr>
        <w:t>Eating rate</w:t>
      </w:r>
      <w:r w:rsidRPr="00E6553A">
        <w:rPr>
          <w:rFonts w:ascii="Times New Roman" w:hAnsi="Times New Roman"/>
          <w:sz w:val="24"/>
          <w:szCs w:val="24"/>
        </w:rPr>
        <w:t xml:space="preserve"> (</w:t>
      </w:r>
      <w:r>
        <w:rPr>
          <w:rFonts w:ascii="Times New Roman" w:hAnsi="Times New Roman"/>
          <w:sz w:val="24"/>
          <w:szCs w:val="24"/>
        </w:rPr>
        <w:t>g</w:t>
      </w:r>
      <w:r w:rsidRPr="00E6553A">
        <w:rPr>
          <w:rFonts w:ascii="Times New Roman" w:hAnsi="Times New Roman"/>
          <w:sz w:val="24"/>
          <w:szCs w:val="24"/>
        </w:rPr>
        <w:t>/</w:t>
      </w:r>
      <w:r>
        <w:rPr>
          <w:rFonts w:ascii="Times New Roman" w:hAnsi="Times New Roman"/>
          <w:sz w:val="24"/>
          <w:szCs w:val="24"/>
        </w:rPr>
        <w:t>min</w:t>
      </w:r>
      <w:r w:rsidRPr="00E6553A">
        <w:rPr>
          <w:rFonts w:ascii="Times New Roman" w:hAnsi="Times New Roman"/>
          <w:sz w:val="24"/>
          <w:szCs w:val="24"/>
        </w:rPr>
        <w:t>)</w:t>
      </w:r>
      <w:r>
        <w:rPr>
          <w:rFonts w:ascii="Times New Roman" w:hAnsi="Times New Roman"/>
          <w:sz w:val="24"/>
          <w:szCs w:val="24"/>
        </w:rPr>
        <w:t xml:space="preserve"> per main meal and overall snack </w:t>
      </w:r>
      <w:r w:rsidR="00FA066F">
        <w:rPr>
          <w:rFonts w:ascii="Times New Roman" w:hAnsi="Times New Roman"/>
          <w:sz w:val="24"/>
          <w:szCs w:val="24"/>
        </w:rPr>
        <w:t xml:space="preserve">eating rate </w:t>
      </w:r>
      <w:r w:rsidRPr="00E6553A">
        <w:rPr>
          <w:rFonts w:ascii="Times New Roman" w:hAnsi="Times New Roman"/>
          <w:sz w:val="24"/>
          <w:szCs w:val="24"/>
        </w:rPr>
        <w:t xml:space="preserve">of the UPF </w:t>
      </w:r>
      <w:r w:rsidRPr="00E6553A">
        <w:rPr>
          <w:rFonts w:ascii="Times New Roman" w:hAnsi="Times New Roman"/>
          <w:color w:val="000000" w:themeColor="text1"/>
          <w:sz w:val="24"/>
          <w:szCs w:val="24"/>
        </w:rPr>
        <w:t>Slow ER and the Fast ER-diets</w:t>
      </w:r>
      <w:r w:rsidRPr="00E6553A">
        <w:rPr>
          <w:rFonts w:ascii="Times New Roman" w:hAnsi="Times New Roman"/>
          <w:sz w:val="24"/>
          <w:szCs w:val="24"/>
        </w:rPr>
        <w:t xml:space="preserve">. Data are presented as means and </w:t>
      </w:r>
      <w:r>
        <w:rPr>
          <w:rFonts w:ascii="Times New Roman" w:hAnsi="Times New Roman"/>
          <w:sz w:val="24"/>
          <w:szCs w:val="24"/>
        </w:rPr>
        <w:t>error bars show</w:t>
      </w:r>
      <w:r w:rsidR="00FA066F">
        <w:rPr>
          <w:rFonts w:ascii="Times New Roman" w:hAnsi="Times New Roman"/>
          <w:sz w:val="24"/>
          <w:szCs w:val="24"/>
        </w:rPr>
        <w:t xml:space="preserve"> the</w:t>
      </w:r>
      <w:r>
        <w:rPr>
          <w:rFonts w:ascii="Times New Roman" w:hAnsi="Times New Roman"/>
          <w:sz w:val="24"/>
          <w:szCs w:val="24"/>
        </w:rPr>
        <w:t xml:space="preserve"> 95% </w:t>
      </w:r>
      <w:r w:rsidR="00FA066F">
        <w:rPr>
          <w:rFonts w:ascii="Times New Roman" w:hAnsi="Times New Roman"/>
          <w:sz w:val="24"/>
          <w:szCs w:val="24"/>
        </w:rPr>
        <w:t>confidence intervals</w:t>
      </w:r>
      <w:r w:rsidRPr="00E6553A">
        <w:rPr>
          <w:rFonts w:ascii="Times New Roman" w:hAnsi="Times New Roman"/>
          <w:sz w:val="24"/>
          <w:szCs w:val="24"/>
        </w:rPr>
        <w:t>, P-values are derived from linear mixed models with post-hoc Tukey corrected two-sided t-tests, with significance set at P ≤ 0.05.</w:t>
      </w:r>
    </w:p>
    <w:p w14:paraId="347A434E" w14:textId="0B51540B" w:rsidR="00EA7E8E" w:rsidRDefault="00EA7E8E" w:rsidP="003C3FE5">
      <w:pPr>
        <w:tabs>
          <w:tab w:val="left" w:pos="1080"/>
        </w:tabs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Abbreviation: UPF, ultra-processed food</w:t>
      </w:r>
    </w:p>
    <w:p w14:paraId="0F91969F" w14:textId="77777777" w:rsidR="00D72C7D" w:rsidRDefault="00D72C7D" w:rsidP="003C3FE5">
      <w:pPr>
        <w:tabs>
          <w:tab w:val="left" w:pos="1080"/>
        </w:tabs>
        <w:rPr>
          <w:rFonts w:ascii="Times New Roman" w:hAnsi="Times New Roman"/>
          <w:sz w:val="24"/>
          <w:szCs w:val="24"/>
        </w:rPr>
      </w:pPr>
    </w:p>
    <w:p w14:paraId="058E0303" w14:textId="77777777" w:rsidR="00D72C7D" w:rsidRDefault="00D72C7D" w:rsidP="003C3FE5">
      <w:pPr>
        <w:tabs>
          <w:tab w:val="left" w:pos="1080"/>
        </w:tabs>
        <w:rPr>
          <w:rFonts w:ascii="Times New Roman" w:hAnsi="Times New Roman"/>
          <w:sz w:val="24"/>
          <w:szCs w:val="24"/>
        </w:rPr>
      </w:pPr>
    </w:p>
    <w:p w14:paraId="559AC5F5" w14:textId="77777777" w:rsidR="00D72C7D" w:rsidRDefault="00D72C7D" w:rsidP="003C3FE5">
      <w:pPr>
        <w:tabs>
          <w:tab w:val="left" w:pos="1080"/>
        </w:tabs>
        <w:rPr>
          <w:rFonts w:ascii="Times New Roman" w:hAnsi="Times New Roman"/>
          <w:sz w:val="24"/>
          <w:szCs w:val="24"/>
        </w:rPr>
      </w:pPr>
    </w:p>
    <w:p w14:paraId="4DB1FF90" w14:textId="77777777" w:rsidR="00D72C7D" w:rsidRDefault="00D72C7D" w:rsidP="003C3FE5">
      <w:pPr>
        <w:tabs>
          <w:tab w:val="left" w:pos="1080"/>
        </w:tabs>
        <w:rPr>
          <w:rFonts w:ascii="Times New Roman" w:hAnsi="Times New Roman"/>
          <w:sz w:val="24"/>
          <w:szCs w:val="24"/>
        </w:rPr>
      </w:pPr>
    </w:p>
    <w:p w14:paraId="3C408A1C" w14:textId="77777777" w:rsidR="00D72C7D" w:rsidRDefault="00D72C7D" w:rsidP="003C3FE5">
      <w:pPr>
        <w:tabs>
          <w:tab w:val="left" w:pos="1080"/>
        </w:tabs>
        <w:rPr>
          <w:rFonts w:ascii="Times New Roman" w:hAnsi="Times New Roman"/>
          <w:sz w:val="24"/>
          <w:szCs w:val="24"/>
        </w:rPr>
      </w:pPr>
    </w:p>
    <w:p w14:paraId="628C5B26" w14:textId="77777777" w:rsidR="00D72C7D" w:rsidRDefault="00D72C7D" w:rsidP="003C3FE5">
      <w:pPr>
        <w:tabs>
          <w:tab w:val="left" w:pos="1080"/>
        </w:tabs>
        <w:rPr>
          <w:rFonts w:ascii="Times New Roman" w:hAnsi="Times New Roman"/>
          <w:sz w:val="24"/>
          <w:szCs w:val="24"/>
        </w:rPr>
      </w:pPr>
    </w:p>
    <w:p w14:paraId="42EB2C11" w14:textId="77777777" w:rsidR="00896722" w:rsidRDefault="00896722" w:rsidP="003C3FE5">
      <w:pPr>
        <w:tabs>
          <w:tab w:val="left" w:pos="1080"/>
        </w:tabs>
      </w:pPr>
    </w:p>
    <w:p w14:paraId="484C33A0" w14:textId="7AD936CB" w:rsidR="00896722" w:rsidRDefault="00896722" w:rsidP="00896722">
      <w:pPr>
        <w:pStyle w:val="Heading1"/>
        <w:rPr>
          <w:rStyle w:val="Heading2Char"/>
          <w:rFonts w:ascii="Times New Roman" w:hAnsi="Times New Roman"/>
          <w:color w:val="auto"/>
          <w:sz w:val="28"/>
          <w:szCs w:val="24"/>
        </w:rPr>
      </w:pPr>
      <w:r w:rsidRPr="004B2DF9">
        <w:rPr>
          <w:rStyle w:val="Heading2Char"/>
          <w:rFonts w:ascii="Times New Roman" w:hAnsi="Times New Roman"/>
          <w:color w:val="auto"/>
          <w:sz w:val="28"/>
          <w:szCs w:val="24"/>
        </w:rPr>
        <w:lastRenderedPageBreak/>
        <w:t xml:space="preserve">Supplementary Figure </w:t>
      </w:r>
      <w:r w:rsidR="002767C2">
        <w:rPr>
          <w:rStyle w:val="Heading2Char"/>
          <w:rFonts w:ascii="Times New Roman" w:hAnsi="Times New Roman"/>
          <w:color w:val="auto"/>
          <w:sz w:val="28"/>
          <w:szCs w:val="24"/>
        </w:rPr>
        <w:t>4</w:t>
      </w:r>
    </w:p>
    <w:p w14:paraId="2E656142" w14:textId="77777777" w:rsidR="00896722" w:rsidRDefault="00896722" w:rsidP="00896722">
      <w:pPr>
        <w:tabs>
          <w:tab w:val="left" w:pos="1080"/>
        </w:tabs>
        <w:rPr>
          <w:lang w:val="en-US"/>
        </w:rPr>
      </w:pPr>
    </w:p>
    <w:p w14:paraId="0250FC8B" w14:textId="77777777" w:rsidR="00896722" w:rsidRDefault="00896722" w:rsidP="00896722">
      <w:pPr>
        <w:tabs>
          <w:tab w:val="left" w:pos="1080"/>
        </w:tabs>
        <w:rPr>
          <w:lang w:val="en-US"/>
        </w:rPr>
      </w:pPr>
      <w:r w:rsidRPr="00896722">
        <w:rPr>
          <w:noProof/>
        </w:rPr>
        <w:drawing>
          <wp:inline distT="0" distB="0" distL="0" distR="0" wp14:anchorId="0FD84B76" wp14:editId="3ECABD74">
            <wp:extent cx="2968831" cy="6613103"/>
            <wp:effectExtent l="0" t="0" r="0" b="0"/>
            <wp:docPr id="114677182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86062" cy="66514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363CB2" w14:textId="73CDC1E6" w:rsidR="00896722" w:rsidRDefault="00896722" w:rsidP="003C3FE5">
      <w:pPr>
        <w:tabs>
          <w:tab w:val="left" w:pos="1080"/>
        </w:tabs>
        <w:rPr>
          <w:rFonts w:ascii="Times New Roman" w:hAnsi="Times New Roman"/>
          <w:sz w:val="24"/>
          <w:szCs w:val="24"/>
        </w:rPr>
      </w:pPr>
      <w:r w:rsidRPr="003C3FE5">
        <w:rPr>
          <w:rFonts w:ascii="Times New Roman" w:hAnsi="Times New Roman"/>
          <w:color w:val="000000" w:themeColor="text1"/>
          <w:sz w:val="24"/>
          <w:szCs w:val="24"/>
        </w:rPr>
        <w:t xml:space="preserve">Supplementary Figure </w:t>
      </w:r>
      <w:r w:rsidR="002767C2">
        <w:rPr>
          <w:rFonts w:ascii="Times New Roman" w:hAnsi="Times New Roman"/>
          <w:color w:val="000000" w:themeColor="text1"/>
          <w:sz w:val="24"/>
          <w:szCs w:val="24"/>
        </w:rPr>
        <w:t>4</w:t>
      </w:r>
      <w:r w:rsidRPr="003C3FE5">
        <w:rPr>
          <w:rFonts w:ascii="Times New Roman" w:hAnsi="Times New Roman"/>
          <w:color w:val="000000" w:themeColor="text1"/>
          <w:sz w:val="24"/>
          <w:szCs w:val="24"/>
        </w:rPr>
        <w:t xml:space="preserve">. </w:t>
      </w:r>
      <w:r w:rsidR="005C4568">
        <w:rPr>
          <w:rFonts w:ascii="Times New Roman" w:hAnsi="Times New Roman"/>
          <w:color w:val="000000" w:themeColor="text1"/>
          <w:sz w:val="24"/>
          <w:szCs w:val="24"/>
        </w:rPr>
        <w:t>Plot</w:t>
      </w:r>
      <w:r w:rsidR="009B407A">
        <w:rPr>
          <w:rFonts w:ascii="Times New Roman" w:hAnsi="Times New Roman"/>
          <w:color w:val="000000" w:themeColor="text1"/>
          <w:sz w:val="24"/>
          <w:szCs w:val="24"/>
        </w:rPr>
        <w:t>s</w:t>
      </w:r>
      <w:r w:rsidR="005C4568">
        <w:rPr>
          <w:rFonts w:ascii="Times New Roman" w:hAnsi="Times New Roman"/>
          <w:color w:val="000000" w:themeColor="text1"/>
          <w:sz w:val="24"/>
          <w:szCs w:val="24"/>
        </w:rPr>
        <w:t xml:space="preserve"> of the d</w:t>
      </w:r>
      <w:r w:rsidR="007467ED">
        <w:rPr>
          <w:rFonts w:ascii="Times New Roman" w:hAnsi="Times New Roman"/>
          <w:color w:val="000000" w:themeColor="text1"/>
          <w:sz w:val="24"/>
          <w:szCs w:val="24"/>
        </w:rPr>
        <w:t>ifferences in</w:t>
      </w:r>
      <w:r w:rsidR="005C4568">
        <w:rPr>
          <w:rFonts w:ascii="Times New Roman" w:hAnsi="Times New Roman"/>
          <w:color w:val="000000" w:themeColor="text1"/>
          <w:sz w:val="24"/>
          <w:szCs w:val="24"/>
        </w:rPr>
        <w:t xml:space="preserve"> (A)</w:t>
      </w:r>
      <w:r w:rsidR="007467ED">
        <w:rPr>
          <w:rFonts w:ascii="Times New Roman" w:hAnsi="Times New Roman"/>
          <w:color w:val="000000" w:themeColor="text1"/>
          <w:sz w:val="24"/>
          <w:szCs w:val="24"/>
        </w:rPr>
        <w:t xml:space="preserve"> body weight</w:t>
      </w:r>
      <w:r w:rsidR="00F15F20">
        <w:rPr>
          <w:rFonts w:ascii="Times New Roman" w:hAnsi="Times New Roman"/>
          <w:color w:val="000000" w:themeColor="text1"/>
          <w:sz w:val="24"/>
          <w:szCs w:val="24"/>
        </w:rPr>
        <w:t xml:space="preserve"> change,</w:t>
      </w:r>
      <w:r w:rsidR="005C4568">
        <w:rPr>
          <w:rFonts w:ascii="Times New Roman" w:hAnsi="Times New Roman"/>
          <w:color w:val="000000" w:themeColor="text1"/>
          <w:sz w:val="24"/>
          <w:szCs w:val="24"/>
        </w:rPr>
        <w:t xml:space="preserve"> (B)</w:t>
      </w:r>
      <w:r w:rsidR="00F15F20">
        <w:rPr>
          <w:rFonts w:ascii="Times New Roman" w:hAnsi="Times New Roman"/>
          <w:color w:val="000000" w:themeColor="text1"/>
          <w:sz w:val="24"/>
          <w:szCs w:val="24"/>
        </w:rPr>
        <w:t xml:space="preserve"> fat mass change and </w:t>
      </w:r>
      <w:r w:rsidR="005C4568">
        <w:rPr>
          <w:rFonts w:ascii="Times New Roman" w:hAnsi="Times New Roman"/>
          <w:color w:val="000000" w:themeColor="text1"/>
          <w:sz w:val="24"/>
          <w:szCs w:val="24"/>
        </w:rPr>
        <w:t xml:space="preserve">(C) </w:t>
      </w:r>
      <w:r w:rsidR="00F15F20">
        <w:rPr>
          <w:rFonts w:ascii="Times New Roman" w:hAnsi="Times New Roman"/>
          <w:color w:val="000000" w:themeColor="text1"/>
          <w:sz w:val="24"/>
          <w:szCs w:val="24"/>
        </w:rPr>
        <w:t xml:space="preserve">fat free mass change </w:t>
      </w:r>
      <w:r w:rsidR="005C4568">
        <w:rPr>
          <w:rFonts w:ascii="Times New Roman" w:hAnsi="Times New Roman"/>
          <w:color w:val="000000" w:themeColor="text1"/>
          <w:sz w:val="24"/>
          <w:szCs w:val="24"/>
        </w:rPr>
        <w:t xml:space="preserve">(Fast UPF – Slow UPF) </w:t>
      </w:r>
      <w:r w:rsidR="006D014D">
        <w:rPr>
          <w:rFonts w:ascii="Times New Roman" w:hAnsi="Times New Roman"/>
          <w:color w:val="000000" w:themeColor="text1"/>
          <w:sz w:val="24"/>
          <w:szCs w:val="24"/>
        </w:rPr>
        <w:t xml:space="preserve">and difference in daily energy intakes of the Fast UPF and Slow UPF diets. </w:t>
      </w:r>
      <w:r w:rsidR="006103E5">
        <w:rPr>
          <w:rFonts w:ascii="Times New Roman" w:hAnsi="Times New Roman"/>
          <w:color w:val="000000" w:themeColor="text1"/>
          <w:sz w:val="24"/>
          <w:szCs w:val="24"/>
        </w:rPr>
        <w:t xml:space="preserve">Data are presented as </w:t>
      </w:r>
      <w:r w:rsidR="009B407A">
        <w:rPr>
          <w:rFonts w:ascii="Times New Roman" w:hAnsi="Times New Roman"/>
          <w:color w:val="000000" w:themeColor="text1"/>
          <w:sz w:val="24"/>
          <w:szCs w:val="24"/>
        </w:rPr>
        <w:t xml:space="preserve">means and </w:t>
      </w:r>
      <w:r w:rsidR="009B407A" w:rsidRPr="00E6553A">
        <w:rPr>
          <w:rFonts w:ascii="Times New Roman" w:hAnsi="Times New Roman"/>
          <w:sz w:val="24"/>
          <w:szCs w:val="24"/>
        </w:rPr>
        <w:t>P ≤ 0.05</w:t>
      </w:r>
      <w:r w:rsidR="009B407A">
        <w:rPr>
          <w:rFonts w:ascii="Times New Roman" w:hAnsi="Times New Roman"/>
          <w:sz w:val="24"/>
          <w:szCs w:val="24"/>
        </w:rPr>
        <w:t xml:space="preserve"> are considered statistically significant. </w:t>
      </w:r>
    </w:p>
    <w:p w14:paraId="5058ED7A" w14:textId="77777777" w:rsidR="009B407A" w:rsidRDefault="009B407A" w:rsidP="009B407A">
      <w:pPr>
        <w:tabs>
          <w:tab w:val="left" w:pos="1080"/>
        </w:tabs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Abbreviation: UPF, ultra-processed food</w:t>
      </w:r>
    </w:p>
    <w:p w14:paraId="10AF4BD8" w14:textId="0DAE5211" w:rsidR="009B407A" w:rsidRPr="00791ABE" w:rsidRDefault="009B407A" w:rsidP="003C3FE5">
      <w:pPr>
        <w:tabs>
          <w:tab w:val="left" w:pos="1080"/>
        </w:tabs>
        <w:rPr>
          <w:rFonts w:ascii="Times New Roman" w:hAnsi="Times New Roman"/>
          <w:sz w:val="24"/>
          <w:szCs w:val="24"/>
        </w:rPr>
      </w:pPr>
    </w:p>
    <w:sectPr w:rsidR="009B407A" w:rsidRPr="00791ABE"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4435647"/>
    <w:multiLevelType w:val="hybridMultilevel"/>
    <w:tmpl w:val="82B4CB2E"/>
    <w:lvl w:ilvl="0" w:tplc="777441C4">
      <w:start w:val="3"/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521E0AE3"/>
    <w:multiLevelType w:val="hybridMultilevel"/>
    <w:tmpl w:val="4FA855BA"/>
    <w:lvl w:ilvl="0" w:tplc="7BACD7FA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5313045">
    <w:abstractNumId w:val="1"/>
  </w:num>
  <w:num w:numId="2" w16cid:durableId="203360649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1173"/>
    <w:rsid w:val="00007232"/>
    <w:rsid w:val="00015684"/>
    <w:rsid w:val="00027F56"/>
    <w:rsid w:val="00031C3A"/>
    <w:rsid w:val="0003380E"/>
    <w:rsid w:val="00060914"/>
    <w:rsid w:val="000617A0"/>
    <w:rsid w:val="000854D5"/>
    <w:rsid w:val="000907BB"/>
    <w:rsid w:val="000A2F5A"/>
    <w:rsid w:val="000A3B9E"/>
    <w:rsid w:val="000A3CB0"/>
    <w:rsid w:val="000B7C9B"/>
    <w:rsid w:val="000C47B6"/>
    <w:rsid w:val="000C6F63"/>
    <w:rsid w:val="000D1AA7"/>
    <w:rsid w:val="00116413"/>
    <w:rsid w:val="00130CF0"/>
    <w:rsid w:val="00133120"/>
    <w:rsid w:val="00147532"/>
    <w:rsid w:val="0014768E"/>
    <w:rsid w:val="00170D9F"/>
    <w:rsid w:val="001731E4"/>
    <w:rsid w:val="00183021"/>
    <w:rsid w:val="001962EF"/>
    <w:rsid w:val="001A2CD5"/>
    <w:rsid w:val="001A39EA"/>
    <w:rsid w:val="001B0082"/>
    <w:rsid w:val="001C69AD"/>
    <w:rsid w:val="001D3442"/>
    <w:rsid w:val="001F5E2E"/>
    <w:rsid w:val="002004F9"/>
    <w:rsid w:val="00202126"/>
    <w:rsid w:val="00205198"/>
    <w:rsid w:val="00215AD5"/>
    <w:rsid w:val="00216DEF"/>
    <w:rsid w:val="0023389B"/>
    <w:rsid w:val="00236121"/>
    <w:rsid w:val="0024149B"/>
    <w:rsid w:val="002629D9"/>
    <w:rsid w:val="002767C2"/>
    <w:rsid w:val="002861D9"/>
    <w:rsid w:val="0029169C"/>
    <w:rsid w:val="002A6D65"/>
    <w:rsid w:val="002B642A"/>
    <w:rsid w:val="002C3058"/>
    <w:rsid w:val="002C6AF8"/>
    <w:rsid w:val="002D66DF"/>
    <w:rsid w:val="002D748A"/>
    <w:rsid w:val="002E185E"/>
    <w:rsid w:val="002E2B2D"/>
    <w:rsid w:val="002E56C4"/>
    <w:rsid w:val="002F507D"/>
    <w:rsid w:val="003211F9"/>
    <w:rsid w:val="0034217D"/>
    <w:rsid w:val="0034435C"/>
    <w:rsid w:val="0035286E"/>
    <w:rsid w:val="0036523B"/>
    <w:rsid w:val="00374FF3"/>
    <w:rsid w:val="003A0CA1"/>
    <w:rsid w:val="003A1E0B"/>
    <w:rsid w:val="003A5695"/>
    <w:rsid w:val="003B1642"/>
    <w:rsid w:val="003C3FE5"/>
    <w:rsid w:val="003D01BF"/>
    <w:rsid w:val="003E0221"/>
    <w:rsid w:val="0042232D"/>
    <w:rsid w:val="0043507D"/>
    <w:rsid w:val="0045367A"/>
    <w:rsid w:val="00466FF2"/>
    <w:rsid w:val="004670B8"/>
    <w:rsid w:val="0049583F"/>
    <w:rsid w:val="004A0B83"/>
    <w:rsid w:val="004B2DF9"/>
    <w:rsid w:val="004B32E6"/>
    <w:rsid w:val="004C3E78"/>
    <w:rsid w:val="004E0FED"/>
    <w:rsid w:val="004E5BE1"/>
    <w:rsid w:val="004E6987"/>
    <w:rsid w:val="004F1057"/>
    <w:rsid w:val="004F3EC0"/>
    <w:rsid w:val="00501AE9"/>
    <w:rsid w:val="00510F9A"/>
    <w:rsid w:val="005247B8"/>
    <w:rsid w:val="00531B31"/>
    <w:rsid w:val="00540A1F"/>
    <w:rsid w:val="005421EC"/>
    <w:rsid w:val="00546EAE"/>
    <w:rsid w:val="00547910"/>
    <w:rsid w:val="005514FD"/>
    <w:rsid w:val="00551DC4"/>
    <w:rsid w:val="00557FC3"/>
    <w:rsid w:val="0057013A"/>
    <w:rsid w:val="00571173"/>
    <w:rsid w:val="00575A9A"/>
    <w:rsid w:val="00584648"/>
    <w:rsid w:val="005900DB"/>
    <w:rsid w:val="00595551"/>
    <w:rsid w:val="005967BB"/>
    <w:rsid w:val="005A28DD"/>
    <w:rsid w:val="005C0BB9"/>
    <w:rsid w:val="005C4568"/>
    <w:rsid w:val="005C4FD8"/>
    <w:rsid w:val="005E1317"/>
    <w:rsid w:val="005E24D1"/>
    <w:rsid w:val="005E6C21"/>
    <w:rsid w:val="005F5667"/>
    <w:rsid w:val="00604EFD"/>
    <w:rsid w:val="006103E5"/>
    <w:rsid w:val="00613FD0"/>
    <w:rsid w:val="0061615A"/>
    <w:rsid w:val="00621473"/>
    <w:rsid w:val="00627A56"/>
    <w:rsid w:val="00635CC8"/>
    <w:rsid w:val="00646EDD"/>
    <w:rsid w:val="00654A07"/>
    <w:rsid w:val="0065573D"/>
    <w:rsid w:val="00662207"/>
    <w:rsid w:val="00696C71"/>
    <w:rsid w:val="006A5919"/>
    <w:rsid w:val="006B1D61"/>
    <w:rsid w:val="006C61BD"/>
    <w:rsid w:val="006C6AF1"/>
    <w:rsid w:val="006D014D"/>
    <w:rsid w:val="006E08FC"/>
    <w:rsid w:val="00705C75"/>
    <w:rsid w:val="007116A1"/>
    <w:rsid w:val="00727E04"/>
    <w:rsid w:val="00742787"/>
    <w:rsid w:val="007467ED"/>
    <w:rsid w:val="00750FCF"/>
    <w:rsid w:val="00756392"/>
    <w:rsid w:val="00774E0B"/>
    <w:rsid w:val="00785F3D"/>
    <w:rsid w:val="00791ABE"/>
    <w:rsid w:val="007A1DD4"/>
    <w:rsid w:val="007D18F8"/>
    <w:rsid w:val="007D6FEA"/>
    <w:rsid w:val="007E4945"/>
    <w:rsid w:val="007F37B9"/>
    <w:rsid w:val="007F4A29"/>
    <w:rsid w:val="00806631"/>
    <w:rsid w:val="0081191F"/>
    <w:rsid w:val="00826130"/>
    <w:rsid w:val="00832D0F"/>
    <w:rsid w:val="00856941"/>
    <w:rsid w:val="00891157"/>
    <w:rsid w:val="00896722"/>
    <w:rsid w:val="008A133D"/>
    <w:rsid w:val="008A271A"/>
    <w:rsid w:val="008C2156"/>
    <w:rsid w:val="008D4F16"/>
    <w:rsid w:val="008D5FC9"/>
    <w:rsid w:val="008E3E30"/>
    <w:rsid w:val="008E4E7A"/>
    <w:rsid w:val="008E6B91"/>
    <w:rsid w:val="008F1037"/>
    <w:rsid w:val="00913090"/>
    <w:rsid w:val="00930649"/>
    <w:rsid w:val="00935ABF"/>
    <w:rsid w:val="00943B96"/>
    <w:rsid w:val="009513BE"/>
    <w:rsid w:val="009705C6"/>
    <w:rsid w:val="00971367"/>
    <w:rsid w:val="009731A1"/>
    <w:rsid w:val="00985AE3"/>
    <w:rsid w:val="00997875"/>
    <w:rsid w:val="009A5DC9"/>
    <w:rsid w:val="009B407A"/>
    <w:rsid w:val="009D2E3F"/>
    <w:rsid w:val="009E42C1"/>
    <w:rsid w:val="009F0D87"/>
    <w:rsid w:val="00A16C14"/>
    <w:rsid w:val="00A21B53"/>
    <w:rsid w:val="00A232B7"/>
    <w:rsid w:val="00A32EB1"/>
    <w:rsid w:val="00A61F10"/>
    <w:rsid w:val="00A628C1"/>
    <w:rsid w:val="00A62C6F"/>
    <w:rsid w:val="00A95E3D"/>
    <w:rsid w:val="00AB68C9"/>
    <w:rsid w:val="00AC23CB"/>
    <w:rsid w:val="00AC5356"/>
    <w:rsid w:val="00AE3826"/>
    <w:rsid w:val="00AE4BAF"/>
    <w:rsid w:val="00B046E5"/>
    <w:rsid w:val="00B13854"/>
    <w:rsid w:val="00B20A56"/>
    <w:rsid w:val="00B4056A"/>
    <w:rsid w:val="00B441AD"/>
    <w:rsid w:val="00B47970"/>
    <w:rsid w:val="00B52A8A"/>
    <w:rsid w:val="00B723E4"/>
    <w:rsid w:val="00B759CD"/>
    <w:rsid w:val="00B775EE"/>
    <w:rsid w:val="00BE74A8"/>
    <w:rsid w:val="00C20468"/>
    <w:rsid w:val="00C34DDE"/>
    <w:rsid w:val="00C35B13"/>
    <w:rsid w:val="00C42BFB"/>
    <w:rsid w:val="00C67033"/>
    <w:rsid w:val="00C82DAB"/>
    <w:rsid w:val="00C86479"/>
    <w:rsid w:val="00CA73EC"/>
    <w:rsid w:val="00CD0410"/>
    <w:rsid w:val="00D00B37"/>
    <w:rsid w:val="00D04AAF"/>
    <w:rsid w:val="00D056D1"/>
    <w:rsid w:val="00D1517E"/>
    <w:rsid w:val="00D27FD3"/>
    <w:rsid w:val="00D33307"/>
    <w:rsid w:val="00D5258A"/>
    <w:rsid w:val="00D53555"/>
    <w:rsid w:val="00D55BCC"/>
    <w:rsid w:val="00D61476"/>
    <w:rsid w:val="00D71BCE"/>
    <w:rsid w:val="00D72C7D"/>
    <w:rsid w:val="00D83A04"/>
    <w:rsid w:val="00D908B9"/>
    <w:rsid w:val="00D9596D"/>
    <w:rsid w:val="00DA20C6"/>
    <w:rsid w:val="00DB44C9"/>
    <w:rsid w:val="00DB4B11"/>
    <w:rsid w:val="00DB509A"/>
    <w:rsid w:val="00DC47ED"/>
    <w:rsid w:val="00DC4A9C"/>
    <w:rsid w:val="00E05289"/>
    <w:rsid w:val="00E21ECC"/>
    <w:rsid w:val="00E27ED1"/>
    <w:rsid w:val="00E33C20"/>
    <w:rsid w:val="00E5024C"/>
    <w:rsid w:val="00E541E0"/>
    <w:rsid w:val="00E77190"/>
    <w:rsid w:val="00E8044D"/>
    <w:rsid w:val="00E95052"/>
    <w:rsid w:val="00EA33D0"/>
    <w:rsid w:val="00EA7E8E"/>
    <w:rsid w:val="00EB6E69"/>
    <w:rsid w:val="00EC3FA8"/>
    <w:rsid w:val="00F01E65"/>
    <w:rsid w:val="00F01F66"/>
    <w:rsid w:val="00F149B4"/>
    <w:rsid w:val="00F15F20"/>
    <w:rsid w:val="00F24B31"/>
    <w:rsid w:val="00F2707B"/>
    <w:rsid w:val="00F37B50"/>
    <w:rsid w:val="00F470FC"/>
    <w:rsid w:val="00F655C8"/>
    <w:rsid w:val="00F66A62"/>
    <w:rsid w:val="00F81A33"/>
    <w:rsid w:val="00FA066F"/>
    <w:rsid w:val="00FA6AB4"/>
    <w:rsid w:val="00FB02D9"/>
    <w:rsid w:val="00FC5725"/>
    <w:rsid w:val="00FE0B15"/>
    <w:rsid w:val="00FE3E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4C9EE0"/>
  <w15:chartTrackingRefBased/>
  <w15:docId w15:val="{320C300B-E0A6-4D70-8223-BB517F0275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30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71173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7117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1173"/>
    <w:rPr>
      <w:rFonts w:ascii="Times New Roman" w:eastAsiaTheme="majorEastAsia" w:hAnsi="Times New Roman" w:cstheme="majorBidi"/>
      <w:b/>
      <w:sz w:val="36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71173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table" w:customStyle="1" w:styleId="Style1">
    <w:name w:val="Style1"/>
    <w:basedOn w:val="TableNormal"/>
    <w:uiPriority w:val="99"/>
    <w:rsid w:val="00571173"/>
    <w:pPr>
      <w:spacing w:after="0" w:line="240" w:lineRule="auto"/>
    </w:pPr>
    <w:rPr>
      <w:rFonts w:asciiTheme="minorHAnsi" w:hAnsiTheme="minorHAnsi"/>
      <w:sz w:val="22"/>
      <w:lang w:val="nl-NL"/>
    </w:rPr>
    <w:tblPr>
      <w:tblBorders>
        <w:top w:val="single" w:sz="4" w:space="0" w:color="auto"/>
        <w:bottom w:val="single" w:sz="4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paragraph" w:customStyle="1" w:styleId="MDPI42tablebody">
    <w:name w:val="MDPI_4.2_table_body"/>
    <w:qFormat/>
    <w:rsid w:val="00F01E65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table" w:styleId="GridTable1Light-Accent3">
    <w:name w:val="Grid Table 1 Light Accent 3"/>
    <w:basedOn w:val="TableNormal"/>
    <w:uiPriority w:val="46"/>
    <w:rsid w:val="00F01E65"/>
    <w:pPr>
      <w:spacing w:after="0" w:line="240" w:lineRule="auto"/>
    </w:pPr>
    <w:rPr>
      <w:rFonts w:asciiTheme="minorHAnsi" w:hAnsiTheme="minorHAnsi"/>
      <w:sz w:val="22"/>
      <w:lang w:val="en-US"/>
    </w:rPr>
    <w:tblPr>
      <w:tblStyleRowBandSize w:val="1"/>
      <w:tblStyleColBandSize w:val="1"/>
      <w:tblBorders>
        <w:top w:val="single" w:sz="4" w:space="0" w:color="D6E3BC" w:themeColor="accent3" w:themeTint="66"/>
        <w:left w:val="single" w:sz="4" w:space="0" w:color="D6E3BC" w:themeColor="accent3" w:themeTint="66"/>
        <w:bottom w:val="single" w:sz="4" w:space="0" w:color="D6E3BC" w:themeColor="accent3" w:themeTint="66"/>
        <w:right w:val="single" w:sz="4" w:space="0" w:color="D6E3BC" w:themeColor="accent3" w:themeTint="66"/>
        <w:insideH w:val="single" w:sz="4" w:space="0" w:color="D6E3BC" w:themeColor="accent3" w:themeTint="66"/>
        <w:insideV w:val="single" w:sz="4" w:space="0" w:color="D6E3BC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Light">
    <w:name w:val="Grid Table Light"/>
    <w:basedOn w:val="TableNormal"/>
    <w:uiPriority w:val="40"/>
    <w:rsid w:val="0057013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59"/>
    <w:unhideWhenUsed/>
    <w:rsid w:val="00D056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E27ED1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27ED1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183021"/>
    <w:pPr>
      <w:ind w:left="720"/>
      <w:contextualSpacing/>
    </w:pPr>
  </w:style>
  <w:style w:type="paragraph" w:styleId="NoSpacing">
    <w:name w:val="No Spacing"/>
    <w:uiPriority w:val="1"/>
    <w:qFormat/>
    <w:rsid w:val="008F1037"/>
    <w:pPr>
      <w:spacing w:after="0" w:line="240" w:lineRule="auto"/>
    </w:pPr>
  </w:style>
  <w:style w:type="paragraph" w:styleId="Revision">
    <w:name w:val="Revision"/>
    <w:hidden/>
    <w:uiPriority w:val="99"/>
    <w:semiHidden/>
    <w:rsid w:val="0089672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styles" Target="styles.xml"/><Relationship Id="rId7" Type="http://schemas.openxmlformats.org/officeDocument/2006/relationships/image" Target="media/image2.e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9D06415-866C-4D49-B274-4EFF61FEC4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870</Words>
  <Characters>4791</Characters>
  <Application>Microsoft Office Word</Application>
  <DocSecurity>0</DocSecurity>
  <Lines>39</Lines>
  <Paragraphs>11</Paragraphs>
  <ScaleCrop>false</ScaleCrop>
  <Company>Wageningen University and Research</Company>
  <LinksUpToDate>false</LinksUpToDate>
  <CharactersWithSpaces>5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sschuijt, Marlou</dc:creator>
  <cp:keywords/>
  <dc:description/>
  <cp:lastModifiedBy>Bruinessen, Marieke van</cp:lastModifiedBy>
  <cp:revision>2</cp:revision>
  <dcterms:created xsi:type="dcterms:W3CDTF">2025-10-23T07:26:00Z</dcterms:created>
  <dcterms:modified xsi:type="dcterms:W3CDTF">2025-10-23T07:26:00Z</dcterms:modified>
</cp:coreProperties>
</file>